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70E27" w14:textId="6C9BDB2C" w:rsidR="0065267D" w:rsidRPr="00ED33C2" w:rsidRDefault="0065267D" w:rsidP="00ED33C2">
      <w:p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  <w:r w:rsidRPr="00ED33C2">
        <w:rPr>
          <w:b/>
          <w:sz w:val="24"/>
          <w:szCs w:val="24"/>
          <w:lang w:val="en-US"/>
        </w:rPr>
        <w:t>Figure S1. Validation of anti-</w:t>
      </w:r>
      <w:r w:rsidR="00C1019A" w:rsidRPr="00ED33C2">
        <w:rPr>
          <w:rFonts w:cstheme="minorHAnsi"/>
          <w:b/>
          <w:sz w:val="24"/>
          <w:szCs w:val="24"/>
          <w:lang w:val="en-US"/>
        </w:rPr>
        <w:t>VANGL2</w:t>
      </w:r>
      <w:r w:rsidRPr="00ED33C2">
        <w:rPr>
          <w:b/>
          <w:sz w:val="24"/>
          <w:szCs w:val="24"/>
          <w:lang w:val="en-US"/>
        </w:rPr>
        <w:t xml:space="preserve"> (</w:t>
      </w:r>
      <w:r w:rsidR="00B059CD" w:rsidRPr="00ED33C2">
        <w:rPr>
          <w:b/>
          <w:sz w:val="24"/>
          <w:szCs w:val="24"/>
          <w:lang w:val="en-US"/>
        </w:rPr>
        <w:t xml:space="preserve">mAb </w:t>
      </w:r>
      <w:r w:rsidRPr="00ED33C2">
        <w:rPr>
          <w:b/>
          <w:sz w:val="24"/>
          <w:szCs w:val="24"/>
          <w:lang w:val="en-US"/>
        </w:rPr>
        <w:t>36E3) and anti-V</w:t>
      </w:r>
      <w:r w:rsidR="00D241EC" w:rsidRPr="00ED33C2">
        <w:rPr>
          <w:b/>
          <w:sz w:val="24"/>
          <w:szCs w:val="24"/>
          <w:lang w:val="en-US"/>
        </w:rPr>
        <w:t>angl</w:t>
      </w:r>
      <w:r w:rsidRPr="00ED33C2">
        <w:rPr>
          <w:b/>
          <w:sz w:val="24"/>
          <w:szCs w:val="24"/>
          <w:lang w:val="en-US"/>
        </w:rPr>
        <w:t>2-Long (N-V</w:t>
      </w:r>
      <w:r w:rsidR="00DA2C66" w:rsidRPr="00ED33C2">
        <w:rPr>
          <w:b/>
          <w:bCs/>
          <w:sz w:val="24"/>
          <w:szCs w:val="24"/>
          <w:lang w:val="en-US"/>
        </w:rPr>
        <w:t>GL</w:t>
      </w:r>
      <w:r w:rsidRPr="00ED33C2">
        <w:rPr>
          <w:b/>
          <w:sz w:val="24"/>
          <w:szCs w:val="24"/>
          <w:lang w:val="en-US"/>
        </w:rPr>
        <w:t>2 pAb) antibodies. (</w:t>
      </w:r>
      <w:r w:rsidR="00B059CD" w:rsidRPr="00ED33C2">
        <w:rPr>
          <w:b/>
          <w:sz w:val="24"/>
          <w:szCs w:val="24"/>
          <w:lang w:val="en-US"/>
        </w:rPr>
        <w:t>A</w:t>
      </w:r>
      <w:r w:rsidRPr="00ED33C2">
        <w:rPr>
          <w:b/>
          <w:color w:val="000000" w:themeColor="text1"/>
          <w:sz w:val="24"/>
          <w:szCs w:val="24"/>
          <w:lang w:val="en-US"/>
        </w:rPr>
        <w:t xml:space="preserve">)  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IMCD3 cells with either </w:t>
      </w:r>
      <w:r w:rsidR="00CB0212" w:rsidRPr="00ED33C2">
        <w:rPr>
          <w:color w:val="000000" w:themeColor="text1"/>
          <w:sz w:val="24"/>
          <w:szCs w:val="24"/>
          <w:lang w:val="en-US"/>
        </w:rPr>
        <w:t xml:space="preserve">a </w:t>
      </w:r>
      <w:r w:rsidR="002116A1" w:rsidRPr="00ED33C2">
        <w:rPr>
          <w:color w:val="000000" w:themeColor="text1"/>
          <w:sz w:val="24"/>
          <w:szCs w:val="24"/>
          <w:lang w:val="en-US"/>
        </w:rPr>
        <w:t>w</w:t>
      </w:r>
      <w:r w:rsidRPr="00ED33C2">
        <w:rPr>
          <w:color w:val="000000" w:themeColor="text1"/>
          <w:sz w:val="24"/>
          <w:szCs w:val="24"/>
          <w:lang w:val="en-US"/>
        </w:rPr>
        <w:t xml:space="preserve">ild type 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(WT Vangl2) or </w:t>
      </w:r>
      <w:r w:rsidR="00CB0212" w:rsidRPr="00ED33C2">
        <w:rPr>
          <w:color w:val="000000" w:themeColor="text1"/>
          <w:sz w:val="24"/>
          <w:szCs w:val="24"/>
          <w:lang w:val="en-US"/>
        </w:rPr>
        <w:t xml:space="preserve">Crispr-Cas9 generated 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knockout (KO </w:t>
      </w:r>
      <w:r w:rsidR="002116A1" w:rsidRPr="00ED33C2">
        <w:rPr>
          <w:i/>
          <w:color w:val="000000" w:themeColor="text1"/>
          <w:sz w:val="24"/>
          <w:szCs w:val="24"/>
          <w:lang w:val="en-US"/>
        </w:rPr>
        <w:t>Vangl2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) </w:t>
      </w:r>
      <w:r w:rsidR="002116A1" w:rsidRPr="00ED33C2">
        <w:rPr>
          <w:i/>
          <w:color w:val="000000" w:themeColor="text1"/>
          <w:sz w:val="24"/>
          <w:szCs w:val="24"/>
          <w:lang w:val="en-US"/>
        </w:rPr>
        <w:t>Vangl2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 alleles </w:t>
      </w:r>
      <w:r w:rsidRPr="00ED33C2">
        <w:rPr>
          <w:color w:val="000000" w:themeColor="text1"/>
          <w:sz w:val="24"/>
          <w:szCs w:val="24"/>
          <w:lang w:val="en-US"/>
        </w:rPr>
        <w:t>were assessed for V</w:t>
      </w:r>
      <w:r w:rsidR="002116A1" w:rsidRPr="00ED33C2">
        <w:rPr>
          <w:color w:val="000000" w:themeColor="text1"/>
          <w:sz w:val="24"/>
          <w:szCs w:val="24"/>
          <w:lang w:val="en-US"/>
        </w:rPr>
        <w:t>angl</w:t>
      </w:r>
      <w:r w:rsidRPr="00ED33C2">
        <w:rPr>
          <w:color w:val="000000" w:themeColor="text1"/>
          <w:sz w:val="24"/>
          <w:szCs w:val="24"/>
          <w:lang w:val="en-US"/>
        </w:rPr>
        <w:t xml:space="preserve">2 expression by Western blot analysis with 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mAb </w:t>
      </w:r>
      <w:r w:rsidRPr="00ED33C2">
        <w:rPr>
          <w:color w:val="000000" w:themeColor="text1"/>
          <w:sz w:val="24"/>
          <w:szCs w:val="24"/>
          <w:lang w:val="en-US"/>
        </w:rPr>
        <w:t>36E3.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 Note that Crispr-Cas9 mediated knockout of </w:t>
      </w:r>
      <w:r w:rsidR="002116A1" w:rsidRPr="00ED33C2">
        <w:rPr>
          <w:i/>
          <w:color w:val="000000" w:themeColor="text1"/>
          <w:sz w:val="24"/>
          <w:szCs w:val="24"/>
          <w:lang w:val="en-US"/>
        </w:rPr>
        <w:t xml:space="preserve">Vangl2 </w:t>
      </w:r>
      <w:r w:rsidR="002116A1" w:rsidRPr="00ED33C2">
        <w:rPr>
          <w:color w:val="000000" w:themeColor="text1"/>
          <w:sz w:val="24"/>
          <w:szCs w:val="24"/>
          <w:lang w:val="en-US"/>
        </w:rPr>
        <w:t>abrogates the expression of both the 62 kD and 70 kD proteins detected by mAb 36E3</w:t>
      </w:r>
      <w:r w:rsidR="007612D9" w:rsidRPr="00ED33C2">
        <w:rPr>
          <w:color w:val="000000" w:themeColor="text1"/>
          <w:sz w:val="24"/>
          <w:szCs w:val="24"/>
          <w:lang w:val="en-US"/>
        </w:rPr>
        <w:t>.</w:t>
      </w:r>
      <w:r w:rsidR="002116A1" w:rsidRPr="00ED33C2">
        <w:rPr>
          <w:color w:val="000000" w:themeColor="text1"/>
          <w:sz w:val="24"/>
          <w:szCs w:val="24"/>
          <w:lang w:val="en-US"/>
        </w:rPr>
        <w:t xml:space="preserve"> </w:t>
      </w:r>
      <w:r w:rsidRPr="00ED33C2">
        <w:rPr>
          <w:b/>
          <w:color w:val="000000" w:themeColor="text1"/>
          <w:sz w:val="24"/>
          <w:szCs w:val="24"/>
          <w:lang w:val="en-US"/>
        </w:rPr>
        <w:t>(</w:t>
      </w:r>
      <w:r w:rsidR="001629BB" w:rsidRPr="00ED33C2">
        <w:rPr>
          <w:b/>
          <w:color w:val="000000" w:themeColor="text1"/>
          <w:sz w:val="24"/>
          <w:szCs w:val="24"/>
          <w:lang w:val="en-US"/>
        </w:rPr>
        <w:t>B</w:t>
      </w:r>
      <w:r w:rsidRPr="00ED33C2">
        <w:rPr>
          <w:b/>
          <w:color w:val="000000" w:themeColor="text1"/>
          <w:sz w:val="24"/>
          <w:szCs w:val="24"/>
          <w:lang w:val="en-US"/>
        </w:rPr>
        <w:t>)</w:t>
      </w:r>
      <w:r w:rsidRPr="00ED33C2">
        <w:rPr>
          <w:lang w:val="en-US"/>
        </w:rPr>
        <w:t xml:space="preserve"> </w:t>
      </w:r>
      <w:r w:rsidR="00CB0212" w:rsidRPr="00ED33C2">
        <w:rPr>
          <w:color w:val="000000" w:themeColor="text1"/>
          <w:sz w:val="24"/>
          <w:szCs w:val="24"/>
          <w:lang w:val="en-US"/>
        </w:rPr>
        <w:t xml:space="preserve">KO </w:t>
      </w:r>
      <w:r w:rsidR="00CB0212" w:rsidRPr="00ED33C2">
        <w:rPr>
          <w:i/>
          <w:color w:val="000000" w:themeColor="text1"/>
          <w:sz w:val="24"/>
          <w:szCs w:val="24"/>
          <w:lang w:val="en-US"/>
        </w:rPr>
        <w:t xml:space="preserve">Vangl2 </w:t>
      </w:r>
      <w:r w:rsidR="00CB0212" w:rsidRPr="00ED33C2">
        <w:rPr>
          <w:sz w:val="24"/>
          <w:lang w:val="en-US"/>
        </w:rPr>
        <w:t xml:space="preserve">IMCD3 </w:t>
      </w:r>
      <w:r w:rsidR="00CB0212" w:rsidRPr="00ED33C2">
        <w:rPr>
          <w:lang w:val="en-US"/>
        </w:rPr>
        <w:t xml:space="preserve">cells </w:t>
      </w:r>
      <w:r w:rsidR="00CB0212" w:rsidRPr="00ED33C2">
        <w:rPr>
          <w:color w:val="000000" w:themeColor="text1"/>
          <w:sz w:val="24"/>
          <w:szCs w:val="24"/>
          <w:lang w:val="en-US"/>
        </w:rPr>
        <w:t>s</w:t>
      </w:r>
      <w:r w:rsidRPr="00ED33C2">
        <w:rPr>
          <w:color w:val="000000" w:themeColor="text1"/>
          <w:sz w:val="24"/>
          <w:szCs w:val="24"/>
          <w:lang w:val="en-US"/>
        </w:rPr>
        <w:t>tabl</w:t>
      </w:r>
      <w:r w:rsidR="00CB0212" w:rsidRPr="00ED33C2">
        <w:rPr>
          <w:color w:val="000000" w:themeColor="text1"/>
          <w:sz w:val="24"/>
          <w:szCs w:val="24"/>
          <w:lang w:val="en-US"/>
        </w:rPr>
        <w:t>y</w:t>
      </w:r>
      <w:r w:rsidRPr="00ED33C2">
        <w:rPr>
          <w:color w:val="000000" w:themeColor="text1"/>
          <w:sz w:val="24"/>
          <w:szCs w:val="24"/>
          <w:lang w:val="en-US"/>
        </w:rPr>
        <w:t xml:space="preserve"> </w:t>
      </w:r>
      <w:r w:rsidR="00CB0212" w:rsidRPr="00ED33C2">
        <w:rPr>
          <w:color w:val="000000" w:themeColor="text1"/>
          <w:sz w:val="24"/>
          <w:szCs w:val="24"/>
          <w:lang w:val="en-US"/>
        </w:rPr>
        <w:t>transfected with</w:t>
      </w:r>
      <w:r w:rsidRPr="00ED33C2">
        <w:rPr>
          <w:color w:val="000000" w:themeColor="text1"/>
          <w:sz w:val="24"/>
          <w:szCs w:val="24"/>
          <w:lang w:val="en-US"/>
        </w:rPr>
        <w:t xml:space="preserve"> </w:t>
      </w:r>
      <w:r w:rsidR="00CB0212" w:rsidRPr="00ED33C2">
        <w:rPr>
          <w:color w:val="000000" w:themeColor="text1"/>
          <w:sz w:val="24"/>
          <w:szCs w:val="24"/>
          <w:lang w:val="en-US"/>
        </w:rPr>
        <w:t>p</w:t>
      </w:r>
      <w:r w:rsidR="00C1019A" w:rsidRPr="00ED33C2">
        <w:rPr>
          <w:rFonts w:cstheme="minorHAnsi"/>
          <w:sz w:val="24"/>
          <w:szCs w:val="24"/>
          <w:lang w:val="en-US"/>
        </w:rPr>
        <w:t>VANGL2</w:t>
      </w:r>
      <w:r w:rsidRPr="00ED33C2">
        <w:rPr>
          <w:color w:val="000000" w:themeColor="text1"/>
          <w:sz w:val="24"/>
          <w:szCs w:val="24"/>
          <w:lang w:val="en-US"/>
        </w:rPr>
        <w:t xml:space="preserve"> or </w:t>
      </w:r>
      <w:r w:rsidR="00CB0212" w:rsidRPr="00ED33C2">
        <w:rPr>
          <w:color w:val="000000" w:themeColor="text1"/>
          <w:sz w:val="24"/>
          <w:szCs w:val="24"/>
          <w:lang w:val="en-US"/>
        </w:rPr>
        <w:t>p</w:t>
      </w:r>
      <w:r w:rsidR="00C1019A" w:rsidRPr="00ED33C2">
        <w:rPr>
          <w:rFonts w:cstheme="minorHAnsi"/>
          <w:sz w:val="24"/>
          <w:szCs w:val="24"/>
          <w:lang w:val="en-US"/>
        </w:rPr>
        <w:t>VANGL2</w:t>
      </w:r>
      <w:r w:rsidRPr="00ED33C2">
        <w:rPr>
          <w:color w:val="000000" w:themeColor="text1"/>
          <w:sz w:val="24"/>
          <w:szCs w:val="24"/>
          <w:lang w:val="en-US"/>
        </w:rPr>
        <w:t xml:space="preserve">-long </w:t>
      </w:r>
      <w:r w:rsidR="00CB0212" w:rsidRPr="00ED33C2">
        <w:rPr>
          <w:color w:val="000000" w:themeColor="text1"/>
          <w:sz w:val="24"/>
          <w:szCs w:val="24"/>
          <w:lang w:val="en-US"/>
        </w:rPr>
        <w:t>were subjected to</w:t>
      </w:r>
      <w:r w:rsidRPr="00ED33C2">
        <w:rPr>
          <w:color w:val="000000" w:themeColor="text1"/>
          <w:sz w:val="24"/>
          <w:szCs w:val="24"/>
          <w:lang w:val="en-US"/>
        </w:rPr>
        <w:t xml:space="preserve"> immunoprecipitation with </w:t>
      </w:r>
      <w:r w:rsidRPr="00ED33C2">
        <w:rPr>
          <w:sz w:val="24"/>
          <w:szCs w:val="24"/>
          <w:lang w:val="en-US"/>
        </w:rPr>
        <w:t>N-V</w:t>
      </w:r>
      <w:r w:rsidR="00DA2C66" w:rsidRPr="00ED33C2">
        <w:rPr>
          <w:sz w:val="24"/>
          <w:szCs w:val="24"/>
          <w:lang w:val="en-US"/>
        </w:rPr>
        <w:t>GL</w:t>
      </w:r>
      <w:r w:rsidRPr="00ED33C2">
        <w:rPr>
          <w:sz w:val="24"/>
          <w:szCs w:val="24"/>
          <w:lang w:val="en-US"/>
        </w:rPr>
        <w:t>2 pAb</w:t>
      </w:r>
      <w:r w:rsidR="00CB0212" w:rsidRPr="00ED33C2">
        <w:rPr>
          <w:sz w:val="24"/>
          <w:szCs w:val="24"/>
          <w:lang w:val="en-US"/>
        </w:rPr>
        <w:t xml:space="preserve"> before Western blot analysis with mAb 36E3. Note the </w:t>
      </w:r>
      <w:r w:rsidR="00F0425E" w:rsidRPr="00ED33C2">
        <w:rPr>
          <w:sz w:val="24"/>
          <w:szCs w:val="24"/>
          <w:lang w:val="en-US"/>
        </w:rPr>
        <w:t>ability of</w:t>
      </w:r>
      <w:r w:rsidR="00CB0212" w:rsidRPr="00ED33C2">
        <w:rPr>
          <w:sz w:val="24"/>
          <w:szCs w:val="24"/>
          <w:lang w:val="en-US"/>
        </w:rPr>
        <w:t xml:space="preserve"> N-V</w:t>
      </w:r>
      <w:r w:rsidR="00DA2C66" w:rsidRPr="00ED33C2">
        <w:rPr>
          <w:sz w:val="24"/>
          <w:szCs w:val="24"/>
          <w:lang w:val="en-US"/>
        </w:rPr>
        <w:t>GL</w:t>
      </w:r>
      <w:r w:rsidR="00CB0212" w:rsidRPr="00ED33C2">
        <w:rPr>
          <w:sz w:val="24"/>
          <w:szCs w:val="24"/>
          <w:lang w:val="en-US"/>
        </w:rPr>
        <w:t xml:space="preserve">2 pAb </w:t>
      </w:r>
      <w:r w:rsidR="00F0425E" w:rsidRPr="00ED33C2">
        <w:rPr>
          <w:sz w:val="24"/>
          <w:szCs w:val="24"/>
          <w:lang w:val="en-US"/>
        </w:rPr>
        <w:t xml:space="preserve">to immunoprecipitate </w:t>
      </w:r>
      <w:r w:rsidR="00C1019A" w:rsidRPr="00ED33C2">
        <w:rPr>
          <w:rFonts w:cstheme="minorHAnsi"/>
          <w:sz w:val="24"/>
          <w:szCs w:val="24"/>
          <w:lang w:val="en-US"/>
        </w:rPr>
        <w:t>VANGL2</w:t>
      </w:r>
      <w:r w:rsidRPr="00ED33C2">
        <w:rPr>
          <w:color w:val="000000" w:themeColor="text1"/>
          <w:sz w:val="24"/>
          <w:szCs w:val="24"/>
          <w:lang w:val="en-US"/>
        </w:rPr>
        <w:t xml:space="preserve">-Long but not </w:t>
      </w:r>
      <w:r w:rsidR="00C1019A" w:rsidRPr="00ED33C2">
        <w:rPr>
          <w:rFonts w:cstheme="minorHAnsi"/>
          <w:sz w:val="24"/>
          <w:szCs w:val="24"/>
          <w:lang w:val="en-US"/>
        </w:rPr>
        <w:t>VANGL2</w:t>
      </w:r>
      <w:r w:rsidR="00F0425E" w:rsidRPr="00ED33C2">
        <w:rPr>
          <w:color w:val="000000" w:themeColor="text1"/>
          <w:sz w:val="24"/>
          <w:szCs w:val="24"/>
          <w:lang w:val="en-US"/>
        </w:rPr>
        <w:t>.</w:t>
      </w:r>
    </w:p>
    <w:p w14:paraId="2076D832" w14:textId="4B072D3E" w:rsidR="003B6D3E" w:rsidRPr="00ED33C2" w:rsidRDefault="0065267D" w:rsidP="00ED33C2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ED33C2">
        <w:rPr>
          <w:b/>
          <w:sz w:val="24"/>
          <w:szCs w:val="24"/>
          <w:lang w:val="en-US"/>
        </w:rPr>
        <w:t>Figure</w:t>
      </w:r>
      <w:r w:rsidR="005D1914" w:rsidRPr="00ED33C2">
        <w:rPr>
          <w:b/>
          <w:sz w:val="24"/>
          <w:szCs w:val="24"/>
          <w:lang w:val="en-US"/>
        </w:rPr>
        <w:t xml:space="preserve"> S</w:t>
      </w:r>
      <w:r w:rsidR="0065384E" w:rsidRPr="00ED33C2">
        <w:rPr>
          <w:b/>
          <w:sz w:val="24"/>
          <w:szCs w:val="24"/>
          <w:lang w:val="en-US"/>
        </w:rPr>
        <w:t>2</w:t>
      </w:r>
      <w:r w:rsidRPr="00ED33C2">
        <w:rPr>
          <w:b/>
          <w:sz w:val="24"/>
          <w:szCs w:val="24"/>
          <w:lang w:val="en-US"/>
        </w:rPr>
        <w:t xml:space="preserve">. </w:t>
      </w:r>
      <w:r w:rsidR="00651BC6" w:rsidRPr="00ED33C2">
        <w:rPr>
          <w:b/>
          <w:sz w:val="24"/>
          <w:szCs w:val="24"/>
          <w:lang w:val="en-US"/>
        </w:rPr>
        <w:t xml:space="preserve">Validation of two </w:t>
      </w:r>
      <w:r w:rsidR="00C1019A" w:rsidRPr="00ED33C2">
        <w:rPr>
          <w:rFonts w:cstheme="minorHAnsi"/>
          <w:b/>
          <w:sz w:val="24"/>
          <w:szCs w:val="24"/>
          <w:lang w:val="en-US"/>
        </w:rPr>
        <w:t>VANGL1</w:t>
      </w:r>
      <w:r w:rsidR="00651BC6" w:rsidRPr="00ED33C2">
        <w:rPr>
          <w:b/>
          <w:sz w:val="24"/>
          <w:szCs w:val="24"/>
          <w:lang w:val="en-US"/>
        </w:rPr>
        <w:t xml:space="preserve"> specific monoclonal antibodies, </w:t>
      </w:r>
      <w:r w:rsidR="00651BC6" w:rsidRPr="00ED33C2">
        <w:rPr>
          <w:b/>
          <w:color w:val="000000" w:themeColor="text1"/>
          <w:sz w:val="24"/>
          <w:szCs w:val="24"/>
          <w:lang w:val="en-US"/>
        </w:rPr>
        <w:t xml:space="preserve">mAb 19D5 </w:t>
      </w:r>
      <w:r w:rsidR="00651BC6" w:rsidRPr="00ED33C2">
        <w:rPr>
          <w:b/>
          <w:sz w:val="24"/>
          <w:szCs w:val="24"/>
          <w:lang w:val="en-US"/>
        </w:rPr>
        <w:t xml:space="preserve">and 3D1 </w:t>
      </w:r>
      <w:r w:rsidR="00D02CB1" w:rsidRPr="00ED33C2">
        <w:rPr>
          <w:b/>
          <w:sz w:val="24"/>
          <w:szCs w:val="24"/>
          <w:lang w:val="en-US"/>
        </w:rPr>
        <w:t xml:space="preserve">which detect human VANGL1 and mouse Vangl1 respectively </w:t>
      </w:r>
      <w:r w:rsidRPr="00ED33C2">
        <w:rPr>
          <w:b/>
          <w:sz w:val="24"/>
          <w:szCs w:val="24"/>
          <w:lang w:val="en-US"/>
        </w:rPr>
        <w:t xml:space="preserve">(A) </w:t>
      </w:r>
      <w:r w:rsidR="006D4CB4" w:rsidRPr="00ED33C2">
        <w:rPr>
          <w:sz w:val="24"/>
          <w:szCs w:val="24"/>
          <w:lang w:val="en-US"/>
        </w:rPr>
        <w:t>MCF7</w:t>
      </w:r>
      <w:r w:rsidR="006D4CB4" w:rsidRPr="00ED33C2">
        <w:rPr>
          <w:b/>
          <w:sz w:val="24"/>
          <w:szCs w:val="24"/>
          <w:lang w:val="en-US"/>
        </w:rPr>
        <w:t xml:space="preserve"> </w:t>
      </w:r>
      <w:r w:rsidR="006D4CB4" w:rsidRPr="00ED33C2">
        <w:rPr>
          <w:sz w:val="24"/>
          <w:szCs w:val="24"/>
          <w:lang w:val="en-US"/>
        </w:rPr>
        <w:t>c</w:t>
      </w:r>
      <w:r w:rsidR="0001247E" w:rsidRPr="00ED33C2">
        <w:rPr>
          <w:sz w:val="24"/>
          <w:szCs w:val="24"/>
          <w:lang w:val="en-US"/>
        </w:rPr>
        <w:t>ells were treated with two</w:t>
      </w:r>
      <w:r w:rsidRPr="00ED33C2">
        <w:rPr>
          <w:sz w:val="24"/>
          <w:szCs w:val="24"/>
          <w:lang w:val="en-US"/>
        </w:rPr>
        <w:t xml:space="preserve"> </w:t>
      </w:r>
      <w:r w:rsidR="0001247E" w:rsidRPr="00ED33C2">
        <w:rPr>
          <w:sz w:val="24"/>
          <w:szCs w:val="24"/>
          <w:lang w:val="en-US"/>
        </w:rPr>
        <w:t>independent</w:t>
      </w:r>
      <w:r w:rsidRPr="00ED33C2">
        <w:rPr>
          <w:sz w:val="24"/>
          <w:szCs w:val="24"/>
          <w:lang w:val="en-US"/>
        </w:rPr>
        <w:t xml:space="preserve"> </w:t>
      </w:r>
      <w:r w:rsidR="0001247E" w:rsidRPr="00ED33C2">
        <w:rPr>
          <w:sz w:val="24"/>
          <w:szCs w:val="24"/>
          <w:lang w:val="en-US"/>
        </w:rPr>
        <w:t>siRNA</w:t>
      </w:r>
      <w:r w:rsidR="007612D9" w:rsidRPr="00ED33C2">
        <w:rPr>
          <w:sz w:val="24"/>
          <w:szCs w:val="24"/>
          <w:lang w:val="en-US"/>
        </w:rPr>
        <w:t>s</w:t>
      </w:r>
      <w:r w:rsidRPr="00ED33C2">
        <w:rPr>
          <w:sz w:val="24"/>
          <w:szCs w:val="24"/>
          <w:lang w:val="en-US"/>
        </w:rPr>
        <w:t xml:space="preserve"> </w:t>
      </w:r>
      <w:r w:rsidR="0001247E" w:rsidRPr="00ED33C2">
        <w:rPr>
          <w:sz w:val="24"/>
          <w:szCs w:val="24"/>
          <w:lang w:val="en-US"/>
        </w:rPr>
        <w:t xml:space="preserve">directed against human </w:t>
      </w:r>
      <w:r w:rsidR="00C1019A" w:rsidRPr="00ED33C2">
        <w:rPr>
          <w:rFonts w:cstheme="minorHAnsi"/>
          <w:sz w:val="24"/>
          <w:szCs w:val="24"/>
          <w:lang w:val="en-US"/>
        </w:rPr>
        <w:t>VANGL1</w:t>
      </w:r>
      <w:r w:rsidR="0001247E" w:rsidRPr="00ED33C2">
        <w:rPr>
          <w:sz w:val="24"/>
          <w:szCs w:val="24"/>
          <w:lang w:val="en-US"/>
        </w:rPr>
        <w:t xml:space="preserve"> (s</w:t>
      </w:r>
      <w:r w:rsidR="00C1019A" w:rsidRPr="00ED33C2">
        <w:rPr>
          <w:sz w:val="24"/>
          <w:szCs w:val="24"/>
          <w:lang w:val="en-US"/>
        </w:rPr>
        <w:t>i</w:t>
      </w:r>
      <w:r w:rsidR="00C1019A" w:rsidRPr="00ED33C2">
        <w:rPr>
          <w:rFonts w:cstheme="minorHAnsi"/>
          <w:sz w:val="24"/>
          <w:szCs w:val="24"/>
          <w:lang w:val="en-US"/>
        </w:rPr>
        <w:t>VANGL</w:t>
      </w:r>
      <w:r w:rsidRPr="00ED33C2">
        <w:rPr>
          <w:sz w:val="24"/>
          <w:szCs w:val="24"/>
          <w:lang w:val="en-US"/>
        </w:rPr>
        <w:t xml:space="preserve">1#1 and </w:t>
      </w:r>
      <w:r w:rsidR="0001247E" w:rsidRPr="00ED33C2">
        <w:rPr>
          <w:sz w:val="24"/>
          <w:szCs w:val="24"/>
          <w:lang w:val="en-US"/>
        </w:rPr>
        <w:t>s</w:t>
      </w:r>
      <w:r w:rsidRPr="00ED33C2">
        <w:rPr>
          <w:sz w:val="24"/>
          <w:szCs w:val="24"/>
          <w:lang w:val="en-US"/>
        </w:rPr>
        <w:t>i</w:t>
      </w:r>
      <w:r w:rsidR="00C1019A" w:rsidRPr="00ED33C2">
        <w:rPr>
          <w:rFonts w:cstheme="minorHAnsi"/>
          <w:sz w:val="24"/>
          <w:szCs w:val="24"/>
          <w:lang w:val="en-US"/>
        </w:rPr>
        <w:t>VANGL1</w:t>
      </w:r>
      <w:r w:rsidRPr="00ED33C2">
        <w:rPr>
          <w:sz w:val="24"/>
          <w:szCs w:val="24"/>
          <w:lang w:val="en-US"/>
        </w:rPr>
        <w:t xml:space="preserve">#2) or </w:t>
      </w:r>
      <w:r w:rsidR="0001247E" w:rsidRPr="00ED33C2">
        <w:rPr>
          <w:sz w:val="24"/>
          <w:szCs w:val="24"/>
          <w:lang w:val="en-US"/>
        </w:rPr>
        <w:t xml:space="preserve">a </w:t>
      </w:r>
      <w:r w:rsidRPr="00ED33C2">
        <w:rPr>
          <w:sz w:val="24"/>
          <w:szCs w:val="24"/>
          <w:lang w:val="en-US"/>
        </w:rPr>
        <w:t xml:space="preserve">non-targeting </w:t>
      </w:r>
      <w:r w:rsidR="0001247E" w:rsidRPr="00ED33C2">
        <w:rPr>
          <w:sz w:val="24"/>
          <w:szCs w:val="24"/>
          <w:lang w:val="en-US"/>
        </w:rPr>
        <w:t>siRNA</w:t>
      </w:r>
      <w:r w:rsidRPr="00ED33C2">
        <w:rPr>
          <w:sz w:val="24"/>
          <w:szCs w:val="24"/>
          <w:lang w:val="en-US"/>
        </w:rPr>
        <w:t xml:space="preserve"> </w:t>
      </w:r>
      <w:r w:rsidR="0001247E" w:rsidRPr="00ED33C2">
        <w:rPr>
          <w:sz w:val="24"/>
          <w:szCs w:val="24"/>
          <w:lang w:val="en-US"/>
        </w:rPr>
        <w:t>(siCtrl</w:t>
      </w:r>
      <w:r w:rsidRPr="00ED33C2">
        <w:rPr>
          <w:sz w:val="24"/>
          <w:szCs w:val="24"/>
          <w:lang w:val="en-US"/>
        </w:rPr>
        <w:t xml:space="preserve">). Total cell lysates were </w:t>
      </w:r>
      <w:r w:rsidR="006D4CB4" w:rsidRPr="00ED33C2">
        <w:rPr>
          <w:sz w:val="24"/>
          <w:szCs w:val="24"/>
          <w:lang w:val="en-US"/>
        </w:rPr>
        <w:t xml:space="preserve">then </w:t>
      </w:r>
      <w:r w:rsidRPr="00ED33C2">
        <w:rPr>
          <w:sz w:val="24"/>
          <w:szCs w:val="24"/>
          <w:lang w:val="en-US"/>
        </w:rPr>
        <w:t>analy</w:t>
      </w:r>
      <w:r w:rsidR="006D4CB4" w:rsidRPr="00ED33C2">
        <w:rPr>
          <w:sz w:val="24"/>
          <w:szCs w:val="24"/>
          <w:lang w:val="en-US"/>
        </w:rPr>
        <w:t>z</w:t>
      </w:r>
      <w:r w:rsidRPr="00ED33C2">
        <w:rPr>
          <w:sz w:val="24"/>
          <w:szCs w:val="24"/>
          <w:lang w:val="en-US"/>
        </w:rPr>
        <w:t xml:space="preserve">ed by </w:t>
      </w:r>
      <w:r w:rsidR="006D4CB4" w:rsidRPr="00ED33C2">
        <w:rPr>
          <w:sz w:val="24"/>
          <w:szCs w:val="24"/>
          <w:lang w:val="en-US"/>
        </w:rPr>
        <w:t>W</w:t>
      </w:r>
      <w:r w:rsidRPr="00ED33C2">
        <w:rPr>
          <w:sz w:val="24"/>
          <w:szCs w:val="24"/>
          <w:lang w:val="en-US"/>
        </w:rPr>
        <w:t xml:space="preserve">estern blotting with </w:t>
      </w:r>
      <w:r w:rsidR="00C1019A" w:rsidRPr="00ED33C2">
        <w:rPr>
          <w:sz w:val="24"/>
          <w:szCs w:val="24"/>
          <w:lang w:val="en-US"/>
        </w:rPr>
        <w:t xml:space="preserve">a novel </w:t>
      </w:r>
      <w:r w:rsidR="00C1019A" w:rsidRPr="00ED33C2">
        <w:rPr>
          <w:rFonts w:cstheme="minorHAnsi"/>
          <w:sz w:val="24"/>
          <w:szCs w:val="24"/>
          <w:lang w:val="en-US"/>
        </w:rPr>
        <w:t>VANGL</w:t>
      </w:r>
      <w:r w:rsidR="006D4CB4" w:rsidRPr="00ED33C2">
        <w:rPr>
          <w:sz w:val="24"/>
          <w:szCs w:val="24"/>
          <w:lang w:val="en-US"/>
        </w:rPr>
        <w:t>1 specific mo</w:t>
      </w:r>
      <w:r w:rsidR="00B5200E" w:rsidRPr="00ED33C2">
        <w:rPr>
          <w:sz w:val="24"/>
          <w:szCs w:val="24"/>
          <w:lang w:val="en-US"/>
        </w:rPr>
        <w:t>noclonal antibody, mAb 19D5,</w:t>
      </w:r>
      <w:r w:rsidR="006D4CB4" w:rsidRPr="00ED33C2">
        <w:rPr>
          <w:sz w:val="24"/>
          <w:szCs w:val="24"/>
          <w:lang w:val="en-US"/>
        </w:rPr>
        <w:t xml:space="preserve"> or with an anti-</w:t>
      </w:r>
      <w:r w:rsidR="006D4CB4" w:rsidRPr="00ED33C2">
        <w:rPr>
          <w:rFonts w:ascii="Symbol" w:hAnsi="Symbol"/>
          <w:sz w:val="24"/>
          <w:szCs w:val="24"/>
          <w:lang w:val="en-US"/>
        </w:rPr>
        <w:t></w:t>
      </w:r>
      <w:r w:rsidR="00B5200E" w:rsidRPr="00ED33C2">
        <w:rPr>
          <w:sz w:val="24"/>
          <w:szCs w:val="24"/>
          <w:lang w:val="en-US"/>
        </w:rPr>
        <w:t xml:space="preserve"> </w:t>
      </w:r>
      <w:r w:rsidR="006D4CB4" w:rsidRPr="00ED33C2">
        <w:rPr>
          <w:sz w:val="24"/>
          <w:szCs w:val="24"/>
          <w:lang w:val="en-US"/>
        </w:rPr>
        <w:t>tubulin used as a loading control</w:t>
      </w:r>
      <w:r w:rsidR="007612D9" w:rsidRPr="00ED33C2">
        <w:rPr>
          <w:sz w:val="24"/>
          <w:szCs w:val="24"/>
          <w:lang w:val="en-US"/>
        </w:rPr>
        <w:t>.</w:t>
      </w:r>
      <w:r w:rsidR="006D4CB4" w:rsidRPr="00ED33C2">
        <w:rPr>
          <w:sz w:val="24"/>
          <w:szCs w:val="24"/>
          <w:lang w:val="en-US"/>
        </w:rPr>
        <w:t xml:space="preserve"> </w:t>
      </w:r>
      <w:r w:rsidRPr="00ED33C2">
        <w:rPr>
          <w:b/>
          <w:sz w:val="24"/>
          <w:szCs w:val="24"/>
          <w:lang w:val="en-US"/>
        </w:rPr>
        <w:t>(</w:t>
      </w:r>
      <w:r w:rsidR="006D4CB4" w:rsidRPr="00ED33C2">
        <w:rPr>
          <w:b/>
          <w:sz w:val="24"/>
          <w:szCs w:val="24"/>
          <w:lang w:val="en-US"/>
        </w:rPr>
        <w:t>B</w:t>
      </w:r>
      <w:r w:rsidRPr="00ED33C2">
        <w:rPr>
          <w:b/>
          <w:sz w:val="24"/>
          <w:szCs w:val="24"/>
          <w:lang w:val="en-US"/>
        </w:rPr>
        <w:t xml:space="preserve">) </w:t>
      </w:r>
      <w:r w:rsidR="00B5200E" w:rsidRPr="00ED33C2">
        <w:rPr>
          <w:sz w:val="24"/>
          <w:szCs w:val="24"/>
          <w:lang w:val="en-US"/>
        </w:rPr>
        <w:t>Immunoprecipitation of</w:t>
      </w:r>
      <w:r w:rsidR="00B5200E" w:rsidRPr="00ED33C2">
        <w:rPr>
          <w:b/>
          <w:sz w:val="24"/>
          <w:szCs w:val="24"/>
          <w:lang w:val="en-US"/>
        </w:rPr>
        <w:t xml:space="preserve"> </w:t>
      </w:r>
      <w:r w:rsidRPr="00ED33C2">
        <w:rPr>
          <w:sz w:val="24"/>
          <w:szCs w:val="24"/>
          <w:lang w:val="en-US"/>
        </w:rPr>
        <w:t>MCF-7 cell</w:t>
      </w:r>
      <w:r w:rsidR="006D4CB4" w:rsidRPr="00ED33C2">
        <w:rPr>
          <w:sz w:val="24"/>
          <w:szCs w:val="24"/>
          <w:lang w:val="en-US"/>
        </w:rPr>
        <w:t xml:space="preserve"> extract</w:t>
      </w:r>
      <w:r w:rsidRPr="00ED33C2">
        <w:rPr>
          <w:sz w:val="24"/>
          <w:szCs w:val="24"/>
          <w:lang w:val="en-US"/>
        </w:rPr>
        <w:t xml:space="preserve">s with </w:t>
      </w:r>
      <w:r w:rsidR="006D4CB4" w:rsidRPr="00ED33C2">
        <w:rPr>
          <w:sz w:val="24"/>
          <w:szCs w:val="24"/>
          <w:lang w:val="en-US"/>
        </w:rPr>
        <w:t xml:space="preserve">mAb </w:t>
      </w:r>
      <w:r w:rsidRPr="00ED33C2">
        <w:rPr>
          <w:sz w:val="24"/>
          <w:szCs w:val="24"/>
          <w:lang w:val="en-US"/>
        </w:rPr>
        <w:t>19D5</w:t>
      </w:r>
      <w:r w:rsidR="006D4CB4" w:rsidRPr="00ED33C2">
        <w:rPr>
          <w:sz w:val="24"/>
          <w:szCs w:val="24"/>
          <w:lang w:val="en-US"/>
        </w:rPr>
        <w:t xml:space="preserve"> or a mouse isotypic control antibody (Control Ab). </w:t>
      </w:r>
      <w:r w:rsidR="00B5200E" w:rsidRPr="00ED33C2">
        <w:rPr>
          <w:sz w:val="24"/>
          <w:szCs w:val="24"/>
          <w:lang w:val="en-US"/>
        </w:rPr>
        <w:t xml:space="preserve">Protein </w:t>
      </w:r>
      <w:r w:rsidR="006D4CB4" w:rsidRPr="00ED33C2">
        <w:rPr>
          <w:sz w:val="24"/>
          <w:szCs w:val="24"/>
          <w:lang w:val="en-US"/>
        </w:rPr>
        <w:t>IPs were analyzed by WB</w:t>
      </w:r>
      <w:r w:rsidRPr="00ED33C2">
        <w:rPr>
          <w:sz w:val="24"/>
          <w:szCs w:val="24"/>
          <w:lang w:val="en-US"/>
        </w:rPr>
        <w:t xml:space="preserve"> with</w:t>
      </w:r>
      <w:r w:rsidR="006D4CB4" w:rsidRPr="00ED33C2">
        <w:rPr>
          <w:sz w:val="24"/>
          <w:szCs w:val="24"/>
          <w:lang w:val="en-US"/>
        </w:rPr>
        <w:t xml:space="preserve"> the</w:t>
      </w:r>
      <w:r w:rsidRPr="00ED33C2">
        <w:rPr>
          <w:sz w:val="24"/>
          <w:szCs w:val="24"/>
          <w:lang w:val="en-US"/>
        </w:rPr>
        <w:t xml:space="preserve"> </w:t>
      </w:r>
      <w:r w:rsidR="006D4CB4" w:rsidRPr="00ED33C2">
        <w:rPr>
          <w:sz w:val="24"/>
          <w:szCs w:val="24"/>
          <w:lang w:val="en-US"/>
        </w:rPr>
        <w:t>same mA</w:t>
      </w:r>
      <w:r w:rsidR="00B5200E" w:rsidRPr="00ED33C2">
        <w:rPr>
          <w:sz w:val="24"/>
          <w:szCs w:val="24"/>
          <w:lang w:val="en-US"/>
        </w:rPr>
        <w:t>b</w:t>
      </w:r>
      <w:r w:rsidR="006D4CB4" w:rsidRPr="00ED33C2">
        <w:rPr>
          <w:sz w:val="24"/>
          <w:szCs w:val="24"/>
          <w:lang w:val="en-US"/>
        </w:rPr>
        <w:t>19D5 antibody</w:t>
      </w:r>
      <w:r w:rsidR="00B5200E" w:rsidRPr="00ED33C2">
        <w:rPr>
          <w:sz w:val="24"/>
          <w:szCs w:val="24"/>
          <w:lang w:val="en-US"/>
        </w:rPr>
        <w:t>. The lower panel shows an image of the transfer membrane stained with Ponceau red</w:t>
      </w:r>
      <w:r w:rsidRPr="00ED33C2">
        <w:rPr>
          <w:sz w:val="24"/>
          <w:szCs w:val="24"/>
          <w:lang w:val="en-US"/>
        </w:rPr>
        <w:t xml:space="preserve">. </w:t>
      </w:r>
      <w:r w:rsidR="00DC2942" w:rsidRPr="00ED33C2">
        <w:rPr>
          <w:b/>
          <w:sz w:val="24"/>
          <w:szCs w:val="24"/>
          <w:lang w:val="en-US"/>
        </w:rPr>
        <w:t>(C)</w:t>
      </w:r>
      <w:r w:rsidR="00DC2942" w:rsidRPr="00ED33C2">
        <w:rPr>
          <w:sz w:val="24"/>
          <w:szCs w:val="24"/>
          <w:lang w:val="en-US"/>
        </w:rPr>
        <w:t xml:space="preserve"> Murine epithelial (IMCD3) cells treated with </w:t>
      </w:r>
      <w:r w:rsidR="00C1019A" w:rsidRPr="00ED33C2">
        <w:rPr>
          <w:rFonts w:cstheme="minorHAnsi"/>
          <w:sz w:val="24"/>
          <w:szCs w:val="24"/>
          <w:lang w:val="en-US"/>
        </w:rPr>
        <w:t>VANGL1</w:t>
      </w:r>
      <w:r w:rsidR="00C1019A" w:rsidRPr="00ED33C2">
        <w:rPr>
          <w:sz w:val="24"/>
          <w:szCs w:val="24"/>
          <w:lang w:val="en-US"/>
        </w:rPr>
        <w:t xml:space="preserve"> siRNA (si</w:t>
      </w:r>
      <w:r w:rsidR="00C1019A" w:rsidRPr="00ED33C2">
        <w:rPr>
          <w:rFonts w:cstheme="minorHAnsi"/>
          <w:sz w:val="24"/>
          <w:szCs w:val="24"/>
          <w:lang w:val="en-US"/>
        </w:rPr>
        <w:t>VANGL</w:t>
      </w:r>
      <w:r w:rsidR="00DC2942" w:rsidRPr="00ED33C2">
        <w:rPr>
          <w:sz w:val="24"/>
          <w:szCs w:val="24"/>
          <w:lang w:val="en-US"/>
        </w:rPr>
        <w:t xml:space="preserve">1) or a non-targeting siRNA (siCtrl) were processed for immunoprecipitation using a novel </w:t>
      </w:r>
      <w:r w:rsidR="00C1019A" w:rsidRPr="00ED33C2">
        <w:rPr>
          <w:rFonts w:cstheme="minorHAnsi"/>
          <w:sz w:val="24"/>
          <w:szCs w:val="24"/>
          <w:lang w:val="en-US"/>
        </w:rPr>
        <w:t>VANGL1</w:t>
      </w:r>
      <w:r w:rsidR="00DC2942" w:rsidRPr="00ED33C2">
        <w:rPr>
          <w:sz w:val="24"/>
          <w:szCs w:val="24"/>
          <w:lang w:val="en-US"/>
        </w:rPr>
        <w:t xml:space="preserve"> monoclonal antibody, mAb 3D1. Immunoprecipitated proteins were probed by WB with the same antibody. Arrows indicate the presence of the endogenous murine </w:t>
      </w:r>
      <w:r w:rsidR="00C1019A" w:rsidRPr="00ED33C2">
        <w:rPr>
          <w:rFonts w:cstheme="minorHAnsi"/>
          <w:sz w:val="24"/>
          <w:szCs w:val="24"/>
          <w:lang w:val="en-US"/>
        </w:rPr>
        <w:t>VANGL1</w:t>
      </w:r>
      <w:r w:rsidR="00DC2942" w:rsidRPr="00ED33C2">
        <w:rPr>
          <w:sz w:val="24"/>
          <w:szCs w:val="24"/>
          <w:lang w:val="en-US"/>
        </w:rPr>
        <w:t xml:space="preserve"> protein and the immunoglobulin heavy chain recognized by the secondary anti-mouse antibody. The lower panel shows an image of the transfer membrane stained with Ponceau red in order to confirm equal loading of each control and experimental samples.</w:t>
      </w:r>
    </w:p>
    <w:p w14:paraId="0A50AA78" w14:textId="3794E2B0" w:rsidR="007C27D9" w:rsidRPr="00ED33C2" w:rsidRDefault="007C27D9" w:rsidP="00ED33C2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ED33C2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Figure S3. </w:t>
      </w:r>
      <w:bookmarkStart w:id="0" w:name="_Hlk129695789"/>
      <w:r w:rsidRPr="00ED33C2">
        <w:rPr>
          <w:rFonts w:cstheme="minorHAnsi"/>
          <w:b/>
          <w:color w:val="000000" w:themeColor="text1"/>
          <w:sz w:val="24"/>
          <w:szCs w:val="24"/>
          <w:lang w:val="en-US"/>
        </w:rPr>
        <w:t>The</w:t>
      </w:r>
      <w:r w:rsidRPr="00ED33C2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 Vangl2:Vangl2-Long ratio </w:t>
      </w:r>
      <w:bookmarkEnd w:id="0"/>
      <w:r w:rsidRPr="00ED33C2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range from 3:1 to 4:1 in IMCD3 cells. </w:t>
      </w:r>
      <w:r w:rsidRPr="00ED33C2">
        <w:rPr>
          <w:rFonts w:cstheme="minorHAnsi"/>
          <w:color w:val="000000" w:themeColor="text1"/>
          <w:sz w:val="24"/>
          <w:szCs w:val="24"/>
          <w:lang w:val="en-US"/>
        </w:rPr>
        <w:br/>
      </w:r>
      <w:r w:rsidRPr="00ED33C2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(A)</w:t>
      </w:r>
      <w:r w:rsidRPr="00ED33C2">
        <w:rPr>
          <w:rFonts w:cstheme="minorHAnsi"/>
          <w:color w:val="000000" w:themeColor="text1"/>
          <w:sz w:val="24"/>
          <w:szCs w:val="24"/>
          <w:lang w:val="en-US"/>
        </w:rPr>
        <w:t xml:space="preserve"> IMCD3 cell extract was immunoprecipitated with N-V</w:t>
      </w:r>
      <w:r w:rsidR="00DA2C66" w:rsidRPr="00ED33C2">
        <w:rPr>
          <w:sz w:val="24"/>
          <w:szCs w:val="24"/>
          <w:lang w:val="en-US"/>
        </w:rPr>
        <w:t>GL</w:t>
      </w:r>
      <w:r w:rsidRPr="00ED33C2">
        <w:rPr>
          <w:rFonts w:cstheme="minorHAnsi"/>
          <w:color w:val="000000" w:themeColor="text1"/>
          <w:sz w:val="24"/>
          <w:szCs w:val="24"/>
          <w:lang w:val="en-US"/>
        </w:rPr>
        <w:t>2 pAb. Increasing amounts of the same immunoprecipitate (from lane 1 to lane 4 : 0,5/3 - 1/3 - 1/2 - 2/3 of the</w:t>
      </w:r>
      <w:r w:rsidR="007612D9" w:rsidRPr="00ED33C2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ED33C2">
        <w:rPr>
          <w:rFonts w:cstheme="minorHAnsi"/>
          <w:color w:val="000000" w:themeColor="text1"/>
          <w:sz w:val="24"/>
          <w:szCs w:val="24"/>
          <w:lang w:val="en-US"/>
        </w:rPr>
        <w:t xml:space="preserve">immunoprecipitate) were probed for the presence of Vangl2 and Vangl2-Long by Western blotting with mAb 36E3.  </w:t>
      </w:r>
      <w:r w:rsidRPr="00ED33C2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(B) </w:t>
      </w:r>
      <w:r w:rsidRPr="00ED33C2">
        <w:rPr>
          <w:rFonts w:cstheme="minorHAnsi"/>
          <w:color w:val="000000" w:themeColor="text1"/>
          <w:sz w:val="24"/>
          <w:szCs w:val="24"/>
          <w:lang w:val="en-US"/>
        </w:rPr>
        <w:t xml:space="preserve">Quantification of the Vangl2:Vangl2-Long ratio as indicated. </w:t>
      </w:r>
      <w:r w:rsidR="00E85C4E" w:rsidRPr="00ED33C2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(C)</w:t>
      </w:r>
      <w:r w:rsidR="00E85C4E" w:rsidRPr="00ED33C2">
        <w:rPr>
          <w:rFonts w:cstheme="minorHAnsi"/>
          <w:color w:val="000000" w:themeColor="text1"/>
          <w:sz w:val="24"/>
          <w:szCs w:val="24"/>
          <w:lang w:val="en-US"/>
        </w:rPr>
        <w:t xml:space="preserve"> Evidence for the existence of bi- and tri-partite complexes between Vangl1, Vangl2 and Vangl2-Long in IMCD3 cells. An IMCD3 cell extract was successively immunoprecipitated twice with Vangl2-Long-specific immunoglobulins (N-V</w:t>
      </w:r>
      <w:r w:rsidR="00DA2C66" w:rsidRPr="00ED33C2">
        <w:rPr>
          <w:sz w:val="24"/>
          <w:szCs w:val="24"/>
          <w:lang w:val="en-US"/>
        </w:rPr>
        <w:t>GL</w:t>
      </w:r>
      <w:r w:rsidR="00E85C4E" w:rsidRPr="00ED33C2">
        <w:rPr>
          <w:rFonts w:cstheme="minorHAnsi"/>
          <w:color w:val="000000" w:themeColor="text1"/>
          <w:sz w:val="24"/>
          <w:szCs w:val="24"/>
          <w:lang w:val="en-US"/>
        </w:rPr>
        <w:t xml:space="preserve">2 Ab, IP1 and IP2) before subjecting the </w:t>
      </w:r>
      <w:r w:rsidR="00E85C4E" w:rsidRPr="00ED33C2">
        <w:rPr>
          <w:rFonts w:cstheme="minorHAnsi"/>
          <w:color w:val="000000" w:themeColor="text1"/>
          <w:sz w:val="24"/>
          <w:szCs w:val="24"/>
          <w:lang w:val="en-US"/>
        </w:rPr>
        <w:lastRenderedPageBreak/>
        <w:t>Vangl2-Long-depleted lysate (N-V</w:t>
      </w:r>
      <w:r w:rsidR="00DA2C66" w:rsidRPr="00ED33C2">
        <w:rPr>
          <w:sz w:val="24"/>
          <w:szCs w:val="24"/>
          <w:lang w:val="en-US"/>
        </w:rPr>
        <w:t>GL</w:t>
      </w:r>
      <w:r w:rsidR="00E85C4E" w:rsidRPr="00ED33C2">
        <w:rPr>
          <w:rFonts w:cstheme="minorHAnsi"/>
          <w:color w:val="000000" w:themeColor="text1"/>
          <w:sz w:val="24"/>
          <w:szCs w:val="24"/>
          <w:lang w:val="en-US"/>
        </w:rPr>
        <w:t>2 Ab/Sup2, lane 5) to a third immunoprecipitation step using the VANGL1-specific antibody mAb3D1 (IP3/α-VANGL1, lane 6). All fractions, including the original lysates and the three successive IPs and supernatants were probed for the presence of Vangl2 and Vangl2-Long by Western blotting with mAb36E3. The same immunoblot was subsequently probed for α-tubulin that served as a loading control. Note the enrichment of Vangl2 and Vangl2-Long in the IP1 sample (IP1, lane 2) and the depletion of Vangl2-Long after the first (Sup1, lane 3) and second round of immunoprecipitation with N-V</w:t>
      </w:r>
      <w:r w:rsidR="00DA2C66" w:rsidRPr="00ED33C2">
        <w:rPr>
          <w:sz w:val="24"/>
          <w:szCs w:val="24"/>
          <w:lang w:val="en-US"/>
        </w:rPr>
        <w:t>GL</w:t>
      </w:r>
      <w:r w:rsidR="00E85C4E" w:rsidRPr="00ED33C2">
        <w:rPr>
          <w:rFonts w:cstheme="minorHAnsi"/>
          <w:color w:val="000000" w:themeColor="text1"/>
          <w:sz w:val="24"/>
          <w:szCs w:val="24"/>
          <w:lang w:val="en-US"/>
        </w:rPr>
        <w:t>2 Ab (Sup2, lane 5). Also note that the pool of Vangl2 not immunoprecipitated by N-V</w:t>
      </w:r>
      <w:r w:rsidR="00DA2C66" w:rsidRPr="00ED33C2">
        <w:rPr>
          <w:sz w:val="24"/>
          <w:szCs w:val="24"/>
          <w:lang w:val="en-US"/>
        </w:rPr>
        <w:t>GL</w:t>
      </w:r>
      <w:r w:rsidR="00E85C4E" w:rsidRPr="00ED33C2">
        <w:rPr>
          <w:rFonts w:cstheme="minorHAnsi"/>
          <w:color w:val="000000" w:themeColor="text1"/>
          <w:sz w:val="24"/>
          <w:szCs w:val="24"/>
          <w:lang w:val="en-US"/>
        </w:rPr>
        <w:t>2 Ab was efficiently co-precipitated with Vangl1 in the α-Vangl1 IP3 sample (IP3, lane 6)</w:t>
      </w:r>
    </w:p>
    <w:p w14:paraId="53A868D4" w14:textId="77777777" w:rsidR="00A967C2" w:rsidRPr="00ED33C2" w:rsidRDefault="00A967C2" w:rsidP="00ED33C2">
      <w:pPr>
        <w:spacing w:after="0" w:line="360" w:lineRule="auto"/>
        <w:jc w:val="both"/>
        <w:rPr>
          <w:bCs/>
          <w:sz w:val="24"/>
          <w:szCs w:val="24"/>
          <w:lang w:val="en-US"/>
        </w:rPr>
      </w:pPr>
      <w:r w:rsidRPr="00ED33C2">
        <w:rPr>
          <w:b/>
          <w:bCs/>
          <w:sz w:val="24"/>
          <w:szCs w:val="24"/>
          <w:lang w:val="en-US"/>
        </w:rPr>
        <w:t>Figure S</w:t>
      </w:r>
      <w:r w:rsidR="007C27D9" w:rsidRPr="00ED33C2">
        <w:rPr>
          <w:b/>
          <w:bCs/>
          <w:sz w:val="24"/>
          <w:szCs w:val="24"/>
          <w:lang w:val="en-US"/>
        </w:rPr>
        <w:t>4</w:t>
      </w:r>
      <w:r w:rsidRPr="00ED33C2">
        <w:rPr>
          <w:b/>
          <w:bCs/>
          <w:sz w:val="24"/>
          <w:szCs w:val="24"/>
          <w:lang w:val="en-US"/>
        </w:rPr>
        <w:t xml:space="preserve">. Biochemical characterization of xVangl2-Long in </w:t>
      </w:r>
      <w:r w:rsidRPr="00ED33C2">
        <w:rPr>
          <w:b/>
          <w:bCs/>
          <w:i/>
          <w:sz w:val="24"/>
          <w:szCs w:val="24"/>
          <w:lang w:val="en-US"/>
        </w:rPr>
        <w:t>Xenopus</w:t>
      </w:r>
      <w:r w:rsidRPr="00ED33C2">
        <w:rPr>
          <w:b/>
          <w:bCs/>
          <w:sz w:val="24"/>
          <w:szCs w:val="24"/>
          <w:lang w:val="en-US"/>
        </w:rPr>
        <w:t xml:space="preserve"> embryos.</w:t>
      </w:r>
      <w:r w:rsidRPr="00ED33C2">
        <w:rPr>
          <w:bCs/>
          <w:sz w:val="24"/>
          <w:szCs w:val="24"/>
          <w:lang w:val="en-US"/>
        </w:rPr>
        <w:t xml:space="preserve"> </w:t>
      </w:r>
      <w:r w:rsidRPr="00ED33C2">
        <w:rPr>
          <w:b/>
          <w:sz w:val="24"/>
          <w:szCs w:val="24"/>
          <w:lang w:val="en-US"/>
        </w:rPr>
        <w:t>(A)</w:t>
      </w:r>
      <w:r w:rsidRPr="00ED33C2">
        <w:rPr>
          <w:bCs/>
          <w:sz w:val="24"/>
          <w:szCs w:val="24"/>
          <w:lang w:val="en-US"/>
        </w:rPr>
        <w:t xml:space="preserve"> </w:t>
      </w:r>
      <w:r w:rsidR="00995F7F" w:rsidRPr="00ED33C2">
        <w:rPr>
          <w:bCs/>
          <w:sz w:val="24"/>
          <w:szCs w:val="24"/>
          <w:lang w:val="en-US"/>
        </w:rPr>
        <w:t xml:space="preserve">IMCD3 cells transfected with GFP-tagged </w:t>
      </w:r>
      <w:r w:rsidR="00995F7F" w:rsidRPr="00ED33C2">
        <w:rPr>
          <w:bCs/>
          <w:i/>
          <w:sz w:val="24"/>
          <w:szCs w:val="24"/>
          <w:lang w:val="en-US"/>
        </w:rPr>
        <w:t>Xenopus</w:t>
      </w:r>
      <w:r w:rsidR="00995F7F" w:rsidRPr="00ED33C2">
        <w:rPr>
          <w:bCs/>
          <w:sz w:val="24"/>
          <w:szCs w:val="24"/>
          <w:lang w:val="en-US"/>
        </w:rPr>
        <w:t xml:space="preserve"> Vangl1 (GFP-xVangl1), Vangl2 (GFP-xVangl2) and Vangl2-Long (GFP-xVangl2-Long) constructs were probed by Western blotting with mAb 36E3 (upper panel) or anti-GFP antibodies (lower panel). Note the specific immunoreactivity of mAb 36E3 against the GFP fusions of xVangl2 and xVangl2-Long proteins but not xVangl1. </w:t>
      </w:r>
      <w:r w:rsidR="00995F7F" w:rsidRPr="00ED33C2">
        <w:rPr>
          <w:b/>
          <w:sz w:val="24"/>
          <w:szCs w:val="24"/>
          <w:lang w:val="en-US"/>
        </w:rPr>
        <w:t>(B)</w:t>
      </w:r>
      <w:r w:rsidR="00995F7F" w:rsidRPr="00ED33C2">
        <w:rPr>
          <w:bCs/>
          <w:sz w:val="24"/>
          <w:szCs w:val="24"/>
          <w:lang w:val="en-US"/>
        </w:rPr>
        <w:t xml:space="preserve"> </w:t>
      </w:r>
      <w:r w:rsidRPr="00ED33C2">
        <w:rPr>
          <w:bCs/>
          <w:sz w:val="24"/>
          <w:szCs w:val="24"/>
          <w:lang w:val="en-US"/>
        </w:rPr>
        <w:t xml:space="preserve">Western blot analysis of </w:t>
      </w:r>
      <w:r w:rsidRPr="00ED33C2">
        <w:rPr>
          <w:bCs/>
          <w:i/>
          <w:sz w:val="24"/>
          <w:szCs w:val="24"/>
          <w:lang w:val="en-US"/>
        </w:rPr>
        <w:t>Xenopus</w:t>
      </w:r>
      <w:r w:rsidRPr="00ED33C2">
        <w:rPr>
          <w:bCs/>
          <w:sz w:val="24"/>
          <w:szCs w:val="24"/>
          <w:lang w:val="en-US"/>
        </w:rPr>
        <w:t xml:space="preserve"> A6 and human SKBR7 cells using mAb 36E3. lmmunoblotting with an anti-tubulin antibody is shown in the lower panel and can be used as a protein loading control. Note </w:t>
      </w:r>
      <w:r w:rsidR="00584B9A" w:rsidRPr="00ED33C2">
        <w:rPr>
          <w:bCs/>
          <w:sz w:val="24"/>
          <w:szCs w:val="24"/>
          <w:lang w:val="en-US"/>
        </w:rPr>
        <w:t>the detection by mAb 36E3 of</w:t>
      </w:r>
      <w:r w:rsidRPr="00ED33C2">
        <w:rPr>
          <w:bCs/>
          <w:sz w:val="24"/>
          <w:szCs w:val="24"/>
          <w:lang w:val="en-US"/>
        </w:rPr>
        <w:t xml:space="preserve"> </w:t>
      </w:r>
      <w:r w:rsidR="00763DA6" w:rsidRPr="00ED33C2">
        <w:rPr>
          <w:bCs/>
          <w:sz w:val="24"/>
          <w:szCs w:val="24"/>
          <w:lang w:val="en-US"/>
        </w:rPr>
        <w:t>the</w:t>
      </w:r>
      <w:r w:rsidRPr="00ED33C2">
        <w:rPr>
          <w:bCs/>
          <w:sz w:val="24"/>
          <w:szCs w:val="24"/>
          <w:lang w:val="en-US"/>
        </w:rPr>
        <w:t xml:space="preserve"> 62 kD </w:t>
      </w:r>
      <w:r w:rsidR="00763DA6" w:rsidRPr="00ED33C2">
        <w:rPr>
          <w:bCs/>
          <w:sz w:val="24"/>
          <w:szCs w:val="24"/>
          <w:lang w:val="en-US"/>
        </w:rPr>
        <w:t xml:space="preserve">Vangl2 </w:t>
      </w:r>
      <w:r w:rsidRPr="00ED33C2">
        <w:rPr>
          <w:bCs/>
          <w:sz w:val="24"/>
          <w:szCs w:val="24"/>
          <w:lang w:val="en-US"/>
        </w:rPr>
        <w:t xml:space="preserve">and </w:t>
      </w:r>
      <w:r w:rsidR="00763DA6" w:rsidRPr="00ED33C2">
        <w:rPr>
          <w:bCs/>
          <w:sz w:val="24"/>
          <w:szCs w:val="24"/>
          <w:lang w:val="en-US"/>
        </w:rPr>
        <w:t xml:space="preserve">the </w:t>
      </w:r>
      <w:r w:rsidRPr="00ED33C2">
        <w:rPr>
          <w:bCs/>
          <w:sz w:val="24"/>
          <w:szCs w:val="24"/>
          <w:lang w:val="en-US"/>
        </w:rPr>
        <w:t xml:space="preserve">70 kD </w:t>
      </w:r>
      <w:r w:rsidR="00763DA6" w:rsidRPr="00ED33C2">
        <w:rPr>
          <w:bCs/>
          <w:sz w:val="24"/>
          <w:szCs w:val="24"/>
          <w:lang w:val="en-US"/>
        </w:rPr>
        <w:t xml:space="preserve">Vangl2-Long polypetides </w:t>
      </w:r>
      <w:r w:rsidRPr="00ED33C2">
        <w:rPr>
          <w:bCs/>
          <w:sz w:val="24"/>
          <w:szCs w:val="24"/>
          <w:lang w:val="en-US"/>
        </w:rPr>
        <w:t xml:space="preserve">in </w:t>
      </w:r>
      <w:r w:rsidR="00763DA6" w:rsidRPr="00ED33C2">
        <w:rPr>
          <w:bCs/>
          <w:sz w:val="24"/>
          <w:szCs w:val="24"/>
          <w:lang w:val="en-US"/>
        </w:rPr>
        <w:t xml:space="preserve">both </w:t>
      </w:r>
      <w:r w:rsidR="008F57A3" w:rsidRPr="00ED33C2">
        <w:rPr>
          <w:bCs/>
          <w:sz w:val="24"/>
          <w:szCs w:val="24"/>
          <w:lang w:val="en-US"/>
        </w:rPr>
        <w:t>samples</w:t>
      </w:r>
      <w:r w:rsidR="00995F7F" w:rsidRPr="00ED33C2">
        <w:rPr>
          <w:bCs/>
          <w:sz w:val="24"/>
          <w:szCs w:val="24"/>
          <w:lang w:val="en-US"/>
        </w:rPr>
        <w:t>.</w:t>
      </w:r>
      <w:r w:rsidRPr="00ED33C2">
        <w:rPr>
          <w:bCs/>
          <w:sz w:val="24"/>
          <w:szCs w:val="24"/>
          <w:lang w:val="en-US"/>
        </w:rPr>
        <w:t xml:space="preserve"> </w:t>
      </w:r>
      <w:r w:rsidRPr="00ED33C2">
        <w:rPr>
          <w:b/>
          <w:sz w:val="24"/>
          <w:szCs w:val="24"/>
          <w:lang w:val="en-US"/>
        </w:rPr>
        <w:t>(</w:t>
      </w:r>
      <w:r w:rsidR="00995F7F" w:rsidRPr="00ED33C2">
        <w:rPr>
          <w:b/>
          <w:sz w:val="24"/>
          <w:szCs w:val="24"/>
          <w:lang w:val="en-US"/>
        </w:rPr>
        <w:t>C</w:t>
      </w:r>
      <w:r w:rsidRPr="00ED33C2">
        <w:rPr>
          <w:b/>
          <w:sz w:val="24"/>
          <w:szCs w:val="24"/>
          <w:lang w:val="en-US"/>
        </w:rPr>
        <w:t>)</w:t>
      </w:r>
      <w:r w:rsidRPr="00ED33C2">
        <w:rPr>
          <w:bCs/>
          <w:sz w:val="24"/>
          <w:szCs w:val="24"/>
          <w:lang w:val="en-US"/>
        </w:rPr>
        <w:t xml:space="preserve"> Peptide coverage of xVangl2 as determined by mass spectrometry analysis. Sequences (in </w:t>
      </w:r>
      <w:r w:rsidR="00CA203C" w:rsidRPr="00ED33C2">
        <w:rPr>
          <w:bCs/>
          <w:sz w:val="24"/>
          <w:szCs w:val="24"/>
          <w:lang w:val="en-US"/>
        </w:rPr>
        <w:t>cyan</w:t>
      </w:r>
      <w:r w:rsidRPr="00ED33C2">
        <w:rPr>
          <w:bCs/>
          <w:sz w:val="24"/>
          <w:szCs w:val="24"/>
          <w:lang w:val="en-US"/>
        </w:rPr>
        <w:t>) corresponding to b</w:t>
      </w:r>
      <w:r w:rsidR="00054D68" w:rsidRPr="00ED33C2">
        <w:rPr>
          <w:bCs/>
          <w:sz w:val="24"/>
          <w:szCs w:val="24"/>
          <w:lang w:val="en-US"/>
        </w:rPr>
        <w:t>o</w:t>
      </w:r>
      <w:r w:rsidRPr="00ED33C2">
        <w:rPr>
          <w:bCs/>
          <w:sz w:val="24"/>
          <w:szCs w:val="24"/>
          <w:lang w:val="en-US"/>
        </w:rPr>
        <w:t>th Vangl2</w:t>
      </w:r>
      <w:r w:rsidR="00054D68" w:rsidRPr="00ED33C2">
        <w:rPr>
          <w:bCs/>
          <w:sz w:val="24"/>
          <w:szCs w:val="24"/>
          <w:lang w:val="en-US"/>
        </w:rPr>
        <w:t>.S</w:t>
      </w:r>
      <w:r w:rsidRPr="00ED33C2">
        <w:rPr>
          <w:bCs/>
          <w:sz w:val="24"/>
          <w:szCs w:val="24"/>
          <w:lang w:val="en-US"/>
        </w:rPr>
        <w:t xml:space="preserve"> (</w:t>
      </w:r>
      <w:r w:rsidR="00054D68" w:rsidRPr="00ED33C2">
        <w:rPr>
          <w:bCs/>
          <w:sz w:val="24"/>
          <w:szCs w:val="24"/>
          <w:lang w:val="en-US"/>
        </w:rPr>
        <w:t>formerly Vangl2B, upper</w:t>
      </w:r>
      <w:r w:rsidRPr="00ED33C2">
        <w:rPr>
          <w:bCs/>
          <w:sz w:val="24"/>
          <w:szCs w:val="24"/>
          <w:lang w:val="en-US"/>
        </w:rPr>
        <w:t xml:space="preserve">) and </w:t>
      </w:r>
      <w:r w:rsidR="00054D68" w:rsidRPr="00ED33C2">
        <w:rPr>
          <w:bCs/>
          <w:sz w:val="24"/>
          <w:szCs w:val="24"/>
          <w:lang w:val="en-US"/>
        </w:rPr>
        <w:t>Vangl2.L</w:t>
      </w:r>
      <w:r w:rsidRPr="00ED33C2">
        <w:rPr>
          <w:bCs/>
          <w:sz w:val="24"/>
          <w:szCs w:val="24"/>
          <w:lang w:val="en-US"/>
        </w:rPr>
        <w:t xml:space="preserve"> (</w:t>
      </w:r>
      <w:r w:rsidR="00054D68" w:rsidRPr="00ED33C2">
        <w:rPr>
          <w:bCs/>
          <w:sz w:val="24"/>
          <w:szCs w:val="24"/>
          <w:lang w:val="en-US"/>
        </w:rPr>
        <w:t>formerly Vangl2A, lower</w:t>
      </w:r>
      <w:r w:rsidRPr="00ED33C2">
        <w:rPr>
          <w:bCs/>
          <w:sz w:val="24"/>
          <w:szCs w:val="24"/>
          <w:lang w:val="en-US"/>
        </w:rPr>
        <w:t xml:space="preserve">) </w:t>
      </w:r>
      <w:r w:rsidR="00054D68" w:rsidRPr="00ED33C2">
        <w:rPr>
          <w:bCs/>
          <w:i/>
          <w:sz w:val="24"/>
          <w:szCs w:val="24"/>
          <w:lang w:val="en-US"/>
        </w:rPr>
        <w:t>X</w:t>
      </w:r>
      <w:r w:rsidRPr="00ED33C2">
        <w:rPr>
          <w:bCs/>
          <w:i/>
          <w:sz w:val="24"/>
          <w:szCs w:val="24"/>
          <w:lang w:val="en-US"/>
        </w:rPr>
        <w:t>enopus</w:t>
      </w:r>
      <w:r w:rsidRPr="00ED33C2">
        <w:rPr>
          <w:bCs/>
          <w:sz w:val="24"/>
          <w:szCs w:val="24"/>
          <w:lang w:val="en-US"/>
        </w:rPr>
        <w:t xml:space="preserve"> </w:t>
      </w:r>
      <w:r w:rsidR="00054D68" w:rsidRPr="00ED33C2">
        <w:rPr>
          <w:bCs/>
          <w:sz w:val="24"/>
          <w:szCs w:val="24"/>
          <w:lang w:val="en-US"/>
        </w:rPr>
        <w:t>homeologs</w:t>
      </w:r>
      <w:r w:rsidRPr="00ED33C2">
        <w:rPr>
          <w:bCs/>
          <w:sz w:val="24"/>
          <w:szCs w:val="24"/>
          <w:lang w:val="en-US"/>
        </w:rPr>
        <w:t xml:space="preserve"> were detected by LC-MSMS. Slight differences in amino acids are indicated in red. B</w:t>
      </w:r>
      <w:r w:rsidR="001671BC" w:rsidRPr="00ED33C2">
        <w:rPr>
          <w:bCs/>
          <w:sz w:val="24"/>
          <w:szCs w:val="24"/>
          <w:lang w:val="en-US"/>
        </w:rPr>
        <w:t>o</w:t>
      </w:r>
      <w:r w:rsidRPr="00ED33C2">
        <w:rPr>
          <w:bCs/>
          <w:sz w:val="24"/>
          <w:szCs w:val="24"/>
          <w:lang w:val="en-US"/>
        </w:rPr>
        <w:t xml:space="preserve">th </w:t>
      </w:r>
      <w:r w:rsidR="001671BC" w:rsidRPr="00ED33C2">
        <w:rPr>
          <w:bCs/>
          <w:sz w:val="24"/>
          <w:szCs w:val="24"/>
          <w:lang w:val="en-US"/>
        </w:rPr>
        <w:t xml:space="preserve">the </w:t>
      </w:r>
      <w:r w:rsidRPr="00ED33C2">
        <w:rPr>
          <w:bCs/>
          <w:sz w:val="24"/>
          <w:szCs w:val="24"/>
          <w:lang w:val="en-US"/>
        </w:rPr>
        <w:t>canonical N</w:t>
      </w:r>
      <w:r w:rsidR="001671BC" w:rsidRPr="00ED33C2">
        <w:rPr>
          <w:bCs/>
          <w:sz w:val="24"/>
          <w:szCs w:val="24"/>
          <w:lang w:val="en-US"/>
        </w:rPr>
        <w:t>-</w:t>
      </w:r>
      <w:r w:rsidRPr="00ED33C2">
        <w:rPr>
          <w:bCs/>
          <w:sz w:val="24"/>
          <w:szCs w:val="24"/>
          <w:lang w:val="en-US"/>
        </w:rPr>
        <w:t>termin</w:t>
      </w:r>
      <w:r w:rsidR="004128B7" w:rsidRPr="00ED33C2">
        <w:rPr>
          <w:bCs/>
          <w:sz w:val="24"/>
          <w:szCs w:val="24"/>
          <w:lang w:val="en-US"/>
        </w:rPr>
        <w:t>al</w:t>
      </w:r>
      <w:r w:rsidRPr="00ED33C2">
        <w:rPr>
          <w:bCs/>
          <w:sz w:val="24"/>
          <w:szCs w:val="24"/>
          <w:lang w:val="en-US"/>
        </w:rPr>
        <w:t xml:space="preserve"> sequence </w:t>
      </w:r>
      <w:r w:rsidR="001671BC" w:rsidRPr="00ED33C2">
        <w:rPr>
          <w:bCs/>
          <w:sz w:val="24"/>
          <w:szCs w:val="24"/>
          <w:lang w:val="en-US"/>
        </w:rPr>
        <w:t>MDNDSQYSGYSYK and a</w:t>
      </w:r>
      <w:r w:rsidR="004128B7" w:rsidRPr="00ED33C2">
        <w:rPr>
          <w:bCs/>
          <w:sz w:val="24"/>
          <w:szCs w:val="24"/>
          <w:lang w:val="en-US"/>
        </w:rPr>
        <w:t>n</w:t>
      </w:r>
      <w:r w:rsidRPr="00ED33C2">
        <w:rPr>
          <w:bCs/>
          <w:sz w:val="24"/>
          <w:szCs w:val="24"/>
          <w:lang w:val="en-US"/>
        </w:rPr>
        <w:t xml:space="preserve"> </w:t>
      </w:r>
      <w:r w:rsidR="001671BC" w:rsidRPr="00ED33C2">
        <w:rPr>
          <w:bCs/>
          <w:sz w:val="24"/>
          <w:szCs w:val="24"/>
          <w:lang w:val="en-US"/>
        </w:rPr>
        <w:t>N-termin</w:t>
      </w:r>
      <w:r w:rsidR="004128B7" w:rsidRPr="00ED33C2">
        <w:rPr>
          <w:bCs/>
          <w:sz w:val="24"/>
          <w:szCs w:val="24"/>
          <w:lang w:val="en-US"/>
        </w:rPr>
        <w:t>ally</w:t>
      </w:r>
      <w:r w:rsidR="001671BC" w:rsidRPr="00ED33C2">
        <w:rPr>
          <w:bCs/>
          <w:sz w:val="24"/>
          <w:szCs w:val="24"/>
          <w:lang w:val="en-US"/>
        </w:rPr>
        <w:t xml:space="preserve"> exten</w:t>
      </w:r>
      <w:r w:rsidR="004128B7" w:rsidRPr="00ED33C2">
        <w:rPr>
          <w:bCs/>
          <w:sz w:val="24"/>
          <w:szCs w:val="24"/>
          <w:lang w:val="en-US"/>
        </w:rPr>
        <w:t>ded</w:t>
      </w:r>
      <w:r w:rsidR="001671BC" w:rsidRPr="00ED33C2">
        <w:rPr>
          <w:bCs/>
          <w:sz w:val="24"/>
          <w:szCs w:val="24"/>
          <w:lang w:val="en-US"/>
        </w:rPr>
        <w:t xml:space="preserve"> sequence </w:t>
      </w:r>
      <w:r w:rsidRPr="00ED33C2">
        <w:rPr>
          <w:bCs/>
          <w:sz w:val="24"/>
          <w:szCs w:val="24"/>
          <w:lang w:val="en-US"/>
        </w:rPr>
        <w:t>YSENMDNDSQYSGYSYK were identified</w:t>
      </w:r>
      <w:r w:rsidR="00CA203C" w:rsidRPr="00ED33C2">
        <w:rPr>
          <w:bCs/>
          <w:sz w:val="24"/>
          <w:szCs w:val="24"/>
          <w:lang w:val="en-US"/>
        </w:rPr>
        <w:t>,</w:t>
      </w:r>
      <w:r w:rsidRPr="00ED33C2">
        <w:rPr>
          <w:bCs/>
          <w:sz w:val="24"/>
          <w:szCs w:val="24"/>
          <w:lang w:val="en-US"/>
        </w:rPr>
        <w:t xml:space="preserve"> and are indicated in green. </w:t>
      </w:r>
      <w:r w:rsidRPr="00ED33C2">
        <w:rPr>
          <w:b/>
          <w:sz w:val="24"/>
          <w:szCs w:val="24"/>
          <w:lang w:val="en-US"/>
        </w:rPr>
        <w:t>(</w:t>
      </w:r>
      <w:r w:rsidR="00995F7F" w:rsidRPr="00ED33C2">
        <w:rPr>
          <w:b/>
          <w:sz w:val="24"/>
          <w:szCs w:val="24"/>
          <w:lang w:val="en-US"/>
        </w:rPr>
        <w:t>D</w:t>
      </w:r>
      <w:r w:rsidRPr="00ED33C2">
        <w:rPr>
          <w:b/>
          <w:sz w:val="24"/>
          <w:szCs w:val="24"/>
          <w:lang w:val="en-US"/>
        </w:rPr>
        <w:t>)</w:t>
      </w:r>
      <w:r w:rsidRPr="00ED33C2">
        <w:rPr>
          <w:bCs/>
          <w:sz w:val="24"/>
          <w:szCs w:val="24"/>
          <w:lang w:val="en-US"/>
        </w:rPr>
        <w:t xml:space="preserve"> ms/ms spectrum of the YSENMDNDSQYSGYSYK peptide MH+: 2050.7961 Da</w:t>
      </w:r>
      <w:r w:rsidR="00E736AB" w:rsidRPr="00ED33C2">
        <w:rPr>
          <w:bCs/>
          <w:sz w:val="24"/>
          <w:szCs w:val="24"/>
          <w:lang w:val="en-US"/>
        </w:rPr>
        <w:t>.</w:t>
      </w:r>
    </w:p>
    <w:p w14:paraId="7ECA5F6F" w14:textId="77777777" w:rsidR="00FB1DD7" w:rsidRPr="00ED33C2" w:rsidRDefault="00FB1DD7" w:rsidP="00ED33C2">
      <w:pPr>
        <w:spacing w:after="0" w:line="360" w:lineRule="auto"/>
        <w:jc w:val="both"/>
        <w:rPr>
          <w:bCs/>
          <w:sz w:val="24"/>
          <w:szCs w:val="24"/>
          <w:lang w:val="en-US"/>
        </w:rPr>
      </w:pPr>
    </w:p>
    <w:p w14:paraId="34BC1E09" w14:textId="492450F5" w:rsidR="002D3CE7" w:rsidRPr="00ED33C2" w:rsidRDefault="00831A4C" w:rsidP="00ED33C2">
      <w:pPr>
        <w:spacing w:after="0" w:line="360" w:lineRule="auto"/>
        <w:jc w:val="both"/>
        <w:rPr>
          <w:bCs/>
          <w:sz w:val="24"/>
          <w:szCs w:val="24"/>
          <w:lang w:val="en-US"/>
        </w:rPr>
      </w:pPr>
      <w:r w:rsidRPr="00ED33C2">
        <w:rPr>
          <w:b/>
          <w:bCs/>
          <w:sz w:val="24"/>
          <w:szCs w:val="24"/>
          <w:lang w:val="en-US"/>
        </w:rPr>
        <w:t xml:space="preserve">Figure </w:t>
      </w:r>
      <w:r w:rsidR="00BA6558" w:rsidRPr="00ED33C2">
        <w:rPr>
          <w:b/>
          <w:bCs/>
          <w:sz w:val="24"/>
          <w:szCs w:val="24"/>
          <w:lang w:val="en-US"/>
        </w:rPr>
        <w:t>S</w:t>
      </w:r>
      <w:r w:rsidR="007C27D9" w:rsidRPr="00ED33C2">
        <w:rPr>
          <w:b/>
          <w:bCs/>
          <w:sz w:val="24"/>
          <w:szCs w:val="24"/>
          <w:lang w:val="en-US"/>
        </w:rPr>
        <w:t>5</w:t>
      </w:r>
      <w:r w:rsidRPr="00ED33C2">
        <w:rPr>
          <w:b/>
          <w:bCs/>
          <w:sz w:val="24"/>
          <w:szCs w:val="24"/>
          <w:lang w:val="en-US"/>
        </w:rPr>
        <w:t xml:space="preserve">. </w:t>
      </w:r>
      <w:r w:rsidR="00E97391" w:rsidRPr="00ED33C2">
        <w:rPr>
          <w:b/>
          <w:bCs/>
          <w:sz w:val="24"/>
          <w:szCs w:val="24"/>
          <w:lang w:val="en-US"/>
        </w:rPr>
        <w:t>Characterization of Vangl2 and Vangl2-Long morpholinos.</w:t>
      </w:r>
      <w:r w:rsidRPr="00ED33C2">
        <w:rPr>
          <w:bCs/>
          <w:sz w:val="24"/>
          <w:szCs w:val="24"/>
          <w:lang w:val="en-US"/>
        </w:rPr>
        <w:t xml:space="preserve"> </w:t>
      </w:r>
      <w:r w:rsidR="000834C1" w:rsidRPr="00ED33C2">
        <w:rPr>
          <w:b/>
          <w:bCs/>
          <w:sz w:val="24"/>
          <w:szCs w:val="24"/>
          <w:lang w:val="en-US"/>
        </w:rPr>
        <w:t>(A)</w:t>
      </w:r>
      <w:r w:rsidR="000834C1" w:rsidRPr="00ED33C2">
        <w:rPr>
          <w:bCs/>
          <w:sz w:val="24"/>
          <w:szCs w:val="24"/>
          <w:lang w:val="en-US"/>
        </w:rPr>
        <w:t xml:space="preserve"> Quantification of the survival </w:t>
      </w:r>
      <w:r w:rsidR="00216BD2" w:rsidRPr="00ED33C2">
        <w:rPr>
          <w:bCs/>
          <w:sz w:val="24"/>
          <w:szCs w:val="24"/>
          <w:lang w:val="en-US"/>
        </w:rPr>
        <w:t xml:space="preserve">rate of injected </w:t>
      </w:r>
      <w:r w:rsidR="000834C1" w:rsidRPr="00ED33C2">
        <w:rPr>
          <w:bCs/>
          <w:sz w:val="24"/>
          <w:szCs w:val="24"/>
          <w:lang w:val="en-US"/>
        </w:rPr>
        <w:t xml:space="preserve">embryos </w:t>
      </w:r>
      <w:r w:rsidR="00216BD2" w:rsidRPr="00ED33C2">
        <w:rPr>
          <w:bCs/>
          <w:sz w:val="24"/>
          <w:szCs w:val="24"/>
          <w:lang w:val="en-US"/>
        </w:rPr>
        <w:t>in response to increasing doses of Vangl2, Vangl2-Long MO1 and Vangl2-Long MO2</w:t>
      </w:r>
      <w:r w:rsidR="000834C1" w:rsidRPr="00ED33C2">
        <w:rPr>
          <w:bCs/>
          <w:sz w:val="24"/>
          <w:szCs w:val="24"/>
          <w:lang w:val="en-US"/>
        </w:rPr>
        <w:t xml:space="preserve"> morpholinos</w:t>
      </w:r>
      <w:r w:rsidR="001D2F5C" w:rsidRPr="00ED33C2">
        <w:rPr>
          <w:bCs/>
          <w:color w:val="000000" w:themeColor="text1"/>
          <w:sz w:val="24"/>
          <w:szCs w:val="24"/>
          <w:lang w:val="en-US"/>
        </w:rPr>
        <w:t>.</w:t>
      </w:r>
      <w:r w:rsidR="001D2F5C" w:rsidRPr="00ED33C2">
        <w:rPr>
          <w:bCs/>
          <w:sz w:val="24"/>
          <w:szCs w:val="24"/>
          <w:lang w:val="en-US"/>
        </w:rPr>
        <w:t xml:space="preserve"> </w:t>
      </w:r>
      <w:r w:rsidRPr="00ED33C2">
        <w:rPr>
          <w:bCs/>
          <w:sz w:val="24"/>
          <w:szCs w:val="24"/>
          <w:lang w:val="en-US"/>
        </w:rPr>
        <w:t>(</w:t>
      </w:r>
      <w:r w:rsidR="000834C1" w:rsidRPr="00ED33C2">
        <w:rPr>
          <w:b/>
          <w:bCs/>
          <w:sz w:val="24"/>
          <w:szCs w:val="24"/>
          <w:lang w:val="en-US"/>
        </w:rPr>
        <w:t>B</w:t>
      </w:r>
      <w:r w:rsidRPr="00ED33C2">
        <w:rPr>
          <w:bCs/>
          <w:sz w:val="24"/>
          <w:szCs w:val="24"/>
          <w:lang w:val="en-US"/>
        </w:rPr>
        <w:t xml:space="preserve">) </w:t>
      </w:r>
      <w:r w:rsidRPr="00ED33C2">
        <w:rPr>
          <w:bCs/>
          <w:i/>
          <w:sz w:val="24"/>
          <w:szCs w:val="24"/>
          <w:lang w:val="en-US"/>
        </w:rPr>
        <w:t>Xenopus</w:t>
      </w:r>
      <w:r w:rsidRPr="00ED33C2">
        <w:rPr>
          <w:bCs/>
          <w:sz w:val="24"/>
          <w:szCs w:val="24"/>
          <w:lang w:val="en-US"/>
        </w:rPr>
        <w:t xml:space="preserve"> embryos were injected with </w:t>
      </w:r>
      <w:r w:rsidR="00D639AB" w:rsidRPr="00ED33C2">
        <w:rPr>
          <w:bCs/>
          <w:sz w:val="24"/>
          <w:szCs w:val="24"/>
          <w:lang w:val="en-US"/>
        </w:rPr>
        <w:t xml:space="preserve">synthetic mRNA encoding </w:t>
      </w:r>
      <w:r w:rsidRPr="00ED33C2">
        <w:rPr>
          <w:bCs/>
          <w:sz w:val="24"/>
          <w:szCs w:val="24"/>
          <w:lang w:val="en-US"/>
        </w:rPr>
        <w:t xml:space="preserve">mRFP </w:t>
      </w:r>
      <w:r w:rsidR="006D3A18" w:rsidRPr="00ED33C2">
        <w:rPr>
          <w:bCs/>
          <w:sz w:val="24"/>
          <w:szCs w:val="24"/>
          <w:lang w:val="en-US"/>
        </w:rPr>
        <w:t xml:space="preserve">as </w:t>
      </w:r>
      <w:r w:rsidRPr="00ED33C2">
        <w:rPr>
          <w:bCs/>
          <w:sz w:val="24"/>
          <w:szCs w:val="24"/>
          <w:lang w:val="en-US"/>
        </w:rPr>
        <w:t xml:space="preserve">control, or with </w:t>
      </w:r>
      <w:r w:rsidR="00216BD2" w:rsidRPr="00ED33C2">
        <w:rPr>
          <w:bCs/>
          <w:sz w:val="24"/>
          <w:szCs w:val="24"/>
          <w:lang w:val="en-US"/>
        </w:rPr>
        <w:t xml:space="preserve">a </w:t>
      </w:r>
      <w:r w:rsidRPr="00ED33C2">
        <w:rPr>
          <w:bCs/>
          <w:sz w:val="24"/>
          <w:szCs w:val="24"/>
          <w:lang w:val="en-US"/>
        </w:rPr>
        <w:t>MO directed against Vangl2 (Vangl2 MO)</w:t>
      </w:r>
      <w:r w:rsidR="006D3A18" w:rsidRPr="00ED33C2">
        <w:rPr>
          <w:bCs/>
          <w:sz w:val="24"/>
          <w:szCs w:val="24"/>
          <w:lang w:val="en-US"/>
        </w:rPr>
        <w:t>,</w:t>
      </w:r>
      <w:r w:rsidRPr="00ED33C2">
        <w:rPr>
          <w:bCs/>
          <w:sz w:val="24"/>
          <w:szCs w:val="24"/>
          <w:lang w:val="en-US"/>
        </w:rPr>
        <w:t xml:space="preserve"> or two independent MOs targeting Vangl2-Long (Vangl2-Long MO1 and MO2) in dorsal blastomeres at 2-cell stage and grown until st</w:t>
      </w:r>
      <w:r w:rsidR="00E97391" w:rsidRPr="00ED33C2">
        <w:rPr>
          <w:bCs/>
          <w:sz w:val="24"/>
          <w:szCs w:val="24"/>
          <w:lang w:val="en-US"/>
        </w:rPr>
        <w:t>age</w:t>
      </w:r>
      <w:r w:rsidRPr="00ED33C2">
        <w:rPr>
          <w:bCs/>
          <w:sz w:val="24"/>
          <w:szCs w:val="24"/>
          <w:lang w:val="en-US"/>
        </w:rPr>
        <w:t xml:space="preserve"> 13. Western blot analysis was carried out with mAb 36E3 </w:t>
      </w:r>
      <w:r w:rsidRPr="00ED33C2">
        <w:rPr>
          <w:bCs/>
          <w:sz w:val="24"/>
          <w:szCs w:val="24"/>
          <w:lang w:val="en-US"/>
        </w:rPr>
        <w:lastRenderedPageBreak/>
        <w:t xml:space="preserve">(upper panel) and anti-tubulin </w:t>
      </w:r>
      <w:r w:rsidR="00D639AB" w:rsidRPr="00ED33C2">
        <w:rPr>
          <w:bCs/>
          <w:sz w:val="24"/>
          <w:szCs w:val="24"/>
          <w:lang w:val="en-US"/>
        </w:rPr>
        <w:t>as loading control (</w:t>
      </w:r>
      <w:r w:rsidRPr="00ED33C2">
        <w:rPr>
          <w:bCs/>
          <w:sz w:val="24"/>
          <w:szCs w:val="24"/>
          <w:lang w:val="en-US"/>
        </w:rPr>
        <w:t xml:space="preserve">lower panel). </w:t>
      </w:r>
      <w:r w:rsidRPr="00ED33C2">
        <w:rPr>
          <w:bCs/>
          <w:color w:val="000000" w:themeColor="text1"/>
          <w:sz w:val="24"/>
          <w:szCs w:val="24"/>
          <w:lang w:val="en-US"/>
        </w:rPr>
        <w:t>(</w:t>
      </w:r>
      <w:r w:rsidR="000834C1" w:rsidRPr="00ED33C2">
        <w:rPr>
          <w:b/>
          <w:bCs/>
          <w:color w:val="000000" w:themeColor="text1"/>
          <w:sz w:val="24"/>
          <w:szCs w:val="24"/>
          <w:lang w:val="en-US"/>
        </w:rPr>
        <w:t>C</w:t>
      </w:r>
      <w:r w:rsidRPr="00ED33C2">
        <w:rPr>
          <w:bCs/>
          <w:color w:val="000000" w:themeColor="text1"/>
          <w:sz w:val="24"/>
          <w:szCs w:val="24"/>
          <w:lang w:val="en-US"/>
        </w:rPr>
        <w:t>) Quantification of xVangl2 (blue)</w:t>
      </w:r>
      <w:r w:rsidR="00235F74" w:rsidRPr="00ED33C2">
        <w:rPr>
          <w:bCs/>
          <w:color w:val="000000" w:themeColor="text1"/>
          <w:sz w:val="24"/>
          <w:szCs w:val="24"/>
          <w:lang w:val="en-US"/>
        </w:rPr>
        <w:t xml:space="preserve">, </w:t>
      </w:r>
      <w:r w:rsidRPr="00ED33C2">
        <w:rPr>
          <w:bCs/>
          <w:color w:val="000000" w:themeColor="text1"/>
          <w:sz w:val="24"/>
          <w:szCs w:val="24"/>
          <w:lang w:val="en-US"/>
        </w:rPr>
        <w:t xml:space="preserve">xVangl2-Long (red) </w:t>
      </w:r>
      <w:r w:rsidR="00235F74" w:rsidRPr="00ED33C2">
        <w:rPr>
          <w:bCs/>
          <w:color w:val="000000" w:themeColor="text1"/>
          <w:sz w:val="24"/>
          <w:szCs w:val="24"/>
          <w:lang w:val="en-US"/>
        </w:rPr>
        <w:t xml:space="preserve">and intermediate band (green) </w:t>
      </w:r>
      <w:r w:rsidRPr="00ED33C2">
        <w:rPr>
          <w:bCs/>
          <w:color w:val="000000" w:themeColor="text1"/>
          <w:sz w:val="24"/>
          <w:szCs w:val="24"/>
          <w:lang w:val="en-US"/>
        </w:rPr>
        <w:t>signals detected in (A)</w:t>
      </w:r>
      <w:r w:rsidR="00D639AB" w:rsidRPr="00ED33C2">
        <w:rPr>
          <w:bCs/>
          <w:color w:val="000000" w:themeColor="text1"/>
          <w:sz w:val="24"/>
          <w:szCs w:val="24"/>
          <w:lang w:val="en-US"/>
        </w:rPr>
        <w:t>, normalized to tubulin loading control</w:t>
      </w:r>
      <w:r w:rsidR="00235F74" w:rsidRPr="00ED33C2">
        <w:rPr>
          <w:bCs/>
          <w:color w:val="000000" w:themeColor="text1"/>
          <w:sz w:val="24"/>
          <w:szCs w:val="24"/>
          <w:lang w:val="en-US"/>
        </w:rPr>
        <w:t xml:space="preserve"> in two independent experiments</w:t>
      </w:r>
      <w:r w:rsidRPr="00ED33C2">
        <w:rPr>
          <w:bCs/>
          <w:color w:val="000000" w:themeColor="text1"/>
          <w:sz w:val="24"/>
          <w:szCs w:val="24"/>
          <w:lang w:val="en-US"/>
        </w:rPr>
        <w:t>. Note</w:t>
      </w:r>
      <w:r w:rsidRPr="00ED33C2">
        <w:rPr>
          <w:bCs/>
          <w:sz w:val="24"/>
          <w:szCs w:val="24"/>
          <w:lang w:val="en-US"/>
        </w:rPr>
        <w:t xml:space="preserve"> the efficient knockdown of xVangl2-Long achieved with the two independent MOs directed against this isoform</w:t>
      </w:r>
      <w:r w:rsidR="00D639AB" w:rsidRPr="00ED33C2">
        <w:rPr>
          <w:bCs/>
          <w:sz w:val="24"/>
          <w:szCs w:val="24"/>
          <w:lang w:val="en-US"/>
        </w:rPr>
        <w:t>,</w:t>
      </w:r>
      <w:r w:rsidRPr="00ED33C2">
        <w:rPr>
          <w:bCs/>
          <w:sz w:val="24"/>
          <w:szCs w:val="24"/>
          <w:lang w:val="en-US"/>
        </w:rPr>
        <w:t xml:space="preserve"> while xVangl2 expression </w:t>
      </w:r>
      <w:r w:rsidR="006D3A18" w:rsidRPr="00ED33C2">
        <w:rPr>
          <w:bCs/>
          <w:sz w:val="24"/>
          <w:szCs w:val="24"/>
          <w:lang w:val="en-US"/>
        </w:rPr>
        <w:t>wa</w:t>
      </w:r>
      <w:r w:rsidRPr="00ED33C2">
        <w:rPr>
          <w:bCs/>
          <w:sz w:val="24"/>
          <w:szCs w:val="24"/>
          <w:lang w:val="en-US"/>
        </w:rPr>
        <w:t>s largely unaffected. (</w:t>
      </w:r>
      <w:r w:rsidR="000834C1" w:rsidRPr="00ED33C2">
        <w:rPr>
          <w:b/>
          <w:bCs/>
          <w:sz w:val="24"/>
          <w:szCs w:val="24"/>
          <w:lang w:val="en-US"/>
        </w:rPr>
        <w:t>D</w:t>
      </w:r>
      <w:r w:rsidRPr="00ED33C2">
        <w:rPr>
          <w:bCs/>
          <w:sz w:val="24"/>
          <w:szCs w:val="24"/>
          <w:lang w:val="en-US"/>
        </w:rPr>
        <w:t xml:space="preserve">) </w:t>
      </w:r>
      <w:r w:rsidRPr="00ED33C2">
        <w:rPr>
          <w:bCs/>
          <w:i/>
          <w:sz w:val="24"/>
          <w:szCs w:val="24"/>
          <w:lang w:val="en-US"/>
        </w:rPr>
        <w:t>Xenopus</w:t>
      </w:r>
      <w:r w:rsidRPr="00ED33C2">
        <w:rPr>
          <w:bCs/>
          <w:sz w:val="24"/>
          <w:szCs w:val="24"/>
          <w:lang w:val="en-US"/>
        </w:rPr>
        <w:t xml:space="preserve"> embryos were injected with </w:t>
      </w:r>
      <w:r w:rsidR="00D639AB" w:rsidRPr="00ED33C2">
        <w:rPr>
          <w:bCs/>
          <w:i/>
          <w:sz w:val="24"/>
          <w:szCs w:val="24"/>
          <w:lang w:val="en-US"/>
        </w:rPr>
        <w:t>m</w:t>
      </w:r>
      <w:r w:rsidRPr="00ED33C2">
        <w:rPr>
          <w:bCs/>
          <w:i/>
          <w:sz w:val="24"/>
          <w:szCs w:val="24"/>
          <w:lang w:val="en-US"/>
        </w:rPr>
        <w:t>RF</w:t>
      </w:r>
      <w:r w:rsidR="006D3A18" w:rsidRPr="00ED33C2">
        <w:rPr>
          <w:bCs/>
          <w:i/>
          <w:sz w:val="24"/>
          <w:szCs w:val="24"/>
          <w:lang w:val="en-US"/>
        </w:rPr>
        <w:t>P</w:t>
      </w:r>
      <w:r w:rsidR="006D3A18" w:rsidRPr="00ED33C2">
        <w:rPr>
          <w:bCs/>
          <w:sz w:val="24"/>
          <w:szCs w:val="24"/>
          <w:lang w:val="en-US"/>
        </w:rPr>
        <w:t xml:space="preserve"> mRNA</w:t>
      </w:r>
      <w:r w:rsidRPr="00ED33C2">
        <w:rPr>
          <w:bCs/>
          <w:sz w:val="24"/>
          <w:szCs w:val="24"/>
          <w:lang w:val="en-US"/>
        </w:rPr>
        <w:t xml:space="preserve"> </w:t>
      </w:r>
      <w:r w:rsidR="00D639AB" w:rsidRPr="00ED33C2">
        <w:rPr>
          <w:bCs/>
          <w:sz w:val="24"/>
          <w:szCs w:val="24"/>
          <w:lang w:val="en-US"/>
        </w:rPr>
        <w:t xml:space="preserve">only </w:t>
      </w:r>
      <w:r w:rsidRPr="00ED33C2">
        <w:rPr>
          <w:bCs/>
          <w:sz w:val="24"/>
          <w:szCs w:val="24"/>
          <w:lang w:val="en-US"/>
        </w:rPr>
        <w:t xml:space="preserve">(control), or </w:t>
      </w:r>
      <w:r w:rsidR="006D3A18" w:rsidRPr="00ED33C2">
        <w:rPr>
          <w:bCs/>
          <w:sz w:val="24"/>
          <w:szCs w:val="24"/>
          <w:lang w:val="en-US"/>
        </w:rPr>
        <w:t xml:space="preserve">together </w:t>
      </w:r>
      <w:r w:rsidRPr="00ED33C2">
        <w:rPr>
          <w:bCs/>
          <w:sz w:val="24"/>
          <w:szCs w:val="24"/>
          <w:lang w:val="en-US"/>
        </w:rPr>
        <w:t xml:space="preserve">with Vangl2 </w:t>
      </w:r>
      <w:r w:rsidR="006D3A18" w:rsidRPr="00ED33C2">
        <w:rPr>
          <w:bCs/>
          <w:sz w:val="24"/>
          <w:szCs w:val="24"/>
          <w:lang w:val="en-US"/>
        </w:rPr>
        <w:t>or</w:t>
      </w:r>
      <w:r w:rsidRPr="00ED33C2">
        <w:rPr>
          <w:bCs/>
          <w:sz w:val="24"/>
          <w:szCs w:val="24"/>
          <w:lang w:val="en-US"/>
        </w:rPr>
        <w:t xml:space="preserve"> Vangl2-Long </w:t>
      </w:r>
      <w:r w:rsidR="00D639AB" w:rsidRPr="00ED33C2">
        <w:rPr>
          <w:bCs/>
          <w:sz w:val="24"/>
          <w:szCs w:val="24"/>
          <w:lang w:val="en-US"/>
        </w:rPr>
        <w:t>MOs</w:t>
      </w:r>
      <w:r w:rsidR="006D3A18" w:rsidRPr="00ED33C2">
        <w:rPr>
          <w:bCs/>
          <w:sz w:val="24"/>
          <w:szCs w:val="24"/>
          <w:lang w:val="en-US"/>
        </w:rPr>
        <w:t>,</w:t>
      </w:r>
      <w:r w:rsidRPr="00ED33C2">
        <w:rPr>
          <w:bCs/>
          <w:sz w:val="24"/>
          <w:szCs w:val="24"/>
          <w:lang w:val="en-US"/>
        </w:rPr>
        <w:t xml:space="preserve"> at 4-cell</w:t>
      </w:r>
      <w:r w:rsidR="00D639AB" w:rsidRPr="00ED33C2">
        <w:rPr>
          <w:bCs/>
          <w:sz w:val="24"/>
          <w:szCs w:val="24"/>
          <w:lang w:val="en-US"/>
        </w:rPr>
        <w:t xml:space="preserve"> </w:t>
      </w:r>
      <w:r w:rsidRPr="00ED33C2">
        <w:rPr>
          <w:bCs/>
          <w:sz w:val="24"/>
          <w:szCs w:val="24"/>
          <w:lang w:val="en-US"/>
        </w:rPr>
        <w:t>s</w:t>
      </w:r>
      <w:r w:rsidR="00D639AB" w:rsidRPr="00ED33C2">
        <w:rPr>
          <w:bCs/>
          <w:sz w:val="24"/>
          <w:szCs w:val="24"/>
          <w:lang w:val="en-US"/>
        </w:rPr>
        <w:t>tage</w:t>
      </w:r>
      <w:r w:rsidRPr="00ED33C2">
        <w:rPr>
          <w:bCs/>
          <w:sz w:val="24"/>
          <w:szCs w:val="24"/>
          <w:lang w:val="en-US"/>
        </w:rPr>
        <w:t xml:space="preserve"> in </w:t>
      </w:r>
      <w:r w:rsidR="00D639AB" w:rsidRPr="00ED33C2">
        <w:rPr>
          <w:bCs/>
          <w:sz w:val="24"/>
          <w:szCs w:val="24"/>
          <w:lang w:val="en-US"/>
        </w:rPr>
        <w:t>the two</w:t>
      </w:r>
      <w:r w:rsidRPr="00ED33C2">
        <w:rPr>
          <w:bCs/>
          <w:sz w:val="24"/>
          <w:szCs w:val="24"/>
          <w:lang w:val="en-US"/>
        </w:rPr>
        <w:t xml:space="preserve"> dorsal blastomeres</w:t>
      </w:r>
      <w:r w:rsidR="00D639AB" w:rsidRPr="00ED33C2">
        <w:rPr>
          <w:bCs/>
          <w:sz w:val="24"/>
          <w:szCs w:val="24"/>
          <w:lang w:val="en-US"/>
        </w:rPr>
        <w:t>,</w:t>
      </w:r>
      <w:r w:rsidRPr="00ED33C2">
        <w:rPr>
          <w:bCs/>
          <w:sz w:val="24"/>
          <w:szCs w:val="24"/>
          <w:lang w:val="en-US"/>
        </w:rPr>
        <w:t xml:space="preserve"> and grown until st</w:t>
      </w:r>
      <w:r w:rsidR="00D639AB" w:rsidRPr="00ED33C2">
        <w:rPr>
          <w:bCs/>
          <w:sz w:val="24"/>
          <w:szCs w:val="24"/>
          <w:lang w:val="en-US"/>
        </w:rPr>
        <w:t xml:space="preserve">age </w:t>
      </w:r>
      <w:r w:rsidRPr="00ED33C2">
        <w:rPr>
          <w:bCs/>
          <w:sz w:val="24"/>
          <w:szCs w:val="24"/>
          <w:lang w:val="en-US"/>
        </w:rPr>
        <w:t xml:space="preserve">16. </w:t>
      </w:r>
      <w:r w:rsidR="006D3A18" w:rsidRPr="00ED33C2">
        <w:rPr>
          <w:bCs/>
          <w:sz w:val="24"/>
          <w:szCs w:val="24"/>
          <w:lang w:val="en-US"/>
        </w:rPr>
        <w:t>E</w:t>
      </w:r>
      <w:r w:rsidRPr="00ED33C2">
        <w:rPr>
          <w:bCs/>
          <w:sz w:val="24"/>
          <w:szCs w:val="24"/>
          <w:lang w:val="en-US"/>
        </w:rPr>
        <w:t xml:space="preserve">mbryos </w:t>
      </w:r>
      <w:r w:rsidR="006D3A18" w:rsidRPr="00ED33C2">
        <w:rPr>
          <w:bCs/>
          <w:sz w:val="24"/>
          <w:szCs w:val="24"/>
          <w:lang w:val="en-US"/>
        </w:rPr>
        <w:t>were immuno</w:t>
      </w:r>
      <w:r w:rsidRPr="00ED33C2">
        <w:rPr>
          <w:bCs/>
          <w:sz w:val="24"/>
          <w:szCs w:val="24"/>
          <w:lang w:val="en-US"/>
        </w:rPr>
        <w:t xml:space="preserve">stained with mAb 36E3 and </w:t>
      </w:r>
      <w:r w:rsidR="006D3A18" w:rsidRPr="00ED33C2">
        <w:rPr>
          <w:bCs/>
          <w:sz w:val="24"/>
          <w:szCs w:val="24"/>
          <w:lang w:val="en-US"/>
        </w:rPr>
        <w:t>anti-</w:t>
      </w:r>
      <w:r w:rsidRPr="00ED33C2">
        <w:rPr>
          <w:bCs/>
          <w:sz w:val="24"/>
          <w:szCs w:val="24"/>
          <w:lang w:val="en-US"/>
        </w:rPr>
        <w:t>ZO1.</w:t>
      </w:r>
      <w:r w:rsidR="006D3A18" w:rsidRPr="00ED33C2">
        <w:rPr>
          <w:bCs/>
          <w:sz w:val="24"/>
          <w:szCs w:val="24"/>
          <w:lang w:val="en-US"/>
        </w:rPr>
        <w:t xml:space="preserve"> Note the </w:t>
      </w:r>
      <w:r w:rsidR="009A24F1" w:rsidRPr="00ED33C2">
        <w:rPr>
          <w:bCs/>
          <w:sz w:val="24"/>
          <w:szCs w:val="24"/>
          <w:lang w:val="en-US"/>
        </w:rPr>
        <w:t xml:space="preserve">reduction </w:t>
      </w:r>
      <w:r w:rsidR="006D3A18" w:rsidRPr="00ED33C2">
        <w:rPr>
          <w:bCs/>
          <w:sz w:val="24"/>
          <w:szCs w:val="24"/>
          <w:lang w:val="en-US"/>
        </w:rPr>
        <w:t xml:space="preserve">of 36E3 IF signals in Vangl2 or Vangl2-long morphant cells, revealed by the mRFP injection tracer (red). </w:t>
      </w:r>
      <w:r w:rsidR="00673E67" w:rsidRPr="00673E67">
        <w:rPr>
          <w:bCs/>
          <w:sz w:val="24"/>
          <w:szCs w:val="24"/>
          <w:lang w:val="en-US"/>
        </w:rPr>
        <w:t>In all panels, scale bars represent 10</w:t>
      </w:r>
      <w:r w:rsidR="00673E67">
        <w:rPr>
          <w:bCs/>
          <w:sz w:val="24"/>
          <w:szCs w:val="24"/>
          <w:lang w:val="en-US"/>
        </w:rPr>
        <w:t>µ</w:t>
      </w:r>
      <w:r w:rsidR="00673E67" w:rsidRPr="00673E67">
        <w:rPr>
          <w:bCs/>
          <w:sz w:val="24"/>
          <w:szCs w:val="24"/>
          <w:lang w:val="en-US"/>
        </w:rPr>
        <w:t>m.</w:t>
      </w:r>
      <w:r w:rsidR="00673E67" w:rsidRPr="00673E67">
        <w:rPr>
          <w:bCs/>
          <w:sz w:val="24"/>
          <w:szCs w:val="24"/>
          <w:lang w:val="en-US"/>
        </w:rPr>
        <w:t xml:space="preserve"> </w:t>
      </w:r>
      <w:r w:rsidRPr="00ED33C2">
        <w:rPr>
          <w:bCs/>
          <w:sz w:val="24"/>
          <w:szCs w:val="24"/>
          <w:lang w:val="en-US"/>
        </w:rPr>
        <w:t>(</w:t>
      </w:r>
      <w:r w:rsidR="000834C1" w:rsidRPr="00ED33C2">
        <w:rPr>
          <w:b/>
          <w:bCs/>
          <w:sz w:val="24"/>
          <w:szCs w:val="24"/>
          <w:lang w:val="en-US"/>
        </w:rPr>
        <w:t>D</w:t>
      </w:r>
      <w:r w:rsidRPr="00ED33C2">
        <w:rPr>
          <w:b/>
          <w:bCs/>
          <w:sz w:val="24"/>
          <w:szCs w:val="24"/>
          <w:lang w:val="en-US"/>
        </w:rPr>
        <w:t>’</w:t>
      </w:r>
      <w:r w:rsidRPr="00ED33C2">
        <w:rPr>
          <w:bCs/>
          <w:sz w:val="24"/>
          <w:szCs w:val="24"/>
          <w:lang w:val="en-US"/>
        </w:rPr>
        <w:t xml:space="preserve">) The intensity </w:t>
      </w:r>
      <w:r w:rsidR="006D3A18" w:rsidRPr="00ED33C2">
        <w:rPr>
          <w:bCs/>
          <w:sz w:val="24"/>
          <w:szCs w:val="24"/>
          <w:lang w:val="en-US"/>
        </w:rPr>
        <w:t xml:space="preserve">of 36E3 immunofluorescent signals was </w:t>
      </w:r>
      <w:r w:rsidRPr="00ED33C2">
        <w:rPr>
          <w:bCs/>
          <w:sz w:val="24"/>
          <w:szCs w:val="24"/>
          <w:lang w:val="en-US"/>
        </w:rPr>
        <w:t>measured with ImageJ/FIJI in un</w:t>
      </w:r>
      <w:r w:rsidR="006D3A18" w:rsidRPr="00ED33C2">
        <w:rPr>
          <w:bCs/>
          <w:sz w:val="24"/>
          <w:szCs w:val="24"/>
          <w:lang w:val="en-US"/>
        </w:rPr>
        <w:t>in</w:t>
      </w:r>
      <w:r w:rsidRPr="00ED33C2">
        <w:rPr>
          <w:bCs/>
          <w:sz w:val="24"/>
          <w:szCs w:val="24"/>
          <w:lang w:val="en-US"/>
        </w:rPr>
        <w:t xml:space="preserve">jected </w:t>
      </w:r>
      <w:r w:rsidR="006D3A18" w:rsidRPr="00ED33C2">
        <w:rPr>
          <w:bCs/>
          <w:sz w:val="24"/>
          <w:szCs w:val="24"/>
          <w:lang w:val="en-US"/>
        </w:rPr>
        <w:t>and</w:t>
      </w:r>
      <w:r w:rsidRPr="00ED33C2">
        <w:rPr>
          <w:bCs/>
          <w:sz w:val="24"/>
          <w:szCs w:val="24"/>
          <w:lang w:val="en-US"/>
        </w:rPr>
        <w:t xml:space="preserve"> injected cells</w:t>
      </w:r>
      <w:r w:rsidR="006D3A18" w:rsidRPr="00ED33C2">
        <w:rPr>
          <w:bCs/>
          <w:sz w:val="24"/>
          <w:szCs w:val="24"/>
          <w:lang w:val="en-US"/>
        </w:rPr>
        <w:t xml:space="preserve">, </w:t>
      </w:r>
      <w:r w:rsidR="009A24F1" w:rsidRPr="00ED33C2">
        <w:rPr>
          <w:bCs/>
          <w:sz w:val="24"/>
          <w:szCs w:val="24"/>
          <w:lang w:val="en-US"/>
        </w:rPr>
        <w:t>from</w:t>
      </w:r>
      <w:r w:rsidR="006D3A18" w:rsidRPr="00ED33C2">
        <w:rPr>
          <w:bCs/>
          <w:sz w:val="24"/>
          <w:szCs w:val="24"/>
          <w:lang w:val="en-US"/>
        </w:rPr>
        <w:t xml:space="preserve"> control and morphant embryos, </w:t>
      </w:r>
      <w:r w:rsidR="009A24F1" w:rsidRPr="00ED33C2">
        <w:rPr>
          <w:bCs/>
          <w:sz w:val="24"/>
          <w:szCs w:val="24"/>
          <w:lang w:val="en-US"/>
        </w:rPr>
        <w:t xml:space="preserve">and </w:t>
      </w:r>
      <w:r w:rsidR="006D3A18" w:rsidRPr="00ED33C2">
        <w:rPr>
          <w:bCs/>
          <w:sz w:val="24"/>
          <w:szCs w:val="24"/>
          <w:lang w:val="en-US"/>
        </w:rPr>
        <w:t>plotted on a graph, as indicated. Note that both Vangl2 and Vangl2-Long MO2</w:t>
      </w:r>
      <w:r w:rsidR="00D704A8" w:rsidRPr="00ED33C2">
        <w:rPr>
          <w:bCs/>
          <w:sz w:val="24"/>
          <w:szCs w:val="24"/>
          <w:lang w:val="en-US"/>
        </w:rPr>
        <w:t xml:space="preserve"> significantly reduced 36E3 IF signal intensity. S</w:t>
      </w:r>
      <w:r w:rsidR="006D3A18" w:rsidRPr="00ED33C2">
        <w:rPr>
          <w:bCs/>
          <w:sz w:val="24"/>
          <w:szCs w:val="24"/>
          <w:lang w:val="en-US"/>
        </w:rPr>
        <w:t>tatistical analyses</w:t>
      </w:r>
      <w:r w:rsidR="00D704A8" w:rsidRPr="00ED33C2">
        <w:rPr>
          <w:bCs/>
          <w:sz w:val="24"/>
          <w:szCs w:val="24"/>
          <w:lang w:val="en-US"/>
        </w:rPr>
        <w:t xml:space="preserve"> were done</w:t>
      </w:r>
      <w:r w:rsidRPr="00ED33C2">
        <w:rPr>
          <w:bCs/>
          <w:sz w:val="24"/>
          <w:szCs w:val="24"/>
          <w:lang w:val="en-US"/>
        </w:rPr>
        <w:t xml:space="preserve"> with GraphPad Prism software with a </w:t>
      </w:r>
      <w:r w:rsidR="006D3A18" w:rsidRPr="00ED33C2">
        <w:rPr>
          <w:bCs/>
          <w:sz w:val="24"/>
          <w:szCs w:val="24"/>
          <w:lang w:val="en-US"/>
        </w:rPr>
        <w:t xml:space="preserve">Student’s </w:t>
      </w:r>
      <w:r w:rsidRPr="00ED33C2">
        <w:rPr>
          <w:bCs/>
          <w:i/>
          <w:sz w:val="24"/>
          <w:szCs w:val="24"/>
          <w:lang w:val="en-US"/>
        </w:rPr>
        <w:t>t</w:t>
      </w:r>
      <w:r w:rsidR="006D3A18" w:rsidRPr="00ED33C2">
        <w:rPr>
          <w:bCs/>
          <w:sz w:val="24"/>
          <w:szCs w:val="24"/>
          <w:lang w:val="en-US"/>
        </w:rPr>
        <w:t>-</w:t>
      </w:r>
      <w:r w:rsidRPr="00ED33C2">
        <w:rPr>
          <w:bCs/>
          <w:sz w:val="24"/>
          <w:szCs w:val="24"/>
          <w:lang w:val="en-US"/>
        </w:rPr>
        <w:t xml:space="preserve">test </w:t>
      </w:r>
      <w:r w:rsidR="006D3A18" w:rsidRPr="00ED33C2">
        <w:rPr>
          <w:bCs/>
          <w:sz w:val="24"/>
          <w:szCs w:val="24"/>
          <w:lang w:val="en-US"/>
        </w:rPr>
        <w:t xml:space="preserve">to evaluate </w:t>
      </w:r>
      <w:r w:rsidRPr="00ED33C2">
        <w:rPr>
          <w:bCs/>
          <w:sz w:val="24"/>
          <w:szCs w:val="24"/>
          <w:lang w:val="en-US"/>
        </w:rPr>
        <w:t>significance.</w:t>
      </w:r>
      <w:r w:rsidR="00995F7F" w:rsidRPr="00ED33C2">
        <w:rPr>
          <w:bCs/>
          <w:sz w:val="24"/>
          <w:szCs w:val="24"/>
          <w:lang w:val="en-US"/>
        </w:rPr>
        <w:t xml:space="preserve"> </w:t>
      </w:r>
    </w:p>
    <w:p w14:paraId="04528267" w14:textId="77777777" w:rsidR="001D2F5C" w:rsidRPr="00ED33C2" w:rsidRDefault="001D2F5C" w:rsidP="00ED33C2">
      <w:pPr>
        <w:spacing w:after="0" w:line="360" w:lineRule="auto"/>
        <w:jc w:val="both"/>
        <w:rPr>
          <w:bCs/>
          <w:sz w:val="24"/>
          <w:szCs w:val="24"/>
          <w:lang w:val="en-US"/>
        </w:rPr>
      </w:pPr>
    </w:p>
    <w:p w14:paraId="6D0A9C50" w14:textId="75039CCC" w:rsidR="001D2F5C" w:rsidRPr="00ED33C2" w:rsidRDefault="001D2F5C" w:rsidP="00ED33C2">
      <w:pPr>
        <w:spacing w:after="0" w:line="360" w:lineRule="auto"/>
        <w:jc w:val="both"/>
        <w:rPr>
          <w:sz w:val="23"/>
          <w:szCs w:val="23"/>
          <w:lang w:val="en-US"/>
        </w:rPr>
      </w:pPr>
      <w:r w:rsidRPr="00ED33C2">
        <w:rPr>
          <w:b/>
          <w:bCs/>
          <w:sz w:val="24"/>
          <w:szCs w:val="24"/>
          <w:lang w:val="en-US"/>
        </w:rPr>
        <w:t xml:space="preserve">Figure S6. Rescue of ciliogenesis in </w:t>
      </w:r>
      <w:r w:rsidR="005053CA" w:rsidRPr="00ED33C2">
        <w:rPr>
          <w:b/>
          <w:bCs/>
          <w:sz w:val="24"/>
          <w:szCs w:val="24"/>
          <w:lang w:val="en-US"/>
        </w:rPr>
        <w:t>Vangl2</w:t>
      </w:r>
      <w:r w:rsidR="00DF7BB4" w:rsidRPr="00ED33C2">
        <w:rPr>
          <w:b/>
          <w:bCs/>
          <w:sz w:val="24"/>
          <w:szCs w:val="24"/>
          <w:lang w:val="en-US"/>
        </w:rPr>
        <w:t xml:space="preserve"> and Vangl2-Long</w:t>
      </w:r>
      <w:r w:rsidRPr="00ED33C2">
        <w:rPr>
          <w:b/>
          <w:bCs/>
          <w:sz w:val="24"/>
          <w:szCs w:val="24"/>
          <w:lang w:val="en-US"/>
        </w:rPr>
        <w:t xml:space="preserve"> morphants.</w:t>
      </w:r>
      <w:r w:rsidRPr="00ED33C2">
        <w:rPr>
          <w:bCs/>
          <w:sz w:val="24"/>
          <w:szCs w:val="24"/>
          <w:lang w:val="en-US"/>
        </w:rPr>
        <w:t xml:space="preserve"> </w:t>
      </w:r>
      <w:r w:rsidRPr="00ED33C2">
        <w:rPr>
          <w:b/>
          <w:color w:val="000000" w:themeColor="text1"/>
          <w:sz w:val="24"/>
          <w:szCs w:val="24"/>
          <w:lang w:val="en-US"/>
        </w:rPr>
        <w:t>(A)</w:t>
      </w:r>
      <w:r w:rsidRPr="00ED33C2">
        <w:rPr>
          <w:bCs/>
          <w:color w:val="000000" w:themeColor="text1"/>
          <w:sz w:val="24"/>
          <w:szCs w:val="24"/>
          <w:lang w:val="en-US"/>
        </w:rPr>
        <w:t xml:space="preserve"> Histogram showing the class distribution of embryos injected as indicated.</w:t>
      </w:r>
      <w:r w:rsidR="00DF7BB4" w:rsidRPr="00ED33C2">
        <w:rPr>
          <w:bCs/>
          <w:color w:val="000000" w:themeColor="text1"/>
          <w:sz w:val="24"/>
          <w:szCs w:val="24"/>
          <w:lang w:val="en-US"/>
        </w:rPr>
        <w:t xml:space="preserve"> </w:t>
      </w:r>
      <w:r w:rsidR="001A4AD6" w:rsidRPr="00ED33C2">
        <w:rPr>
          <w:bCs/>
          <w:color w:val="000000" w:themeColor="text1"/>
          <w:sz w:val="24"/>
          <w:szCs w:val="24"/>
          <w:lang w:val="en-US"/>
        </w:rPr>
        <w:t>Th</w:t>
      </w:r>
      <w:r w:rsidRPr="00ED33C2">
        <w:rPr>
          <w:bCs/>
          <w:color w:val="000000" w:themeColor="text1"/>
          <w:sz w:val="24"/>
          <w:szCs w:val="24"/>
          <w:lang w:val="en-US"/>
        </w:rPr>
        <w:t>e bars represent the proportions of embryos in each class calculated for 5 independent experiments. The total number of embryos analyzed for each condition is given above each bar.</w:t>
      </w:r>
      <w:r w:rsidR="001A4AD6" w:rsidRPr="00ED33C2">
        <w:rPr>
          <w:bCs/>
          <w:color w:val="000000" w:themeColor="text1"/>
          <w:sz w:val="24"/>
          <w:szCs w:val="24"/>
          <w:lang w:val="en-US"/>
        </w:rPr>
        <w:t xml:space="preserve"> </w:t>
      </w:r>
      <w:r w:rsidR="001A4AD6" w:rsidRPr="00ED33C2">
        <w:rPr>
          <w:b/>
          <w:color w:val="000000" w:themeColor="text1"/>
          <w:sz w:val="24"/>
          <w:szCs w:val="24"/>
          <w:lang w:val="en-US"/>
        </w:rPr>
        <w:t xml:space="preserve"> </w:t>
      </w:r>
      <w:r w:rsidR="00DF7BB4" w:rsidRPr="00ED33C2">
        <w:rPr>
          <w:color w:val="000000" w:themeColor="text1"/>
          <w:sz w:val="24"/>
          <w:szCs w:val="24"/>
          <w:lang w:val="en-US"/>
        </w:rPr>
        <w:t xml:space="preserve">Vangl2-Long MO1 and Vangl2-Long MO2 caused morphogenetic defects of comparable severity. </w:t>
      </w:r>
      <w:r w:rsidRPr="00ED33C2">
        <w:rPr>
          <w:b/>
          <w:color w:val="000000" w:themeColor="text1"/>
          <w:sz w:val="24"/>
          <w:szCs w:val="24"/>
          <w:lang w:val="en-US"/>
        </w:rPr>
        <w:t xml:space="preserve">(B) </w:t>
      </w:r>
      <w:r w:rsidRPr="00ED33C2">
        <w:rPr>
          <w:sz w:val="23"/>
          <w:szCs w:val="23"/>
          <w:lang w:val="en-US"/>
        </w:rPr>
        <w:t xml:space="preserve">Spatial distribution of Vangl2 proteins revealed by </w:t>
      </w:r>
      <w:r w:rsidR="00DF7BB4" w:rsidRPr="00ED33C2">
        <w:rPr>
          <w:sz w:val="23"/>
          <w:szCs w:val="23"/>
          <w:lang w:val="en-US"/>
        </w:rPr>
        <w:t>i</w:t>
      </w:r>
      <w:r w:rsidRPr="00ED33C2">
        <w:rPr>
          <w:sz w:val="23"/>
          <w:szCs w:val="23"/>
          <w:lang w:val="en-US"/>
        </w:rPr>
        <w:t>mmuno</w:t>
      </w:r>
      <w:r w:rsidR="00DF7BB4" w:rsidRPr="00ED33C2">
        <w:rPr>
          <w:sz w:val="23"/>
          <w:szCs w:val="23"/>
          <w:lang w:val="en-US"/>
        </w:rPr>
        <w:t>f</w:t>
      </w:r>
      <w:r w:rsidRPr="00ED33C2">
        <w:rPr>
          <w:sz w:val="23"/>
          <w:szCs w:val="23"/>
          <w:lang w:val="en-US"/>
        </w:rPr>
        <w:t xml:space="preserve">luorescence with </w:t>
      </w:r>
      <w:r w:rsidR="00DF7BB4" w:rsidRPr="00ED33C2">
        <w:rPr>
          <w:sz w:val="23"/>
          <w:szCs w:val="23"/>
          <w:lang w:val="en-US"/>
        </w:rPr>
        <w:t>the</w:t>
      </w:r>
      <w:r w:rsidR="001A4AD6" w:rsidRPr="00ED33C2">
        <w:rPr>
          <w:sz w:val="23"/>
          <w:szCs w:val="23"/>
          <w:lang w:val="en-US"/>
        </w:rPr>
        <w:t xml:space="preserve"> </w:t>
      </w:r>
      <w:r w:rsidRPr="00ED33C2">
        <w:rPr>
          <w:sz w:val="23"/>
          <w:szCs w:val="23"/>
          <w:lang w:val="en-US"/>
        </w:rPr>
        <w:t>36E3</w:t>
      </w:r>
      <w:r w:rsidR="00DF7BB4" w:rsidRPr="00ED33C2">
        <w:rPr>
          <w:sz w:val="23"/>
          <w:szCs w:val="23"/>
          <w:lang w:val="en-US"/>
        </w:rPr>
        <w:t xml:space="preserve"> mAb in the epidermis at stage 20. Co-staining with the cilia marker Acetylated-Tubulin (Ac-Tub) </w:t>
      </w:r>
      <w:r w:rsidR="00275AF7" w:rsidRPr="00ED33C2">
        <w:rPr>
          <w:sz w:val="23"/>
          <w:szCs w:val="23"/>
          <w:lang w:val="en-US"/>
        </w:rPr>
        <w:t>reveals an enrichment of Vangl2 proteins in MCCs</w:t>
      </w:r>
      <w:r w:rsidRPr="00ED33C2">
        <w:rPr>
          <w:sz w:val="23"/>
          <w:szCs w:val="23"/>
          <w:lang w:val="en-US"/>
        </w:rPr>
        <w:t xml:space="preserve">. </w:t>
      </w:r>
      <w:r w:rsidR="00E91717" w:rsidRPr="00E91717">
        <w:rPr>
          <w:sz w:val="23"/>
          <w:szCs w:val="23"/>
          <w:lang w:val="en-US"/>
        </w:rPr>
        <w:t>In all panels, scale bars represent 10</w:t>
      </w:r>
      <w:r w:rsidR="00E91717">
        <w:rPr>
          <w:sz w:val="23"/>
          <w:szCs w:val="23"/>
          <w:lang w:val="en-US"/>
        </w:rPr>
        <w:t>µ</w:t>
      </w:r>
      <w:r w:rsidR="00E91717" w:rsidRPr="00E91717">
        <w:rPr>
          <w:sz w:val="23"/>
          <w:szCs w:val="23"/>
          <w:lang w:val="en-US"/>
        </w:rPr>
        <w:t>m.</w:t>
      </w:r>
      <w:r w:rsidR="00E91717" w:rsidRPr="00E91717">
        <w:rPr>
          <w:sz w:val="23"/>
          <w:szCs w:val="23"/>
          <w:lang w:val="en-US"/>
        </w:rPr>
        <w:t xml:space="preserve"> </w:t>
      </w:r>
      <w:r w:rsidRPr="00ED33C2">
        <w:rPr>
          <w:b/>
          <w:bCs/>
          <w:sz w:val="23"/>
          <w:szCs w:val="23"/>
          <w:lang w:val="en-US"/>
        </w:rPr>
        <w:t>(C)</w:t>
      </w:r>
      <w:r w:rsidRPr="00ED33C2">
        <w:rPr>
          <w:sz w:val="23"/>
          <w:szCs w:val="23"/>
          <w:lang w:val="en-US"/>
        </w:rPr>
        <w:t xml:space="preserve"> </w:t>
      </w:r>
      <w:r w:rsidR="00275AF7" w:rsidRPr="00ED33C2">
        <w:rPr>
          <w:sz w:val="23"/>
          <w:szCs w:val="23"/>
          <w:lang w:val="en-US"/>
        </w:rPr>
        <w:t xml:space="preserve">Embryos were injected at the 4-cell stage into ventral blastomeres with </w:t>
      </w:r>
      <w:r w:rsidR="00FF5DFF" w:rsidRPr="00ED33C2">
        <w:rPr>
          <w:sz w:val="23"/>
          <w:szCs w:val="23"/>
          <w:lang w:val="en-US"/>
        </w:rPr>
        <w:t xml:space="preserve">control, Vangl2 MO or Vangl2-Long MO2 </w:t>
      </w:r>
      <w:r w:rsidR="00275AF7" w:rsidRPr="00ED33C2">
        <w:rPr>
          <w:sz w:val="23"/>
          <w:szCs w:val="23"/>
          <w:lang w:val="en-US"/>
        </w:rPr>
        <w:t>morpholinos</w:t>
      </w:r>
      <w:r w:rsidR="00FF5DFF" w:rsidRPr="00ED33C2">
        <w:rPr>
          <w:sz w:val="23"/>
          <w:szCs w:val="23"/>
          <w:lang w:val="en-US"/>
        </w:rPr>
        <w:t>,</w:t>
      </w:r>
      <w:r w:rsidR="00275AF7" w:rsidRPr="00ED33C2">
        <w:rPr>
          <w:sz w:val="23"/>
          <w:szCs w:val="23"/>
          <w:lang w:val="en-US"/>
        </w:rPr>
        <w:t xml:space="preserve"> and mRFP mRNA</w:t>
      </w:r>
      <w:r w:rsidR="00FF5DFF" w:rsidRPr="00ED33C2">
        <w:rPr>
          <w:sz w:val="23"/>
          <w:szCs w:val="23"/>
          <w:lang w:val="en-US"/>
        </w:rPr>
        <w:t>, as tracer</w:t>
      </w:r>
      <w:r w:rsidR="00275AF7" w:rsidRPr="00ED33C2">
        <w:rPr>
          <w:sz w:val="23"/>
          <w:szCs w:val="23"/>
          <w:lang w:val="en-US"/>
        </w:rPr>
        <w:t xml:space="preserve">, as indicated. The same embryos were injected at the 8-cell stage with mRNAs encoding GFP-Vangl2 or GFP-Vangl2-Long. </w:t>
      </w:r>
      <w:r w:rsidR="00FF5DFF" w:rsidRPr="00ED33C2">
        <w:rPr>
          <w:sz w:val="23"/>
          <w:szCs w:val="23"/>
          <w:lang w:val="en-US"/>
        </w:rPr>
        <w:t xml:space="preserve">Cells that received both RFP and GFP constructs appeared yellow. </w:t>
      </w:r>
      <w:r w:rsidR="006D6583" w:rsidRPr="00ED33C2">
        <w:rPr>
          <w:sz w:val="23"/>
          <w:szCs w:val="23"/>
          <w:lang w:val="en-US"/>
        </w:rPr>
        <w:t xml:space="preserve">Note that </w:t>
      </w:r>
      <w:r w:rsidR="00FF5DFF" w:rsidRPr="00ED33C2">
        <w:rPr>
          <w:sz w:val="23"/>
          <w:szCs w:val="23"/>
          <w:lang w:val="en-US"/>
        </w:rPr>
        <w:t xml:space="preserve">Vangl2 and Vangl2-Long MO2 </w:t>
      </w:r>
      <w:r w:rsidR="006D6583" w:rsidRPr="00ED33C2">
        <w:rPr>
          <w:sz w:val="23"/>
          <w:szCs w:val="23"/>
          <w:lang w:val="en-US"/>
        </w:rPr>
        <w:t xml:space="preserve">impaired cilia formation, revealed by Ac-Tub immunostaining, which was rescued by both constructs. </w:t>
      </w:r>
      <w:r w:rsidR="00E91717" w:rsidRPr="00E91717">
        <w:rPr>
          <w:sz w:val="23"/>
          <w:szCs w:val="23"/>
          <w:lang w:val="en-US"/>
        </w:rPr>
        <w:t>In all panels, scale bars represent 10</w:t>
      </w:r>
      <w:r w:rsidR="00E91717">
        <w:rPr>
          <w:sz w:val="23"/>
          <w:szCs w:val="23"/>
          <w:lang w:val="en-US"/>
        </w:rPr>
        <w:t>µ</w:t>
      </w:r>
      <w:r w:rsidR="00E91717" w:rsidRPr="00E91717">
        <w:rPr>
          <w:sz w:val="23"/>
          <w:szCs w:val="23"/>
          <w:lang w:val="en-US"/>
        </w:rPr>
        <w:t>m.</w:t>
      </w:r>
      <w:r w:rsidR="00E91717" w:rsidRPr="00E91717">
        <w:rPr>
          <w:sz w:val="23"/>
          <w:szCs w:val="23"/>
          <w:lang w:val="en-US"/>
        </w:rPr>
        <w:t xml:space="preserve"> </w:t>
      </w:r>
      <w:r w:rsidR="006D6583" w:rsidRPr="00ED33C2">
        <w:rPr>
          <w:b/>
          <w:sz w:val="23"/>
          <w:szCs w:val="23"/>
          <w:lang w:val="en-US"/>
        </w:rPr>
        <w:t>(C’)</w:t>
      </w:r>
      <w:r w:rsidR="006D6583" w:rsidRPr="00ED33C2">
        <w:rPr>
          <w:sz w:val="23"/>
          <w:szCs w:val="23"/>
          <w:lang w:val="en-US"/>
        </w:rPr>
        <w:t xml:space="preserve"> </w:t>
      </w:r>
      <w:r w:rsidR="00713142" w:rsidRPr="00ED33C2">
        <w:rPr>
          <w:sz w:val="23"/>
          <w:szCs w:val="23"/>
          <w:lang w:val="en-US"/>
        </w:rPr>
        <w:t xml:space="preserve">The graph </w:t>
      </w:r>
      <w:r w:rsidR="006D6583" w:rsidRPr="00ED33C2">
        <w:rPr>
          <w:sz w:val="23"/>
          <w:szCs w:val="23"/>
          <w:lang w:val="en-US"/>
        </w:rPr>
        <w:t>represents</w:t>
      </w:r>
      <w:r w:rsidR="00713142" w:rsidRPr="00ED33C2">
        <w:rPr>
          <w:sz w:val="23"/>
          <w:szCs w:val="23"/>
          <w:lang w:val="en-US"/>
        </w:rPr>
        <w:t xml:space="preserve"> the p</w:t>
      </w:r>
      <w:r w:rsidR="006D6583" w:rsidRPr="00ED33C2">
        <w:rPr>
          <w:sz w:val="23"/>
          <w:szCs w:val="23"/>
          <w:lang w:val="en-US"/>
        </w:rPr>
        <w:t>e</w:t>
      </w:r>
      <w:r w:rsidR="00713142" w:rsidRPr="00ED33C2">
        <w:rPr>
          <w:sz w:val="23"/>
          <w:szCs w:val="23"/>
          <w:lang w:val="en-US"/>
        </w:rPr>
        <w:t xml:space="preserve">rcentage of </w:t>
      </w:r>
      <w:r w:rsidR="006D6583" w:rsidRPr="00ED33C2">
        <w:rPr>
          <w:sz w:val="23"/>
          <w:szCs w:val="23"/>
          <w:lang w:val="en-US"/>
        </w:rPr>
        <w:t xml:space="preserve">injected MCCs that display </w:t>
      </w:r>
      <w:r w:rsidR="00713142" w:rsidRPr="00ED33C2">
        <w:rPr>
          <w:sz w:val="23"/>
          <w:szCs w:val="23"/>
          <w:lang w:val="en-US"/>
        </w:rPr>
        <w:t xml:space="preserve">normal </w:t>
      </w:r>
      <w:r w:rsidR="006D6583" w:rsidRPr="00ED33C2">
        <w:rPr>
          <w:sz w:val="23"/>
          <w:szCs w:val="23"/>
          <w:lang w:val="en-US"/>
        </w:rPr>
        <w:t>or</w:t>
      </w:r>
      <w:r w:rsidR="00713142" w:rsidRPr="00ED33C2">
        <w:rPr>
          <w:sz w:val="23"/>
          <w:szCs w:val="23"/>
          <w:lang w:val="en-US"/>
        </w:rPr>
        <w:t xml:space="preserve"> abnormal ciliogenesis in </w:t>
      </w:r>
      <w:r w:rsidR="006D6583" w:rsidRPr="00ED33C2">
        <w:rPr>
          <w:sz w:val="23"/>
          <w:szCs w:val="23"/>
          <w:lang w:val="en-US"/>
        </w:rPr>
        <w:t>all conditions</w:t>
      </w:r>
      <w:r w:rsidR="00713142" w:rsidRPr="00ED33C2">
        <w:rPr>
          <w:sz w:val="23"/>
          <w:szCs w:val="23"/>
          <w:lang w:val="en-US"/>
        </w:rPr>
        <w:t>.</w:t>
      </w:r>
    </w:p>
    <w:p w14:paraId="2D904262" w14:textId="77777777" w:rsidR="00322540" w:rsidRPr="00ED33C2" w:rsidRDefault="00322540" w:rsidP="00ED33C2">
      <w:pPr>
        <w:spacing w:after="0" w:line="360" w:lineRule="auto"/>
        <w:jc w:val="both"/>
        <w:rPr>
          <w:sz w:val="23"/>
          <w:szCs w:val="23"/>
          <w:lang w:val="en-US"/>
        </w:rPr>
      </w:pPr>
    </w:p>
    <w:p w14:paraId="2FD90AB9" w14:textId="4008A85B" w:rsidR="002D3CE7" w:rsidRPr="00ED33C2" w:rsidRDefault="00322540" w:rsidP="00ED33C2">
      <w:pPr>
        <w:spacing w:after="0" w:line="360" w:lineRule="auto"/>
        <w:jc w:val="both"/>
        <w:rPr>
          <w:bCs/>
          <w:sz w:val="23"/>
          <w:szCs w:val="23"/>
          <w:lang w:val="en-US"/>
        </w:rPr>
      </w:pPr>
      <w:r w:rsidRPr="00ED33C2">
        <w:rPr>
          <w:b/>
          <w:bCs/>
          <w:sz w:val="23"/>
          <w:szCs w:val="23"/>
          <w:lang w:val="en-US"/>
        </w:rPr>
        <w:lastRenderedPageBreak/>
        <w:t>Figure S7</w:t>
      </w:r>
      <w:r w:rsidR="007E087B" w:rsidRPr="00ED33C2">
        <w:rPr>
          <w:b/>
          <w:bCs/>
          <w:sz w:val="23"/>
          <w:szCs w:val="23"/>
          <w:lang w:val="en-US"/>
        </w:rPr>
        <w:t xml:space="preserve">. All Vangl2 variants are phosphorylated in </w:t>
      </w:r>
      <w:r w:rsidR="007E087B" w:rsidRPr="00ED33C2">
        <w:rPr>
          <w:b/>
          <w:bCs/>
          <w:i/>
          <w:sz w:val="23"/>
          <w:szCs w:val="23"/>
          <w:lang w:val="en-US"/>
        </w:rPr>
        <w:t>Xenopus</w:t>
      </w:r>
      <w:r w:rsidR="007E087B" w:rsidRPr="00ED33C2">
        <w:rPr>
          <w:b/>
          <w:bCs/>
          <w:sz w:val="23"/>
          <w:szCs w:val="23"/>
          <w:lang w:val="en-US"/>
        </w:rPr>
        <w:t xml:space="preserve"> embryos. </w:t>
      </w:r>
      <w:r w:rsidR="007E087B" w:rsidRPr="00ED33C2">
        <w:rPr>
          <w:bCs/>
          <w:i/>
          <w:sz w:val="23"/>
          <w:szCs w:val="23"/>
          <w:lang w:val="en-US"/>
        </w:rPr>
        <w:t>Xenopus</w:t>
      </w:r>
      <w:r w:rsidR="007E087B" w:rsidRPr="00ED33C2">
        <w:rPr>
          <w:bCs/>
          <w:sz w:val="23"/>
          <w:szCs w:val="23"/>
          <w:lang w:val="en-US"/>
        </w:rPr>
        <w:t xml:space="preserve"> embryos extracts</w:t>
      </w:r>
      <w:r w:rsidR="003245C4" w:rsidRPr="00ED33C2">
        <w:t xml:space="preserve"> </w:t>
      </w:r>
      <w:r w:rsidR="003245C4" w:rsidRPr="00ED33C2">
        <w:rPr>
          <w:bCs/>
          <w:sz w:val="23"/>
          <w:szCs w:val="23"/>
          <w:lang w:val="en-US"/>
        </w:rPr>
        <w:t xml:space="preserve">were subjected to </w:t>
      </w:r>
      <w:r w:rsidR="0045388A" w:rsidRPr="00ED33C2">
        <w:rPr>
          <w:bCs/>
          <w:sz w:val="23"/>
          <w:szCs w:val="23"/>
          <w:lang w:val="en-US"/>
        </w:rPr>
        <w:t>L</w:t>
      </w:r>
      <w:r w:rsidR="003245C4" w:rsidRPr="00ED33C2">
        <w:rPr>
          <w:bCs/>
          <w:sz w:val="23"/>
          <w:szCs w:val="23"/>
          <w:lang w:val="en-US"/>
        </w:rPr>
        <w:t>ambda</w:t>
      </w:r>
      <w:r w:rsidR="006A1321" w:rsidRPr="00ED33C2">
        <w:rPr>
          <w:bCs/>
          <w:sz w:val="23"/>
          <w:szCs w:val="23"/>
          <w:lang w:val="en-US"/>
        </w:rPr>
        <w:t xml:space="preserve"> </w:t>
      </w:r>
      <w:r w:rsidR="0045388A" w:rsidRPr="00ED33C2">
        <w:rPr>
          <w:bCs/>
          <w:sz w:val="23"/>
          <w:szCs w:val="23"/>
          <w:lang w:val="en-US"/>
        </w:rPr>
        <w:t>P</w:t>
      </w:r>
      <w:r w:rsidR="003245C4" w:rsidRPr="00ED33C2">
        <w:rPr>
          <w:bCs/>
          <w:sz w:val="23"/>
          <w:szCs w:val="23"/>
          <w:lang w:val="en-US"/>
        </w:rPr>
        <w:t>hosphatase treatment</w:t>
      </w:r>
      <w:r w:rsidR="0045388A" w:rsidRPr="00ED33C2">
        <w:rPr>
          <w:bCs/>
          <w:sz w:val="23"/>
          <w:szCs w:val="23"/>
          <w:lang w:val="en-US"/>
        </w:rPr>
        <w:t>,</w:t>
      </w:r>
      <w:r w:rsidR="003245C4" w:rsidRPr="00ED33C2">
        <w:rPr>
          <w:bCs/>
          <w:sz w:val="23"/>
          <w:szCs w:val="23"/>
          <w:lang w:val="en-US"/>
        </w:rPr>
        <w:t xml:space="preserve"> after immunoprecipitation with mAb 36E3</w:t>
      </w:r>
      <w:r w:rsidR="0045388A" w:rsidRPr="00ED33C2">
        <w:rPr>
          <w:bCs/>
          <w:sz w:val="23"/>
          <w:szCs w:val="23"/>
          <w:lang w:val="en-US"/>
        </w:rPr>
        <w:t>,</w:t>
      </w:r>
      <w:r w:rsidR="003245C4" w:rsidRPr="00ED33C2">
        <w:rPr>
          <w:bCs/>
          <w:sz w:val="23"/>
          <w:szCs w:val="23"/>
          <w:lang w:val="en-US"/>
        </w:rPr>
        <w:t xml:space="preserve"> followed</w:t>
      </w:r>
      <w:r w:rsidR="007E087B" w:rsidRPr="00ED33C2">
        <w:rPr>
          <w:bCs/>
          <w:color w:val="000000" w:themeColor="text1"/>
          <w:sz w:val="24"/>
          <w:szCs w:val="24"/>
          <w:lang w:val="en-US"/>
        </w:rPr>
        <w:t xml:space="preserve"> by a Western blot analysis of V</w:t>
      </w:r>
      <w:r w:rsidR="003245C4" w:rsidRPr="00ED33C2">
        <w:rPr>
          <w:bCs/>
          <w:color w:val="000000" w:themeColor="text1"/>
          <w:sz w:val="24"/>
          <w:szCs w:val="24"/>
          <w:lang w:val="en-US"/>
        </w:rPr>
        <w:t>angl</w:t>
      </w:r>
      <w:r w:rsidR="007E087B" w:rsidRPr="00ED33C2">
        <w:rPr>
          <w:bCs/>
          <w:color w:val="000000" w:themeColor="text1"/>
          <w:sz w:val="24"/>
          <w:szCs w:val="24"/>
          <w:lang w:val="en-US"/>
        </w:rPr>
        <w:t>2 isoforms using mAb 36E3</w:t>
      </w:r>
      <w:r w:rsidR="003245C4" w:rsidRPr="00ED33C2">
        <w:rPr>
          <w:bCs/>
          <w:color w:val="000000" w:themeColor="text1"/>
          <w:sz w:val="24"/>
          <w:szCs w:val="24"/>
          <w:lang w:val="en-US"/>
        </w:rPr>
        <w:t>.</w:t>
      </w:r>
    </w:p>
    <w:p w14:paraId="347D31AD" w14:textId="77777777" w:rsidR="00454ECD" w:rsidRPr="00ED33C2" w:rsidRDefault="00454ECD" w:rsidP="00ED33C2">
      <w:pPr>
        <w:spacing w:line="360" w:lineRule="auto"/>
        <w:jc w:val="both"/>
        <w:rPr>
          <w:rFonts w:cstheme="minorHAnsi"/>
          <w:color w:val="000000"/>
          <w:sz w:val="24"/>
          <w:szCs w:val="24"/>
          <w:lang w:val="en-US"/>
        </w:rPr>
      </w:pPr>
      <w:r w:rsidRPr="00ED33C2">
        <w:rPr>
          <w:rFonts w:cstheme="minorHAnsi"/>
          <w:b/>
          <w:bCs/>
          <w:sz w:val="24"/>
          <w:szCs w:val="24"/>
          <w:lang w:val="en-US"/>
        </w:rPr>
        <w:t>Table S1</w:t>
      </w:r>
      <w:r w:rsidR="004D3F5B" w:rsidRPr="00ED33C2">
        <w:rPr>
          <w:rFonts w:cstheme="minorHAnsi"/>
          <w:b/>
          <w:bCs/>
          <w:sz w:val="24"/>
          <w:szCs w:val="24"/>
          <w:lang w:val="en-US"/>
        </w:rPr>
        <w:t>.</w:t>
      </w:r>
      <w:r w:rsidRPr="00ED33C2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ED33C2">
        <w:rPr>
          <w:rFonts w:cstheme="minorHAnsi"/>
          <w:b/>
          <w:color w:val="000000"/>
          <w:sz w:val="24"/>
          <w:szCs w:val="24"/>
          <w:lang w:val="en-US"/>
        </w:rPr>
        <w:t xml:space="preserve">List of Vangl2 peptides detected by L-C MS/MS in the material immunoprecipitated from </w:t>
      </w:r>
      <w:r w:rsidRPr="00ED33C2">
        <w:rPr>
          <w:rFonts w:cstheme="minorHAnsi"/>
          <w:b/>
          <w:i/>
          <w:color w:val="000000"/>
          <w:sz w:val="24"/>
          <w:szCs w:val="24"/>
          <w:lang w:val="en-US"/>
        </w:rPr>
        <w:t>Xenopus</w:t>
      </w:r>
      <w:r w:rsidRPr="00ED33C2">
        <w:rPr>
          <w:rFonts w:cstheme="minorHAnsi"/>
          <w:b/>
          <w:color w:val="000000"/>
          <w:sz w:val="24"/>
          <w:szCs w:val="24"/>
          <w:lang w:val="en-US"/>
        </w:rPr>
        <w:t xml:space="preserve"> embryos with the </w:t>
      </w:r>
      <w:r w:rsidR="00C1019A" w:rsidRPr="00ED33C2">
        <w:rPr>
          <w:rFonts w:cstheme="minorHAnsi"/>
          <w:b/>
          <w:sz w:val="24"/>
          <w:szCs w:val="24"/>
          <w:lang w:val="en-US"/>
        </w:rPr>
        <w:t>VANGL2</w:t>
      </w:r>
      <w:r w:rsidRPr="00ED33C2">
        <w:rPr>
          <w:rFonts w:cstheme="minorHAnsi"/>
          <w:b/>
          <w:color w:val="000000"/>
          <w:sz w:val="24"/>
          <w:szCs w:val="24"/>
          <w:lang w:val="en-US"/>
        </w:rPr>
        <w:t>-specific mAb 36E3 antibody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. (1) Vangl2 A and B are two isoforms encoded by the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>Xenopus laevis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 xml:space="preserve">Vangl2 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loci,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>Vangl2-L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 and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>Vangl2-S</w:t>
      </w:r>
      <w:r w:rsidRPr="00ED33C2">
        <w:rPr>
          <w:rFonts w:cstheme="minorHAnsi"/>
          <w:color w:val="000000"/>
          <w:sz w:val="24"/>
          <w:szCs w:val="24"/>
          <w:lang w:val="en-US"/>
        </w:rPr>
        <w:t>, respectively; (2) MH+ correspond to the monoisotopic mass of monocharged peptide; (3) PSM: total number of identified peptide sequences (peptide spectrum matches) for the protein, including those redundantly identified; (4) PEP: posterior error probability is the probability that the observed PSM is incorrect.</w:t>
      </w:r>
    </w:p>
    <w:p w14:paraId="41E784DA" w14:textId="77777777" w:rsidR="00454ECD" w:rsidRPr="00ED33C2" w:rsidRDefault="00454ECD" w:rsidP="00ED33C2">
      <w:pPr>
        <w:spacing w:line="360" w:lineRule="auto"/>
        <w:rPr>
          <w:rFonts w:cstheme="minorHAnsi"/>
          <w:color w:val="000000"/>
          <w:sz w:val="24"/>
          <w:szCs w:val="24"/>
          <w:lang w:val="en-US"/>
        </w:rPr>
      </w:pPr>
      <w:r w:rsidRPr="00ED33C2">
        <w:rPr>
          <w:rFonts w:cstheme="minorHAnsi"/>
          <w:b/>
          <w:bCs/>
          <w:sz w:val="24"/>
          <w:szCs w:val="24"/>
          <w:lang w:val="en-US"/>
        </w:rPr>
        <w:t xml:space="preserve">Table S2. LC-MS/MS mass spectrometry analysis of proteins co-immunoprecipitating with xVangl2 </w:t>
      </w:r>
      <w:r w:rsidRPr="00ED33C2">
        <w:rPr>
          <w:rFonts w:cstheme="minorHAnsi"/>
          <w:bCs/>
          <w:sz w:val="24"/>
          <w:szCs w:val="24"/>
          <w:lang w:val="en-US"/>
        </w:rPr>
        <w:t>(1)</w:t>
      </w:r>
      <w:r w:rsidRPr="00ED33C2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TOP3: calculated as the mean of the three highest peptides areas measured for each protein; (2) #peptides: number of peptide sequences unique to a protein group. (3) PSM: total number of identified peptide sequences (peptide spectrum matches) for the protein, including those redundantly identified; (4) Vangl2 A and B are two isoforms encoded by the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>Xenopus laevis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 xml:space="preserve">Vangl2 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loci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>Vangl2-L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 and </w:t>
      </w:r>
      <w:r w:rsidRPr="00ED33C2">
        <w:rPr>
          <w:rFonts w:cstheme="minorHAnsi"/>
          <w:i/>
          <w:color w:val="000000"/>
          <w:sz w:val="24"/>
          <w:szCs w:val="24"/>
          <w:lang w:val="en-US"/>
        </w:rPr>
        <w:t>Vangl2-S,</w:t>
      </w:r>
      <w:r w:rsidRPr="00ED33C2">
        <w:rPr>
          <w:rFonts w:cstheme="minorHAnsi"/>
          <w:color w:val="000000"/>
          <w:sz w:val="24"/>
          <w:szCs w:val="24"/>
          <w:lang w:val="en-US"/>
        </w:rPr>
        <w:t xml:space="preserve"> respectively.</w:t>
      </w:r>
    </w:p>
    <w:p w14:paraId="69E07237" w14:textId="77777777" w:rsidR="00454ECD" w:rsidRPr="00567359" w:rsidRDefault="00454ECD" w:rsidP="00ED33C2">
      <w:pPr>
        <w:spacing w:line="360" w:lineRule="auto"/>
        <w:rPr>
          <w:rFonts w:cstheme="minorHAnsi"/>
          <w:bCs/>
          <w:sz w:val="24"/>
          <w:szCs w:val="24"/>
          <w:lang w:val="en-US"/>
        </w:rPr>
      </w:pPr>
      <w:r w:rsidRPr="00ED33C2">
        <w:rPr>
          <w:rFonts w:cstheme="minorHAnsi"/>
          <w:b/>
          <w:bCs/>
          <w:sz w:val="24"/>
          <w:szCs w:val="24"/>
          <w:lang w:val="en-US"/>
        </w:rPr>
        <w:t>Table S3: list of plasmid constructs used in this study</w:t>
      </w:r>
    </w:p>
    <w:p w14:paraId="628A8BB5" w14:textId="77777777" w:rsidR="00454ECD" w:rsidRPr="00567359" w:rsidRDefault="00454ECD" w:rsidP="00ED33C2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</w:p>
    <w:p w14:paraId="781E95E3" w14:textId="77777777" w:rsidR="00CA4A3A" w:rsidRDefault="00CA4A3A" w:rsidP="00ED33C2">
      <w:pPr>
        <w:spacing w:line="480" w:lineRule="auto"/>
        <w:jc w:val="both"/>
        <w:rPr>
          <w:bCs/>
          <w:sz w:val="24"/>
          <w:szCs w:val="24"/>
          <w:lang w:val="en-US"/>
        </w:rPr>
      </w:pPr>
    </w:p>
    <w:p w14:paraId="48691E53" w14:textId="77777777" w:rsidR="0065267D" w:rsidRDefault="0065267D" w:rsidP="00ED33C2">
      <w:pPr>
        <w:spacing w:line="360" w:lineRule="auto"/>
        <w:jc w:val="both"/>
        <w:rPr>
          <w:b/>
          <w:sz w:val="36"/>
          <w:szCs w:val="24"/>
          <w:lang w:val="en-US"/>
        </w:rPr>
      </w:pPr>
    </w:p>
    <w:p w14:paraId="03BD2F8C" w14:textId="77777777" w:rsidR="0065267D" w:rsidRDefault="0065267D" w:rsidP="00ED33C2">
      <w:pPr>
        <w:spacing w:line="360" w:lineRule="auto"/>
        <w:jc w:val="both"/>
        <w:rPr>
          <w:b/>
          <w:sz w:val="36"/>
          <w:szCs w:val="24"/>
          <w:lang w:val="en-US"/>
        </w:rPr>
      </w:pPr>
    </w:p>
    <w:p w14:paraId="0BD5B5BA" w14:textId="77777777" w:rsidR="002D325C" w:rsidRPr="000F2D97" w:rsidRDefault="002D325C" w:rsidP="00ED33C2">
      <w:pPr>
        <w:ind w:firstLine="708"/>
        <w:rPr>
          <w:lang w:val="en-US"/>
        </w:rPr>
      </w:pPr>
    </w:p>
    <w:sectPr w:rsidR="002D325C" w:rsidRPr="000F2D97" w:rsidSect="006764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086DD" w14:textId="77777777" w:rsidR="0020140D" w:rsidRDefault="0020140D" w:rsidP="00700521">
      <w:pPr>
        <w:spacing w:after="0" w:line="240" w:lineRule="auto"/>
      </w:pPr>
      <w:r>
        <w:separator/>
      </w:r>
    </w:p>
  </w:endnote>
  <w:endnote w:type="continuationSeparator" w:id="0">
    <w:p w14:paraId="45894BBE" w14:textId="77777777" w:rsidR="0020140D" w:rsidRDefault="0020140D" w:rsidP="00700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8DDDA" w14:textId="4DF84450" w:rsidR="00773DD6" w:rsidRDefault="00DA0A65">
    <w:pPr>
      <w:pStyle w:val="Pieddepage"/>
      <w:jc w:val="center"/>
      <w:rPr>
        <w:caps/>
        <w:color w:val="4F81BD" w:themeColor="accent1"/>
      </w:rPr>
    </w:pPr>
    <w:r>
      <w:rPr>
        <w:caps/>
        <w:color w:val="4F81BD" w:themeColor="accent1"/>
      </w:rPr>
      <w:fldChar w:fldCharType="begin"/>
    </w:r>
    <w:r w:rsidR="00773DD6">
      <w:rPr>
        <w:caps/>
        <w:color w:val="4F81BD" w:themeColor="accent1"/>
      </w:rPr>
      <w:instrText>PAGE   \* MERGEFORMAT</w:instrText>
    </w:r>
    <w:r>
      <w:rPr>
        <w:caps/>
        <w:color w:val="4F81BD" w:themeColor="accent1"/>
      </w:rPr>
      <w:fldChar w:fldCharType="separate"/>
    </w:r>
    <w:r w:rsidR="006A72B4">
      <w:rPr>
        <w:caps/>
        <w:noProof/>
        <w:color w:val="4F81BD" w:themeColor="accent1"/>
      </w:rPr>
      <w:t>3</w:t>
    </w:r>
    <w:r>
      <w:rPr>
        <w:caps/>
        <w:color w:val="4F81BD" w:themeColor="accent1"/>
      </w:rPr>
      <w:fldChar w:fldCharType="end"/>
    </w:r>
  </w:p>
  <w:p w14:paraId="1513BF0D" w14:textId="77777777" w:rsidR="00773DD6" w:rsidRDefault="00773DD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2CFE8" w14:textId="77777777" w:rsidR="0020140D" w:rsidRDefault="0020140D" w:rsidP="00700521">
      <w:pPr>
        <w:spacing w:after="0" w:line="240" w:lineRule="auto"/>
      </w:pPr>
      <w:r>
        <w:separator/>
      </w:r>
    </w:p>
  </w:footnote>
  <w:footnote w:type="continuationSeparator" w:id="0">
    <w:p w14:paraId="64965266" w14:textId="77777777" w:rsidR="0020140D" w:rsidRDefault="0020140D" w:rsidP="007005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20CA2"/>
    <w:multiLevelType w:val="hybridMultilevel"/>
    <w:tmpl w:val="C7EE74A0"/>
    <w:lvl w:ilvl="0" w:tplc="44D86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3669DB"/>
    <w:multiLevelType w:val="hybridMultilevel"/>
    <w:tmpl w:val="2E1AEDF0"/>
    <w:lvl w:ilvl="0" w:tplc="39CEF97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157D4"/>
    <w:multiLevelType w:val="hybridMultilevel"/>
    <w:tmpl w:val="465A6362"/>
    <w:lvl w:ilvl="0" w:tplc="2ACE661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680115"/>
    <w:multiLevelType w:val="hybridMultilevel"/>
    <w:tmpl w:val="504CD08C"/>
    <w:lvl w:ilvl="0" w:tplc="87AAFCE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564559">
    <w:abstractNumId w:val="0"/>
  </w:num>
  <w:num w:numId="2" w16cid:durableId="806511622">
    <w:abstractNumId w:val="1"/>
  </w:num>
  <w:num w:numId="3" w16cid:durableId="362444808">
    <w:abstractNumId w:val="3"/>
  </w:num>
  <w:num w:numId="4" w16cid:durableId="11085085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1A4"/>
    <w:rsid w:val="00000DB4"/>
    <w:rsid w:val="000019B2"/>
    <w:rsid w:val="00003839"/>
    <w:rsid w:val="000045E9"/>
    <w:rsid w:val="000045F5"/>
    <w:rsid w:val="000049CD"/>
    <w:rsid w:val="00004C38"/>
    <w:rsid w:val="0000549C"/>
    <w:rsid w:val="00005C33"/>
    <w:rsid w:val="000063AE"/>
    <w:rsid w:val="000070EA"/>
    <w:rsid w:val="00010F88"/>
    <w:rsid w:val="00011080"/>
    <w:rsid w:val="00011572"/>
    <w:rsid w:val="00011880"/>
    <w:rsid w:val="0001247E"/>
    <w:rsid w:val="0001264D"/>
    <w:rsid w:val="00012AB9"/>
    <w:rsid w:val="00012B18"/>
    <w:rsid w:val="0001365D"/>
    <w:rsid w:val="00013B11"/>
    <w:rsid w:val="000144D8"/>
    <w:rsid w:val="00015B8C"/>
    <w:rsid w:val="0001640F"/>
    <w:rsid w:val="00016519"/>
    <w:rsid w:val="00017075"/>
    <w:rsid w:val="00017242"/>
    <w:rsid w:val="000172E6"/>
    <w:rsid w:val="0001730D"/>
    <w:rsid w:val="00017863"/>
    <w:rsid w:val="00020584"/>
    <w:rsid w:val="0002097A"/>
    <w:rsid w:val="00020B78"/>
    <w:rsid w:val="00022106"/>
    <w:rsid w:val="0002329B"/>
    <w:rsid w:val="000242CE"/>
    <w:rsid w:val="00024458"/>
    <w:rsid w:val="0002698A"/>
    <w:rsid w:val="00026A27"/>
    <w:rsid w:val="000271A5"/>
    <w:rsid w:val="000306DE"/>
    <w:rsid w:val="000315AF"/>
    <w:rsid w:val="00032746"/>
    <w:rsid w:val="00032A50"/>
    <w:rsid w:val="0003301E"/>
    <w:rsid w:val="00033A44"/>
    <w:rsid w:val="00035204"/>
    <w:rsid w:val="0003533B"/>
    <w:rsid w:val="000355D3"/>
    <w:rsid w:val="000358AB"/>
    <w:rsid w:val="00035AAF"/>
    <w:rsid w:val="00035FB7"/>
    <w:rsid w:val="00040A7F"/>
    <w:rsid w:val="00040A9E"/>
    <w:rsid w:val="00042910"/>
    <w:rsid w:val="00042973"/>
    <w:rsid w:val="0004370D"/>
    <w:rsid w:val="0004472E"/>
    <w:rsid w:val="000463D6"/>
    <w:rsid w:val="000465B4"/>
    <w:rsid w:val="000475D0"/>
    <w:rsid w:val="0005031B"/>
    <w:rsid w:val="00050994"/>
    <w:rsid w:val="00050FAE"/>
    <w:rsid w:val="000513CD"/>
    <w:rsid w:val="00051637"/>
    <w:rsid w:val="000518B6"/>
    <w:rsid w:val="000519E5"/>
    <w:rsid w:val="000527CF"/>
    <w:rsid w:val="00052D4E"/>
    <w:rsid w:val="0005329F"/>
    <w:rsid w:val="00053A8C"/>
    <w:rsid w:val="00053DD2"/>
    <w:rsid w:val="00054D68"/>
    <w:rsid w:val="000550FF"/>
    <w:rsid w:val="00055356"/>
    <w:rsid w:val="000559D0"/>
    <w:rsid w:val="0005659E"/>
    <w:rsid w:val="0005680B"/>
    <w:rsid w:val="000569FD"/>
    <w:rsid w:val="00057687"/>
    <w:rsid w:val="00057A2B"/>
    <w:rsid w:val="00060C03"/>
    <w:rsid w:val="00061217"/>
    <w:rsid w:val="000619C6"/>
    <w:rsid w:val="000619D6"/>
    <w:rsid w:val="00063B37"/>
    <w:rsid w:val="00063F0B"/>
    <w:rsid w:val="000651DA"/>
    <w:rsid w:val="0006561A"/>
    <w:rsid w:val="00065FED"/>
    <w:rsid w:val="000666F1"/>
    <w:rsid w:val="00066869"/>
    <w:rsid w:val="00067101"/>
    <w:rsid w:val="000677C4"/>
    <w:rsid w:val="0006789B"/>
    <w:rsid w:val="00070BEB"/>
    <w:rsid w:val="000710BB"/>
    <w:rsid w:val="00072E41"/>
    <w:rsid w:val="00073D55"/>
    <w:rsid w:val="00073DFA"/>
    <w:rsid w:val="00073F1D"/>
    <w:rsid w:val="000742EB"/>
    <w:rsid w:val="0007481E"/>
    <w:rsid w:val="00074A0F"/>
    <w:rsid w:val="00074ACE"/>
    <w:rsid w:val="00075784"/>
    <w:rsid w:val="00075CEA"/>
    <w:rsid w:val="00076676"/>
    <w:rsid w:val="00076D6A"/>
    <w:rsid w:val="0008034B"/>
    <w:rsid w:val="00080446"/>
    <w:rsid w:val="0008277B"/>
    <w:rsid w:val="000834C1"/>
    <w:rsid w:val="00086136"/>
    <w:rsid w:val="000865D7"/>
    <w:rsid w:val="00086B5A"/>
    <w:rsid w:val="00087490"/>
    <w:rsid w:val="00090C95"/>
    <w:rsid w:val="000911A1"/>
    <w:rsid w:val="00093007"/>
    <w:rsid w:val="00095770"/>
    <w:rsid w:val="00096F15"/>
    <w:rsid w:val="00097036"/>
    <w:rsid w:val="000971E8"/>
    <w:rsid w:val="000A09F2"/>
    <w:rsid w:val="000A17A4"/>
    <w:rsid w:val="000A1847"/>
    <w:rsid w:val="000A219B"/>
    <w:rsid w:val="000A2E66"/>
    <w:rsid w:val="000A4192"/>
    <w:rsid w:val="000A424A"/>
    <w:rsid w:val="000A49F7"/>
    <w:rsid w:val="000A5569"/>
    <w:rsid w:val="000A55C4"/>
    <w:rsid w:val="000A673F"/>
    <w:rsid w:val="000A6A75"/>
    <w:rsid w:val="000A7975"/>
    <w:rsid w:val="000B01F6"/>
    <w:rsid w:val="000B0329"/>
    <w:rsid w:val="000B170C"/>
    <w:rsid w:val="000B255C"/>
    <w:rsid w:val="000B309B"/>
    <w:rsid w:val="000B31A4"/>
    <w:rsid w:val="000B42EC"/>
    <w:rsid w:val="000B4A5B"/>
    <w:rsid w:val="000B72F3"/>
    <w:rsid w:val="000B7D8A"/>
    <w:rsid w:val="000C01D4"/>
    <w:rsid w:val="000C0928"/>
    <w:rsid w:val="000C0D7D"/>
    <w:rsid w:val="000C1515"/>
    <w:rsid w:val="000C18CA"/>
    <w:rsid w:val="000C199D"/>
    <w:rsid w:val="000C3890"/>
    <w:rsid w:val="000C38ED"/>
    <w:rsid w:val="000C3C67"/>
    <w:rsid w:val="000C42CD"/>
    <w:rsid w:val="000C473A"/>
    <w:rsid w:val="000C4A00"/>
    <w:rsid w:val="000C563B"/>
    <w:rsid w:val="000C5D07"/>
    <w:rsid w:val="000C613D"/>
    <w:rsid w:val="000C689D"/>
    <w:rsid w:val="000C697A"/>
    <w:rsid w:val="000C7ADA"/>
    <w:rsid w:val="000C7C5B"/>
    <w:rsid w:val="000D0AA2"/>
    <w:rsid w:val="000D0E4C"/>
    <w:rsid w:val="000D0EFD"/>
    <w:rsid w:val="000D25EF"/>
    <w:rsid w:val="000D33AB"/>
    <w:rsid w:val="000D4D24"/>
    <w:rsid w:val="000D506D"/>
    <w:rsid w:val="000D7783"/>
    <w:rsid w:val="000D7911"/>
    <w:rsid w:val="000E03C7"/>
    <w:rsid w:val="000E1648"/>
    <w:rsid w:val="000E172B"/>
    <w:rsid w:val="000E3926"/>
    <w:rsid w:val="000E4FE1"/>
    <w:rsid w:val="000E647B"/>
    <w:rsid w:val="000E7122"/>
    <w:rsid w:val="000F0503"/>
    <w:rsid w:val="000F0E07"/>
    <w:rsid w:val="000F2065"/>
    <w:rsid w:val="000F2D97"/>
    <w:rsid w:val="000F35B0"/>
    <w:rsid w:val="000F4FD9"/>
    <w:rsid w:val="000F5511"/>
    <w:rsid w:val="000F5E07"/>
    <w:rsid w:val="000F6007"/>
    <w:rsid w:val="000F6126"/>
    <w:rsid w:val="000F6484"/>
    <w:rsid w:val="000F68C1"/>
    <w:rsid w:val="000F6E86"/>
    <w:rsid w:val="000F7F8A"/>
    <w:rsid w:val="00101E75"/>
    <w:rsid w:val="00101F2C"/>
    <w:rsid w:val="00101FD7"/>
    <w:rsid w:val="00102856"/>
    <w:rsid w:val="00102C40"/>
    <w:rsid w:val="00102CC3"/>
    <w:rsid w:val="00103304"/>
    <w:rsid w:val="00103E2F"/>
    <w:rsid w:val="0010437B"/>
    <w:rsid w:val="001063D7"/>
    <w:rsid w:val="001065B2"/>
    <w:rsid w:val="0010697D"/>
    <w:rsid w:val="00106A05"/>
    <w:rsid w:val="00106BD5"/>
    <w:rsid w:val="00106C1A"/>
    <w:rsid w:val="00106C92"/>
    <w:rsid w:val="001100E4"/>
    <w:rsid w:val="00110687"/>
    <w:rsid w:val="00110742"/>
    <w:rsid w:val="001111BC"/>
    <w:rsid w:val="001111F8"/>
    <w:rsid w:val="0011183A"/>
    <w:rsid w:val="00111F25"/>
    <w:rsid w:val="0011250B"/>
    <w:rsid w:val="00112585"/>
    <w:rsid w:val="001126BD"/>
    <w:rsid w:val="001141BF"/>
    <w:rsid w:val="0011464F"/>
    <w:rsid w:val="0011479B"/>
    <w:rsid w:val="0011522C"/>
    <w:rsid w:val="0011564C"/>
    <w:rsid w:val="0011655D"/>
    <w:rsid w:val="00117AE3"/>
    <w:rsid w:val="00121393"/>
    <w:rsid w:val="0012267C"/>
    <w:rsid w:val="001233C3"/>
    <w:rsid w:val="0012357E"/>
    <w:rsid w:val="001236A6"/>
    <w:rsid w:val="00125BCE"/>
    <w:rsid w:val="00126D33"/>
    <w:rsid w:val="00126EEB"/>
    <w:rsid w:val="0012747B"/>
    <w:rsid w:val="00127511"/>
    <w:rsid w:val="00127F85"/>
    <w:rsid w:val="0013066C"/>
    <w:rsid w:val="00131266"/>
    <w:rsid w:val="001319BF"/>
    <w:rsid w:val="00131BFA"/>
    <w:rsid w:val="001321B1"/>
    <w:rsid w:val="001338DD"/>
    <w:rsid w:val="00133B1B"/>
    <w:rsid w:val="00134237"/>
    <w:rsid w:val="00134807"/>
    <w:rsid w:val="00134D7A"/>
    <w:rsid w:val="001350CB"/>
    <w:rsid w:val="00140496"/>
    <w:rsid w:val="00140DF4"/>
    <w:rsid w:val="00142940"/>
    <w:rsid w:val="00143F63"/>
    <w:rsid w:val="00146A2E"/>
    <w:rsid w:val="00147790"/>
    <w:rsid w:val="001478FD"/>
    <w:rsid w:val="001479DB"/>
    <w:rsid w:val="001479E2"/>
    <w:rsid w:val="00150EDE"/>
    <w:rsid w:val="00151430"/>
    <w:rsid w:val="00151455"/>
    <w:rsid w:val="00151630"/>
    <w:rsid w:val="00151A69"/>
    <w:rsid w:val="00152120"/>
    <w:rsid w:val="00153B4C"/>
    <w:rsid w:val="00154204"/>
    <w:rsid w:val="00154A7B"/>
    <w:rsid w:val="00154D8B"/>
    <w:rsid w:val="00156397"/>
    <w:rsid w:val="00156542"/>
    <w:rsid w:val="00156580"/>
    <w:rsid w:val="0015678B"/>
    <w:rsid w:val="00156D67"/>
    <w:rsid w:val="001576DC"/>
    <w:rsid w:val="00157F5C"/>
    <w:rsid w:val="00160AEB"/>
    <w:rsid w:val="001622CF"/>
    <w:rsid w:val="001629BB"/>
    <w:rsid w:val="0016320E"/>
    <w:rsid w:val="00163FC2"/>
    <w:rsid w:val="001643B8"/>
    <w:rsid w:val="001646DC"/>
    <w:rsid w:val="001671BC"/>
    <w:rsid w:val="0016780E"/>
    <w:rsid w:val="001707B4"/>
    <w:rsid w:val="0017108F"/>
    <w:rsid w:val="0017227E"/>
    <w:rsid w:val="0017234C"/>
    <w:rsid w:val="00172800"/>
    <w:rsid w:val="001729B3"/>
    <w:rsid w:val="00172F8D"/>
    <w:rsid w:val="00173B7F"/>
    <w:rsid w:val="00173F79"/>
    <w:rsid w:val="0017406F"/>
    <w:rsid w:val="0017573F"/>
    <w:rsid w:val="00175F43"/>
    <w:rsid w:val="00175FF4"/>
    <w:rsid w:val="001761FE"/>
    <w:rsid w:val="001764DC"/>
    <w:rsid w:val="001775A7"/>
    <w:rsid w:val="00177DCC"/>
    <w:rsid w:val="001801FE"/>
    <w:rsid w:val="00181B6E"/>
    <w:rsid w:val="00182C68"/>
    <w:rsid w:val="00182D6F"/>
    <w:rsid w:val="001830F6"/>
    <w:rsid w:val="00183683"/>
    <w:rsid w:val="001842DE"/>
    <w:rsid w:val="00184416"/>
    <w:rsid w:val="00184C77"/>
    <w:rsid w:val="001851A3"/>
    <w:rsid w:val="00185A48"/>
    <w:rsid w:val="0018602B"/>
    <w:rsid w:val="001860F1"/>
    <w:rsid w:val="00186762"/>
    <w:rsid w:val="00186A38"/>
    <w:rsid w:val="00186D2C"/>
    <w:rsid w:val="00186F04"/>
    <w:rsid w:val="00187142"/>
    <w:rsid w:val="00187EAC"/>
    <w:rsid w:val="0019073E"/>
    <w:rsid w:val="0019100C"/>
    <w:rsid w:val="00192307"/>
    <w:rsid w:val="0019306E"/>
    <w:rsid w:val="00193449"/>
    <w:rsid w:val="00193471"/>
    <w:rsid w:val="001935E0"/>
    <w:rsid w:val="00193657"/>
    <w:rsid w:val="00193CF6"/>
    <w:rsid w:val="00193D37"/>
    <w:rsid w:val="00194FAF"/>
    <w:rsid w:val="00197D34"/>
    <w:rsid w:val="001A0C79"/>
    <w:rsid w:val="001A0D3E"/>
    <w:rsid w:val="001A2C90"/>
    <w:rsid w:val="001A35EA"/>
    <w:rsid w:val="001A4159"/>
    <w:rsid w:val="001A4AD6"/>
    <w:rsid w:val="001A4D0F"/>
    <w:rsid w:val="001A592D"/>
    <w:rsid w:val="001A6615"/>
    <w:rsid w:val="001B018B"/>
    <w:rsid w:val="001B0DB5"/>
    <w:rsid w:val="001B0FC2"/>
    <w:rsid w:val="001B1525"/>
    <w:rsid w:val="001B2332"/>
    <w:rsid w:val="001B27C5"/>
    <w:rsid w:val="001B2B70"/>
    <w:rsid w:val="001B4140"/>
    <w:rsid w:val="001B4642"/>
    <w:rsid w:val="001B4659"/>
    <w:rsid w:val="001C0333"/>
    <w:rsid w:val="001C05BC"/>
    <w:rsid w:val="001C0E77"/>
    <w:rsid w:val="001C133D"/>
    <w:rsid w:val="001C1A9F"/>
    <w:rsid w:val="001C1CE3"/>
    <w:rsid w:val="001C2A8D"/>
    <w:rsid w:val="001C2D17"/>
    <w:rsid w:val="001C2FE3"/>
    <w:rsid w:val="001C366D"/>
    <w:rsid w:val="001C3B06"/>
    <w:rsid w:val="001C3E3A"/>
    <w:rsid w:val="001C5E1F"/>
    <w:rsid w:val="001C7044"/>
    <w:rsid w:val="001C70EA"/>
    <w:rsid w:val="001C7B06"/>
    <w:rsid w:val="001D029F"/>
    <w:rsid w:val="001D03D2"/>
    <w:rsid w:val="001D043E"/>
    <w:rsid w:val="001D0852"/>
    <w:rsid w:val="001D09FC"/>
    <w:rsid w:val="001D0AD2"/>
    <w:rsid w:val="001D171B"/>
    <w:rsid w:val="001D2982"/>
    <w:rsid w:val="001D2F5C"/>
    <w:rsid w:val="001D3808"/>
    <w:rsid w:val="001D41E6"/>
    <w:rsid w:val="001D4B10"/>
    <w:rsid w:val="001D4D14"/>
    <w:rsid w:val="001D797C"/>
    <w:rsid w:val="001E0543"/>
    <w:rsid w:val="001E0796"/>
    <w:rsid w:val="001E07C2"/>
    <w:rsid w:val="001E1CD1"/>
    <w:rsid w:val="001E3DE3"/>
    <w:rsid w:val="001E43E0"/>
    <w:rsid w:val="001E5327"/>
    <w:rsid w:val="001E63AA"/>
    <w:rsid w:val="001E7F03"/>
    <w:rsid w:val="001F1008"/>
    <w:rsid w:val="001F10CC"/>
    <w:rsid w:val="001F1892"/>
    <w:rsid w:val="001F219D"/>
    <w:rsid w:val="001F2C7E"/>
    <w:rsid w:val="001F2D1A"/>
    <w:rsid w:val="001F2FC1"/>
    <w:rsid w:val="001F3BA0"/>
    <w:rsid w:val="001F42F0"/>
    <w:rsid w:val="001F45C3"/>
    <w:rsid w:val="001F4E2A"/>
    <w:rsid w:val="001F5D63"/>
    <w:rsid w:val="001F5E6B"/>
    <w:rsid w:val="001F6095"/>
    <w:rsid w:val="001F61E9"/>
    <w:rsid w:val="001F7BA8"/>
    <w:rsid w:val="002000AC"/>
    <w:rsid w:val="002008E4"/>
    <w:rsid w:val="0020140D"/>
    <w:rsid w:val="00201E17"/>
    <w:rsid w:val="00202381"/>
    <w:rsid w:val="002024FD"/>
    <w:rsid w:val="00203129"/>
    <w:rsid w:val="002036B1"/>
    <w:rsid w:val="002038B9"/>
    <w:rsid w:val="002039F1"/>
    <w:rsid w:val="00205833"/>
    <w:rsid w:val="00210608"/>
    <w:rsid w:val="00210672"/>
    <w:rsid w:val="002116A1"/>
    <w:rsid w:val="00212105"/>
    <w:rsid w:val="00212BD2"/>
    <w:rsid w:val="002141BF"/>
    <w:rsid w:val="00214387"/>
    <w:rsid w:val="002146CA"/>
    <w:rsid w:val="00214CD8"/>
    <w:rsid w:val="002167FB"/>
    <w:rsid w:val="002168B7"/>
    <w:rsid w:val="00216BD2"/>
    <w:rsid w:val="00216F10"/>
    <w:rsid w:val="00220B15"/>
    <w:rsid w:val="002217E8"/>
    <w:rsid w:val="00221A52"/>
    <w:rsid w:val="00221B09"/>
    <w:rsid w:val="00222134"/>
    <w:rsid w:val="002223E5"/>
    <w:rsid w:val="0022268D"/>
    <w:rsid w:val="00222D26"/>
    <w:rsid w:val="00222E4B"/>
    <w:rsid w:val="00222EEB"/>
    <w:rsid w:val="0022302E"/>
    <w:rsid w:val="002232BB"/>
    <w:rsid w:val="00226AF8"/>
    <w:rsid w:val="00226B24"/>
    <w:rsid w:val="00227704"/>
    <w:rsid w:val="00227ACF"/>
    <w:rsid w:val="00231682"/>
    <w:rsid w:val="00232311"/>
    <w:rsid w:val="00233DD5"/>
    <w:rsid w:val="00235F74"/>
    <w:rsid w:val="0023638A"/>
    <w:rsid w:val="0023689F"/>
    <w:rsid w:val="002369C2"/>
    <w:rsid w:val="0023799B"/>
    <w:rsid w:val="00237AD4"/>
    <w:rsid w:val="00237BA1"/>
    <w:rsid w:val="002401B2"/>
    <w:rsid w:val="0024052F"/>
    <w:rsid w:val="0024107E"/>
    <w:rsid w:val="00241255"/>
    <w:rsid w:val="0024195A"/>
    <w:rsid w:val="00241A4C"/>
    <w:rsid w:val="00242D3B"/>
    <w:rsid w:val="00243479"/>
    <w:rsid w:val="0024415F"/>
    <w:rsid w:val="00244E6B"/>
    <w:rsid w:val="0024510D"/>
    <w:rsid w:val="00245185"/>
    <w:rsid w:val="00245364"/>
    <w:rsid w:val="002457A1"/>
    <w:rsid w:val="0024637B"/>
    <w:rsid w:val="00246D09"/>
    <w:rsid w:val="00251301"/>
    <w:rsid w:val="002514D5"/>
    <w:rsid w:val="00253412"/>
    <w:rsid w:val="002536C6"/>
    <w:rsid w:val="0025388A"/>
    <w:rsid w:val="002554AB"/>
    <w:rsid w:val="002558EB"/>
    <w:rsid w:val="00255A75"/>
    <w:rsid w:val="00256691"/>
    <w:rsid w:val="0025693F"/>
    <w:rsid w:val="0025794B"/>
    <w:rsid w:val="002603FD"/>
    <w:rsid w:val="00261225"/>
    <w:rsid w:val="00261A3E"/>
    <w:rsid w:val="00262770"/>
    <w:rsid w:val="00262BA6"/>
    <w:rsid w:val="00262C0B"/>
    <w:rsid w:val="00263166"/>
    <w:rsid w:val="00263545"/>
    <w:rsid w:val="00264B79"/>
    <w:rsid w:val="00264D50"/>
    <w:rsid w:val="00264F4F"/>
    <w:rsid w:val="00265AA9"/>
    <w:rsid w:val="00265B2D"/>
    <w:rsid w:val="002660F8"/>
    <w:rsid w:val="002661F1"/>
    <w:rsid w:val="00266BFA"/>
    <w:rsid w:val="002725A4"/>
    <w:rsid w:val="00272FC0"/>
    <w:rsid w:val="002732E0"/>
    <w:rsid w:val="00274E0B"/>
    <w:rsid w:val="00275809"/>
    <w:rsid w:val="00275A08"/>
    <w:rsid w:val="00275AF7"/>
    <w:rsid w:val="00275E09"/>
    <w:rsid w:val="002773F9"/>
    <w:rsid w:val="00280056"/>
    <w:rsid w:val="00280315"/>
    <w:rsid w:val="00280CF6"/>
    <w:rsid w:val="0028148F"/>
    <w:rsid w:val="00282295"/>
    <w:rsid w:val="00282FED"/>
    <w:rsid w:val="00284675"/>
    <w:rsid w:val="00284D21"/>
    <w:rsid w:val="00285498"/>
    <w:rsid w:val="00285E46"/>
    <w:rsid w:val="00286977"/>
    <w:rsid w:val="00287416"/>
    <w:rsid w:val="00290292"/>
    <w:rsid w:val="00293D81"/>
    <w:rsid w:val="00295372"/>
    <w:rsid w:val="00295CE2"/>
    <w:rsid w:val="00295E83"/>
    <w:rsid w:val="0029696E"/>
    <w:rsid w:val="00296E5B"/>
    <w:rsid w:val="0029766C"/>
    <w:rsid w:val="002A01E9"/>
    <w:rsid w:val="002A0694"/>
    <w:rsid w:val="002A06A1"/>
    <w:rsid w:val="002A1361"/>
    <w:rsid w:val="002A1439"/>
    <w:rsid w:val="002A1E02"/>
    <w:rsid w:val="002A1E10"/>
    <w:rsid w:val="002A23A4"/>
    <w:rsid w:val="002A2896"/>
    <w:rsid w:val="002A29A2"/>
    <w:rsid w:val="002A2F84"/>
    <w:rsid w:val="002A3C8C"/>
    <w:rsid w:val="002A64D6"/>
    <w:rsid w:val="002A7220"/>
    <w:rsid w:val="002B0F26"/>
    <w:rsid w:val="002B1CA7"/>
    <w:rsid w:val="002B2551"/>
    <w:rsid w:val="002B44AA"/>
    <w:rsid w:val="002B7F10"/>
    <w:rsid w:val="002C0790"/>
    <w:rsid w:val="002C0859"/>
    <w:rsid w:val="002C14BD"/>
    <w:rsid w:val="002C174E"/>
    <w:rsid w:val="002C21B2"/>
    <w:rsid w:val="002C43F2"/>
    <w:rsid w:val="002C54F3"/>
    <w:rsid w:val="002C5D80"/>
    <w:rsid w:val="002C604D"/>
    <w:rsid w:val="002C6143"/>
    <w:rsid w:val="002C6228"/>
    <w:rsid w:val="002C6799"/>
    <w:rsid w:val="002C69D1"/>
    <w:rsid w:val="002C6A09"/>
    <w:rsid w:val="002C7D76"/>
    <w:rsid w:val="002C7F99"/>
    <w:rsid w:val="002D0337"/>
    <w:rsid w:val="002D1328"/>
    <w:rsid w:val="002D1469"/>
    <w:rsid w:val="002D153E"/>
    <w:rsid w:val="002D15CF"/>
    <w:rsid w:val="002D316C"/>
    <w:rsid w:val="002D325C"/>
    <w:rsid w:val="002D3CE7"/>
    <w:rsid w:val="002D4388"/>
    <w:rsid w:val="002D5366"/>
    <w:rsid w:val="002D5C97"/>
    <w:rsid w:val="002D607E"/>
    <w:rsid w:val="002D6265"/>
    <w:rsid w:val="002D6EF3"/>
    <w:rsid w:val="002D711D"/>
    <w:rsid w:val="002E0BEB"/>
    <w:rsid w:val="002E0FB6"/>
    <w:rsid w:val="002E1959"/>
    <w:rsid w:val="002E2F0F"/>
    <w:rsid w:val="002E4CC7"/>
    <w:rsid w:val="002E5641"/>
    <w:rsid w:val="002E5BAF"/>
    <w:rsid w:val="002E6FCD"/>
    <w:rsid w:val="002E6FF9"/>
    <w:rsid w:val="002E7646"/>
    <w:rsid w:val="002F01D7"/>
    <w:rsid w:val="002F04F5"/>
    <w:rsid w:val="002F1842"/>
    <w:rsid w:val="002F18E3"/>
    <w:rsid w:val="002F244D"/>
    <w:rsid w:val="002F2839"/>
    <w:rsid w:val="002F2C4F"/>
    <w:rsid w:val="002F2D6E"/>
    <w:rsid w:val="002F3750"/>
    <w:rsid w:val="002F3FCC"/>
    <w:rsid w:val="002F47B2"/>
    <w:rsid w:val="002F4AB5"/>
    <w:rsid w:val="002F4B17"/>
    <w:rsid w:val="002F5480"/>
    <w:rsid w:val="002F6149"/>
    <w:rsid w:val="002F7CFF"/>
    <w:rsid w:val="003000F0"/>
    <w:rsid w:val="00300804"/>
    <w:rsid w:val="00300EFC"/>
    <w:rsid w:val="00301782"/>
    <w:rsid w:val="00301834"/>
    <w:rsid w:val="00301856"/>
    <w:rsid w:val="00301DD9"/>
    <w:rsid w:val="00302318"/>
    <w:rsid w:val="00302C2A"/>
    <w:rsid w:val="00302EEB"/>
    <w:rsid w:val="00303A58"/>
    <w:rsid w:val="003046CE"/>
    <w:rsid w:val="00305569"/>
    <w:rsid w:val="003055BD"/>
    <w:rsid w:val="00305803"/>
    <w:rsid w:val="00305D0F"/>
    <w:rsid w:val="00306FE3"/>
    <w:rsid w:val="00307706"/>
    <w:rsid w:val="00307D37"/>
    <w:rsid w:val="00310A47"/>
    <w:rsid w:val="00310AD9"/>
    <w:rsid w:val="0031118E"/>
    <w:rsid w:val="003118EF"/>
    <w:rsid w:val="00311C97"/>
    <w:rsid w:val="003128E3"/>
    <w:rsid w:val="00312907"/>
    <w:rsid w:val="00313721"/>
    <w:rsid w:val="00313763"/>
    <w:rsid w:val="0031460D"/>
    <w:rsid w:val="00314EC5"/>
    <w:rsid w:val="003157C5"/>
    <w:rsid w:val="00315A5F"/>
    <w:rsid w:val="00315EE7"/>
    <w:rsid w:val="00317444"/>
    <w:rsid w:val="003202F9"/>
    <w:rsid w:val="00320E61"/>
    <w:rsid w:val="0032197C"/>
    <w:rsid w:val="00321C4C"/>
    <w:rsid w:val="00322540"/>
    <w:rsid w:val="0032269D"/>
    <w:rsid w:val="003245BC"/>
    <w:rsid w:val="003245C4"/>
    <w:rsid w:val="00325EF9"/>
    <w:rsid w:val="00326777"/>
    <w:rsid w:val="00327333"/>
    <w:rsid w:val="00327E71"/>
    <w:rsid w:val="00331037"/>
    <w:rsid w:val="00331407"/>
    <w:rsid w:val="00331CE3"/>
    <w:rsid w:val="00331ECD"/>
    <w:rsid w:val="00332313"/>
    <w:rsid w:val="00332C76"/>
    <w:rsid w:val="00333422"/>
    <w:rsid w:val="0033389A"/>
    <w:rsid w:val="00334313"/>
    <w:rsid w:val="0033436B"/>
    <w:rsid w:val="00334875"/>
    <w:rsid w:val="00334D6F"/>
    <w:rsid w:val="00335204"/>
    <w:rsid w:val="00335510"/>
    <w:rsid w:val="00335E07"/>
    <w:rsid w:val="00336CC8"/>
    <w:rsid w:val="003375E5"/>
    <w:rsid w:val="00337BB7"/>
    <w:rsid w:val="00337C67"/>
    <w:rsid w:val="00337E0B"/>
    <w:rsid w:val="003400E5"/>
    <w:rsid w:val="00341134"/>
    <w:rsid w:val="00341323"/>
    <w:rsid w:val="0034150F"/>
    <w:rsid w:val="00342B88"/>
    <w:rsid w:val="003430A9"/>
    <w:rsid w:val="00344606"/>
    <w:rsid w:val="003451EF"/>
    <w:rsid w:val="003452AE"/>
    <w:rsid w:val="00345443"/>
    <w:rsid w:val="003457D8"/>
    <w:rsid w:val="00345CDB"/>
    <w:rsid w:val="00346926"/>
    <w:rsid w:val="003511C7"/>
    <w:rsid w:val="003516D4"/>
    <w:rsid w:val="00351D2E"/>
    <w:rsid w:val="00351DD6"/>
    <w:rsid w:val="00351E28"/>
    <w:rsid w:val="003521E2"/>
    <w:rsid w:val="003524BD"/>
    <w:rsid w:val="0035302B"/>
    <w:rsid w:val="00353037"/>
    <w:rsid w:val="00353F5F"/>
    <w:rsid w:val="00355F43"/>
    <w:rsid w:val="00356493"/>
    <w:rsid w:val="00356F0D"/>
    <w:rsid w:val="00357709"/>
    <w:rsid w:val="0035782C"/>
    <w:rsid w:val="0035796F"/>
    <w:rsid w:val="00357EFC"/>
    <w:rsid w:val="00361C54"/>
    <w:rsid w:val="003624B6"/>
    <w:rsid w:val="0036297B"/>
    <w:rsid w:val="0036376A"/>
    <w:rsid w:val="0036381A"/>
    <w:rsid w:val="003644F2"/>
    <w:rsid w:val="00364DBC"/>
    <w:rsid w:val="00367590"/>
    <w:rsid w:val="00367E71"/>
    <w:rsid w:val="00367F27"/>
    <w:rsid w:val="003710C5"/>
    <w:rsid w:val="00371358"/>
    <w:rsid w:val="00371552"/>
    <w:rsid w:val="003719AE"/>
    <w:rsid w:val="00372E93"/>
    <w:rsid w:val="00374485"/>
    <w:rsid w:val="00374A11"/>
    <w:rsid w:val="003753EE"/>
    <w:rsid w:val="003762DD"/>
    <w:rsid w:val="00377530"/>
    <w:rsid w:val="00380025"/>
    <w:rsid w:val="00380368"/>
    <w:rsid w:val="00380DE7"/>
    <w:rsid w:val="00381250"/>
    <w:rsid w:val="00381554"/>
    <w:rsid w:val="00381883"/>
    <w:rsid w:val="003833AF"/>
    <w:rsid w:val="00386576"/>
    <w:rsid w:val="003866AF"/>
    <w:rsid w:val="00386DFF"/>
    <w:rsid w:val="0038758C"/>
    <w:rsid w:val="00387B62"/>
    <w:rsid w:val="00391122"/>
    <w:rsid w:val="0039132E"/>
    <w:rsid w:val="003913DC"/>
    <w:rsid w:val="0039220A"/>
    <w:rsid w:val="00392510"/>
    <w:rsid w:val="00392EFC"/>
    <w:rsid w:val="0039360C"/>
    <w:rsid w:val="00395502"/>
    <w:rsid w:val="0039586E"/>
    <w:rsid w:val="00397BA2"/>
    <w:rsid w:val="00397D0D"/>
    <w:rsid w:val="003A0F61"/>
    <w:rsid w:val="003A25F0"/>
    <w:rsid w:val="003A2AA0"/>
    <w:rsid w:val="003A3700"/>
    <w:rsid w:val="003A4E1F"/>
    <w:rsid w:val="003A4ED2"/>
    <w:rsid w:val="003A5219"/>
    <w:rsid w:val="003A59A5"/>
    <w:rsid w:val="003A5AF4"/>
    <w:rsid w:val="003A6AA8"/>
    <w:rsid w:val="003A6ABD"/>
    <w:rsid w:val="003A703F"/>
    <w:rsid w:val="003A70A8"/>
    <w:rsid w:val="003A7C48"/>
    <w:rsid w:val="003B16A4"/>
    <w:rsid w:val="003B17F6"/>
    <w:rsid w:val="003B1B13"/>
    <w:rsid w:val="003B2817"/>
    <w:rsid w:val="003B312C"/>
    <w:rsid w:val="003B41EA"/>
    <w:rsid w:val="003B59C7"/>
    <w:rsid w:val="003B696A"/>
    <w:rsid w:val="003B6D3E"/>
    <w:rsid w:val="003B735D"/>
    <w:rsid w:val="003B7832"/>
    <w:rsid w:val="003B7F0F"/>
    <w:rsid w:val="003C136C"/>
    <w:rsid w:val="003C1A06"/>
    <w:rsid w:val="003C26B5"/>
    <w:rsid w:val="003C27F6"/>
    <w:rsid w:val="003C280B"/>
    <w:rsid w:val="003C330C"/>
    <w:rsid w:val="003C3FCD"/>
    <w:rsid w:val="003C477F"/>
    <w:rsid w:val="003C6A82"/>
    <w:rsid w:val="003C71FF"/>
    <w:rsid w:val="003C7441"/>
    <w:rsid w:val="003C75A4"/>
    <w:rsid w:val="003C77C5"/>
    <w:rsid w:val="003C77CC"/>
    <w:rsid w:val="003C7A72"/>
    <w:rsid w:val="003D057F"/>
    <w:rsid w:val="003D05C3"/>
    <w:rsid w:val="003D099B"/>
    <w:rsid w:val="003D0A1D"/>
    <w:rsid w:val="003D1338"/>
    <w:rsid w:val="003D180E"/>
    <w:rsid w:val="003D2B90"/>
    <w:rsid w:val="003D2D16"/>
    <w:rsid w:val="003D500A"/>
    <w:rsid w:val="003D55D4"/>
    <w:rsid w:val="003D5A47"/>
    <w:rsid w:val="003D63D1"/>
    <w:rsid w:val="003D78DF"/>
    <w:rsid w:val="003D7A72"/>
    <w:rsid w:val="003D7F03"/>
    <w:rsid w:val="003E067D"/>
    <w:rsid w:val="003E0F56"/>
    <w:rsid w:val="003E3BB4"/>
    <w:rsid w:val="003E4956"/>
    <w:rsid w:val="003E4957"/>
    <w:rsid w:val="003E4F6F"/>
    <w:rsid w:val="003E7978"/>
    <w:rsid w:val="003E7CE4"/>
    <w:rsid w:val="003F0419"/>
    <w:rsid w:val="003F1E95"/>
    <w:rsid w:val="003F31B5"/>
    <w:rsid w:val="003F3489"/>
    <w:rsid w:val="003F3BD8"/>
    <w:rsid w:val="003F41D8"/>
    <w:rsid w:val="003F50CB"/>
    <w:rsid w:val="003F69D0"/>
    <w:rsid w:val="003F7E68"/>
    <w:rsid w:val="00401003"/>
    <w:rsid w:val="00401458"/>
    <w:rsid w:val="00401BEC"/>
    <w:rsid w:val="00401C3A"/>
    <w:rsid w:val="00401FEA"/>
    <w:rsid w:val="0040206F"/>
    <w:rsid w:val="004024D1"/>
    <w:rsid w:val="004026B9"/>
    <w:rsid w:val="00402D2A"/>
    <w:rsid w:val="00403060"/>
    <w:rsid w:val="004044EF"/>
    <w:rsid w:val="00404695"/>
    <w:rsid w:val="00404D31"/>
    <w:rsid w:val="00405CB4"/>
    <w:rsid w:val="0040682D"/>
    <w:rsid w:val="0040793D"/>
    <w:rsid w:val="00410012"/>
    <w:rsid w:val="0041048C"/>
    <w:rsid w:val="00412052"/>
    <w:rsid w:val="004128B7"/>
    <w:rsid w:val="004133E9"/>
    <w:rsid w:val="00413B34"/>
    <w:rsid w:val="004155BD"/>
    <w:rsid w:val="0041624F"/>
    <w:rsid w:val="004165BC"/>
    <w:rsid w:val="00421C6D"/>
    <w:rsid w:val="00421D1C"/>
    <w:rsid w:val="00422377"/>
    <w:rsid w:val="00422633"/>
    <w:rsid w:val="00422839"/>
    <w:rsid w:val="004232EB"/>
    <w:rsid w:val="00423E45"/>
    <w:rsid w:val="004247AA"/>
    <w:rsid w:val="00424CB9"/>
    <w:rsid w:val="00425E5C"/>
    <w:rsid w:val="00425FE0"/>
    <w:rsid w:val="00426547"/>
    <w:rsid w:val="004265C1"/>
    <w:rsid w:val="00427779"/>
    <w:rsid w:val="00427B3B"/>
    <w:rsid w:val="00430845"/>
    <w:rsid w:val="00430CA9"/>
    <w:rsid w:val="0043165F"/>
    <w:rsid w:val="00433C63"/>
    <w:rsid w:val="004351F3"/>
    <w:rsid w:val="00435921"/>
    <w:rsid w:val="00435A34"/>
    <w:rsid w:val="004364F0"/>
    <w:rsid w:val="00436783"/>
    <w:rsid w:val="004370BA"/>
    <w:rsid w:val="004400C2"/>
    <w:rsid w:val="0044125F"/>
    <w:rsid w:val="00441352"/>
    <w:rsid w:val="00441635"/>
    <w:rsid w:val="00441B9D"/>
    <w:rsid w:val="00441FFB"/>
    <w:rsid w:val="00442579"/>
    <w:rsid w:val="00442883"/>
    <w:rsid w:val="00443201"/>
    <w:rsid w:val="0044353B"/>
    <w:rsid w:val="00443752"/>
    <w:rsid w:val="00444520"/>
    <w:rsid w:val="00444914"/>
    <w:rsid w:val="00444C03"/>
    <w:rsid w:val="00444D93"/>
    <w:rsid w:val="00445B0B"/>
    <w:rsid w:val="00446CE0"/>
    <w:rsid w:val="00446DFF"/>
    <w:rsid w:val="00447BE7"/>
    <w:rsid w:val="0045072A"/>
    <w:rsid w:val="00450C74"/>
    <w:rsid w:val="00451F83"/>
    <w:rsid w:val="00452C54"/>
    <w:rsid w:val="0045353F"/>
    <w:rsid w:val="0045388A"/>
    <w:rsid w:val="00453C3E"/>
    <w:rsid w:val="00454ECD"/>
    <w:rsid w:val="004552A9"/>
    <w:rsid w:val="00456889"/>
    <w:rsid w:val="00457120"/>
    <w:rsid w:val="00457147"/>
    <w:rsid w:val="004575B8"/>
    <w:rsid w:val="00457E1E"/>
    <w:rsid w:val="00457F9C"/>
    <w:rsid w:val="00465D3C"/>
    <w:rsid w:val="00466AED"/>
    <w:rsid w:val="004670A5"/>
    <w:rsid w:val="0046760E"/>
    <w:rsid w:val="00470576"/>
    <w:rsid w:val="00470AE9"/>
    <w:rsid w:val="00470CE0"/>
    <w:rsid w:val="00472A45"/>
    <w:rsid w:val="004738CB"/>
    <w:rsid w:val="00474103"/>
    <w:rsid w:val="00474398"/>
    <w:rsid w:val="00475636"/>
    <w:rsid w:val="004762A7"/>
    <w:rsid w:val="00476DD6"/>
    <w:rsid w:val="00476EFF"/>
    <w:rsid w:val="00477682"/>
    <w:rsid w:val="00477C6A"/>
    <w:rsid w:val="004814A1"/>
    <w:rsid w:val="004819E3"/>
    <w:rsid w:val="00481AB6"/>
    <w:rsid w:val="004829FB"/>
    <w:rsid w:val="00482A55"/>
    <w:rsid w:val="00483927"/>
    <w:rsid w:val="0048427F"/>
    <w:rsid w:val="0048505E"/>
    <w:rsid w:val="004850E1"/>
    <w:rsid w:val="00485D54"/>
    <w:rsid w:val="00486384"/>
    <w:rsid w:val="00486C7C"/>
    <w:rsid w:val="00487559"/>
    <w:rsid w:val="00487932"/>
    <w:rsid w:val="00490912"/>
    <w:rsid w:val="00491B8D"/>
    <w:rsid w:val="004924B2"/>
    <w:rsid w:val="00493AC7"/>
    <w:rsid w:val="004946D6"/>
    <w:rsid w:val="004950E9"/>
    <w:rsid w:val="00495B6E"/>
    <w:rsid w:val="00495E28"/>
    <w:rsid w:val="00495F1E"/>
    <w:rsid w:val="00496746"/>
    <w:rsid w:val="00496DD8"/>
    <w:rsid w:val="00496F03"/>
    <w:rsid w:val="0049765C"/>
    <w:rsid w:val="004A019A"/>
    <w:rsid w:val="004A01D1"/>
    <w:rsid w:val="004A0949"/>
    <w:rsid w:val="004A11AD"/>
    <w:rsid w:val="004A12DF"/>
    <w:rsid w:val="004A16AA"/>
    <w:rsid w:val="004A2ACB"/>
    <w:rsid w:val="004A2CCC"/>
    <w:rsid w:val="004A5EA3"/>
    <w:rsid w:val="004A5F8A"/>
    <w:rsid w:val="004A5FB7"/>
    <w:rsid w:val="004A7206"/>
    <w:rsid w:val="004B01A6"/>
    <w:rsid w:val="004B03EF"/>
    <w:rsid w:val="004B22D2"/>
    <w:rsid w:val="004B24D4"/>
    <w:rsid w:val="004B2B97"/>
    <w:rsid w:val="004B2BAA"/>
    <w:rsid w:val="004B3036"/>
    <w:rsid w:val="004B4015"/>
    <w:rsid w:val="004B5409"/>
    <w:rsid w:val="004B5FC2"/>
    <w:rsid w:val="004C0DBB"/>
    <w:rsid w:val="004C18AF"/>
    <w:rsid w:val="004C22F9"/>
    <w:rsid w:val="004C34EA"/>
    <w:rsid w:val="004C3CF5"/>
    <w:rsid w:val="004C4463"/>
    <w:rsid w:val="004C4E6B"/>
    <w:rsid w:val="004C4E92"/>
    <w:rsid w:val="004C4FEA"/>
    <w:rsid w:val="004C517A"/>
    <w:rsid w:val="004C5E1B"/>
    <w:rsid w:val="004C7017"/>
    <w:rsid w:val="004C7B50"/>
    <w:rsid w:val="004D021A"/>
    <w:rsid w:val="004D07CC"/>
    <w:rsid w:val="004D180C"/>
    <w:rsid w:val="004D2D89"/>
    <w:rsid w:val="004D3685"/>
    <w:rsid w:val="004D3F5B"/>
    <w:rsid w:val="004D414A"/>
    <w:rsid w:val="004D4226"/>
    <w:rsid w:val="004D5240"/>
    <w:rsid w:val="004E09D5"/>
    <w:rsid w:val="004E17EA"/>
    <w:rsid w:val="004E18CC"/>
    <w:rsid w:val="004E1F28"/>
    <w:rsid w:val="004E27C4"/>
    <w:rsid w:val="004E29AD"/>
    <w:rsid w:val="004E308B"/>
    <w:rsid w:val="004E3345"/>
    <w:rsid w:val="004E3CDE"/>
    <w:rsid w:val="004E601B"/>
    <w:rsid w:val="004E693B"/>
    <w:rsid w:val="004E6966"/>
    <w:rsid w:val="004E7490"/>
    <w:rsid w:val="004E76DD"/>
    <w:rsid w:val="004E7762"/>
    <w:rsid w:val="004F0353"/>
    <w:rsid w:val="004F0731"/>
    <w:rsid w:val="004F18B6"/>
    <w:rsid w:val="004F1CBB"/>
    <w:rsid w:val="004F2742"/>
    <w:rsid w:val="004F2E05"/>
    <w:rsid w:val="004F2E4E"/>
    <w:rsid w:val="004F3ED6"/>
    <w:rsid w:val="004F42B0"/>
    <w:rsid w:val="004F44AB"/>
    <w:rsid w:val="004F500B"/>
    <w:rsid w:val="004F5976"/>
    <w:rsid w:val="004F5AF0"/>
    <w:rsid w:val="004F6C44"/>
    <w:rsid w:val="004F70CF"/>
    <w:rsid w:val="004F7775"/>
    <w:rsid w:val="00500148"/>
    <w:rsid w:val="00500C16"/>
    <w:rsid w:val="00500EAA"/>
    <w:rsid w:val="00500ED8"/>
    <w:rsid w:val="0050121E"/>
    <w:rsid w:val="00502DF9"/>
    <w:rsid w:val="00502E07"/>
    <w:rsid w:val="00503AAB"/>
    <w:rsid w:val="00504393"/>
    <w:rsid w:val="00504D3E"/>
    <w:rsid w:val="00505078"/>
    <w:rsid w:val="005050ED"/>
    <w:rsid w:val="005051C1"/>
    <w:rsid w:val="005053CA"/>
    <w:rsid w:val="0050560A"/>
    <w:rsid w:val="00505673"/>
    <w:rsid w:val="005057A6"/>
    <w:rsid w:val="00505B22"/>
    <w:rsid w:val="0050658A"/>
    <w:rsid w:val="005072D0"/>
    <w:rsid w:val="005073D4"/>
    <w:rsid w:val="00510E3E"/>
    <w:rsid w:val="00513119"/>
    <w:rsid w:val="00513DC1"/>
    <w:rsid w:val="00514AC3"/>
    <w:rsid w:val="00516E18"/>
    <w:rsid w:val="00517B05"/>
    <w:rsid w:val="005206D9"/>
    <w:rsid w:val="005215D4"/>
    <w:rsid w:val="00521C37"/>
    <w:rsid w:val="005220D5"/>
    <w:rsid w:val="00522671"/>
    <w:rsid w:val="0052523A"/>
    <w:rsid w:val="005268FE"/>
    <w:rsid w:val="0052765D"/>
    <w:rsid w:val="0052791A"/>
    <w:rsid w:val="00527AB5"/>
    <w:rsid w:val="00527E5B"/>
    <w:rsid w:val="005306F2"/>
    <w:rsid w:val="00531771"/>
    <w:rsid w:val="00531865"/>
    <w:rsid w:val="00531CDD"/>
    <w:rsid w:val="00533953"/>
    <w:rsid w:val="00534232"/>
    <w:rsid w:val="0053445F"/>
    <w:rsid w:val="005346A8"/>
    <w:rsid w:val="00535AA1"/>
    <w:rsid w:val="0053612C"/>
    <w:rsid w:val="0053707E"/>
    <w:rsid w:val="00537B77"/>
    <w:rsid w:val="005400CD"/>
    <w:rsid w:val="005416C9"/>
    <w:rsid w:val="00543CD5"/>
    <w:rsid w:val="00543DA1"/>
    <w:rsid w:val="005444B3"/>
    <w:rsid w:val="00545CC1"/>
    <w:rsid w:val="00545D9D"/>
    <w:rsid w:val="00546289"/>
    <w:rsid w:val="00547244"/>
    <w:rsid w:val="00550370"/>
    <w:rsid w:val="0055044F"/>
    <w:rsid w:val="00550D52"/>
    <w:rsid w:val="005536EE"/>
    <w:rsid w:val="005553BE"/>
    <w:rsid w:val="00556952"/>
    <w:rsid w:val="00556B4B"/>
    <w:rsid w:val="005609D7"/>
    <w:rsid w:val="00560B95"/>
    <w:rsid w:val="00560FE1"/>
    <w:rsid w:val="00561E71"/>
    <w:rsid w:val="00562E0F"/>
    <w:rsid w:val="00563282"/>
    <w:rsid w:val="00563369"/>
    <w:rsid w:val="00563D1E"/>
    <w:rsid w:val="00564F38"/>
    <w:rsid w:val="00566342"/>
    <w:rsid w:val="005670CD"/>
    <w:rsid w:val="00567359"/>
    <w:rsid w:val="00571ED5"/>
    <w:rsid w:val="0057244A"/>
    <w:rsid w:val="005736AF"/>
    <w:rsid w:val="005737C8"/>
    <w:rsid w:val="00573C98"/>
    <w:rsid w:val="00574008"/>
    <w:rsid w:val="0057424F"/>
    <w:rsid w:val="005744FE"/>
    <w:rsid w:val="00575039"/>
    <w:rsid w:val="00575090"/>
    <w:rsid w:val="0057567C"/>
    <w:rsid w:val="00575FE6"/>
    <w:rsid w:val="0057630B"/>
    <w:rsid w:val="0058007E"/>
    <w:rsid w:val="00580144"/>
    <w:rsid w:val="00580242"/>
    <w:rsid w:val="005804A5"/>
    <w:rsid w:val="00580ABF"/>
    <w:rsid w:val="00582140"/>
    <w:rsid w:val="00582816"/>
    <w:rsid w:val="0058372A"/>
    <w:rsid w:val="00583AF7"/>
    <w:rsid w:val="00584B9A"/>
    <w:rsid w:val="00586078"/>
    <w:rsid w:val="005867C5"/>
    <w:rsid w:val="005874AA"/>
    <w:rsid w:val="00590003"/>
    <w:rsid w:val="005906A0"/>
    <w:rsid w:val="00590CE1"/>
    <w:rsid w:val="00591D50"/>
    <w:rsid w:val="0059252F"/>
    <w:rsid w:val="00593561"/>
    <w:rsid w:val="00593D52"/>
    <w:rsid w:val="005941F5"/>
    <w:rsid w:val="005942FE"/>
    <w:rsid w:val="00595C8B"/>
    <w:rsid w:val="005A09DC"/>
    <w:rsid w:val="005A0BDF"/>
    <w:rsid w:val="005A1AAB"/>
    <w:rsid w:val="005A286B"/>
    <w:rsid w:val="005A364B"/>
    <w:rsid w:val="005A37DA"/>
    <w:rsid w:val="005A3813"/>
    <w:rsid w:val="005A654B"/>
    <w:rsid w:val="005B1220"/>
    <w:rsid w:val="005B139E"/>
    <w:rsid w:val="005B166F"/>
    <w:rsid w:val="005B2856"/>
    <w:rsid w:val="005B342A"/>
    <w:rsid w:val="005B3CE8"/>
    <w:rsid w:val="005B3D0F"/>
    <w:rsid w:val="005B403A"/>
    <w:rsid w:val="005B4770"/>
    <w:rsid w:val="005B4AD8"/>
    <w:rsid w:val="005B4BF1"/>
    <w:rsid w:val="005B5E5E"/>
    <w:rsid w:val="005B6356"/>
    <w:rsid w:val="005B6B8E"/>
    <w:rsid w:val="005B7BB4"/>
    <w:rsid w:val="005C0147"/>
    <w:rsid w:val="005C12D0"/>
    <w:rsid w:val="005C17EF"/>
    <w:rsid w:val="005C2D42"/>
    <w:rsid w:val="005C2F6C"/>
    <w:rsid w:val="005C33C4"/>
    <w:rsid w:val="005C56D2"/>
    <w:rsid w:val="005C5AAF"/>
    <w:rsid w:val="005C722C"/>
    <w:rsid w:val="005C7DE4"/>
    <w:rsid w:val="005D02FC"/>
    <w:rsid w:val="005D03EF"/>
    <w:rsid w:val="005D0435"/>
    <w:rsid w:val="005D0C5E"/>
    <w:rsid w:val="005D0CF3"/>
    <w:rsid w:val="005D1474"/>
    <w:rsid w:val="005D1914"/>
    <w:rsid w:val="005D243E"/>
    <w:rsid w:val="005D28C8"/>
    <w:rsid w:val="005D2F62"/>
    <w:rsid w:val="005D4466"/>
    <w:rsid w:val="005D525A"/>
    <w:rsid w:val="005D6117"/>
    <w:rsid w:val="005D6DEE"/>
    <w:rsid w:val="005D7C68"/>
    <w:rsid w:val="005D7E0E"/>
    <w:rsid w:val="005D7E7E"/>
    <w:rsid w:val="005E02CF"/>
    <w:rsid w:val="005E0A9C"/>
    <w:rsid w:val="005E162F"/>
    <w:rsid w:val="005E1BE1"/>
    <w:rsid w:val="005E1FC0"/>
    <w:rsid w:val="005E3D8E"/>
    <w:rsid w:val="005E4745"/>
    <w:rsid w:val="005E6664"/>
    <w:rsid w:val="005F0F74"/>
    <w:rsid w:val="005F1440"/>
    <w:rsid w:val="005F1D7E"/>
    <w:rsid w:val="005F2AE8"/>
    <w:rsid w:val="005F35B2"/>
    <w:rsid w:val="005F376C"/>
    <w:rsid w:val="005F392D"/>
    <w:rsid w:val="005F466A"/>
    <w:rsid w:val="005F46B7"/>
    <w:rsid w:val="005F6785"/>
    <w:rsid w:val="005F6FB2"/>
    <w:rsid w:val="005F77D8"/>
    <w:rsid w:val="005F7A0A"/>
    <w:rsid w:val="006008B3"/>
    <w:rsid w:val="00602149"/>
    <w:rsid w:val="00602CC1"/>
    <w:rsid w:val="00603388"/>
    <w:rsid w:val="00603AC6"/>
    <w:rsid w:val="0060502B"/>
    <w:rsid w:val="00605D84"/>
    <w:rsid w:val="00605E63"/>
    <w:rsid w:val="006061C4"/>
    <w:rsid w:val="00607D41"/>
    <w:rsid w:val="00611199"/>
    <w:rsid w:val="00611964"/>
    <w:rsid w:val="0061253A"/>
    <w:rsid w:val="006127CF"/>
    <w:rsid w:val="00612AF3"/>
    <w:rsid w:val="00613298"/>
    <w:rsid w:val="00613ED4"/>
    <w:rsid w:val="006140C3"/>
    <w:rsid w:val="0061418F"/>
    <w:rsid w:val="00614469"/>
    <w:rsid w:val="006151E2"/>
    <w:rsid w:val="00615864"/>
    <w:rsid w:val="00615E88"/>
    <w:rsid w:val="00616903"/>
    <w:rsid w:val="00616BC2"/>
    <w:rsid w:val="00617625"/>
    <w:rsid w:val="00617A82"/>
    <w:rsid w:val="00617B8C"/>
    <w:rsid w:val="00620D56"/>
    <w:rsid w:val="00621E21"/>
    <w:rsid w:val="006224D5"/>
    <w:rsid w:val="006229E9"/>
    <w:rsid w:val="00622C9F"/>
    <w:rsid w:val="006232D1"/>
    <w:rsid w:val="0062350E"/>
    <w:rsid w:val="006236B5"/>
    <w:rsid w:val="00623810"/>
    <w:rsid w:val="00624D86"/>
    <w:rsid w:val="0062526B"/>
    <w:rsid w:val="00625293"/>
    <w:rsid w:val="0062579C"/>
    <w:rsid w:val="00626402"/>
    <w:rsid w:val="00627648"/>
    <w:rsid w:val="00630CBE"/>
    <w:rsid w:val="006330D9"/>
    <w:rsid w:val="00633B65"/>
    <w:rsid w:val="00634075"/>
    <w:rsid w:val="006354F9"/>
    <w:rsid w:val="00635C05"/>
    <w:rsid w:val="00635F9A"/>
    <w:rsid w:val="006364DE"/>
    <w:rsid w:val="00637527"/>
    <w:rsid w:val="0063756B"/>
    <w:rsid w:val="00637754"/>
    <w:rsid w:val="00640132"/>
    <w:rsid w:val="00640465"/>
    <w:rsid w:val="0064075F"/>
    <w:rsid w:val="00642752"/>
    <w:rsid w:val="0064290C"/>
    <w:rsid w:val="0064499E"/>
    <w:rsid w:val="00645442"/>
    <w:rsid w:val="00645BE7"/>
    <w:rsid w:val="006472B8"/>
    <w:rsid w:val="006508A1"/>
    <w:rsid w:val="00651668"/>
    <w:rsid w:val="00651BC6"/>
    <w:rsid w:val="006520E9"/>
    <w:rsid w:val="00652141"/>
    <w:rsid w:val="0065223C"/>
    <w:rsid w:val="0065267D"/>
    <w:rsid w:val="00652716"/>
    <w:rsid w:val="006536C2"/>
    <w:rsid w:val="0065384E"/>
    <w:rsid w:val="00653D25"/>
    <w:rsid w:val="00653F9D"/>
    <w:rsid w:val="0065529E"/>
    <w:rsid w:val="0065542E"/>
    <w:rsid w:val="00655712"/>
    <w:rsid w:val="00655726"/>
    <w:rsid w:val="00655841"/>
    <w:rsid w:val="00657214"/>
    <w:rsid w:val="0065730A"/>
    <w:rsid w:val="00657CC3"/>
    <w:rsid w:val="0066023E"/>
    <w:rsid w:val="00660E21"/>
    <w:rsid w:val="00663242"/>
    <w:rsid w:val="006632D3"/>
    <w:rsid w:val="00663A03"/>
    <w:rsid w:val="00664525"/>
    <w:rsid w:val="00664DCA"/>
    <w:rsid w:val="00665733"/>
    <w:rsid w:val="00666461"/>
    <w:rsid w:val="006667CA"/>
    <w:rsid w:val="00666872"/>
    <w:rsid w:val="00667086"/>
    <w:rsid w:val="0066743C"/>
    <w:rsid w:val="00667893"/>
    <w:rsid w:val="00667D87"/>
    <w:rsid w:val="00667FB0"/>
    <w:rsid w:val="00670A2C"/>
    <w:rsid w:val="006714DD"/>
    <w:rsid w:val="0067302D"/>
    <w:rsid w:val="0067323A"/>
    <w:rsid w:val="00673894"/>
    <w:rsid w:val="00673A02"/>
    <w:rsid w:val="00673B52"/>
    <w:rsid w:val="00673E67"/>
    <w:rsid w:val="006742DD"/>
    <w:rsid w:val="00674482"/>
    <w:rsid w:val="0067467A"/>
    <w:rsid w:val="00675762"/>
    <w:rsid w:val="00675A10"/>
    <w:rsid w:val="00675CAC"/>
    <w:rsid w:val="006764FD"/>
    <w:rsid w:val="00677096"/>
    <w:rsid w:val="006770BC"/>
    <w:rsid w:val="006775B7"/>
    <w:rsid w:val="00677B04"/>
    <w:rsid w:val="00677C21"/>
    <w:rsid w:val="00677F71"/>
    <w:rsid w:val="00680C8C"/>
    <w:rsid w:val="00681197"/>
    <w:rsid w:val="00681C13"/>
    <w:rsid w:val="00681FB1"/>
    <w:rsid w:val="00682996"/>
    <w:rsid w:val="00682CF0"/>
    <w:rsid w:val="00683476"/>
    <w:rsid w:val="006836D6"/>
    <w:rsid w:val="00683876"/>
    <w:rsid w:val="00683DF0"/>
    <w:rsid w:val="006841B6"/>
    <w:rsid w:val="006844F6"/>
    <w:rsid w:val="0068488E"/>
    <w:rsid w:val="00684FB0"/>
    <w:rsid w:val="00686773"/>
    <w:rsid w:val="00687116"/>
    <w:rsid w:val="006872B1"/>
    <w:rsid w:val="00687A76"/>
    <w:rsid w:val="006900AE"/>
    <w:rsid w:val="00692241"/>
    <w:rsid w:val="00692483"/>
    <w:rsid w:val="0069269B"/>
    <w:rsid w:val="00692BBF"/>
    <w:rsid w:val="00693848"/>
    <w:rsid w:val="00693AEB"/>
    <w:rsid w:val="00693C74"/>
    <w:rsid w:val="0069432A"/>
    <w:rsid w:val="00694AEE"/>
    <w:rsid w:val="006951F1"/>
    <w:rsid w:val="00695838"/>
    <w:rsid w:val="00696113"/>
    <w:rsid w:val="006962DB"/>
    <w:rsid w:val="0069692F"/>
    <w:rsid w:val="0069799B"/>
    <w:rsid w:val="00697C30"/>
    <w:rsid w:val="006A0571"/>
    <w:rsid w:val="006A0D24"/>
    <w:rsid w:val="006A12DC"/>
    <w:rsid w:val="006A1321"/>
    <w:rsid w:val="006A1BCA"/>
    <w:rsid w:val="006A1BCB"/>
    <w:rsid w:val="006A22EB"/>
    <w:rsid w:val="006A236B"/>
    <w:rsid w:val="006A28FC"/>
    <w:rsid w:val="006A2F89"/>
    <w:rsid w:val="006A4308"/>
    <w:rsid w:val="006A466A"/>
    <w:rsid w:val="006A4EDE"/>
    <w:rsid w:val="006A5075"/>
    <w:rsid w:val="006A5792"/>
    <w:rsid w:val="006A72B4"/>
    <w:rsid w:val="006A7379"/>
    <w:rsid w:val="006A7854"/>
    <w:rsid w:val="006A7D16"/>
    <w:rsid w:val="006B11DB"/>
    <w:rsid w:val="006B1213"/>
    <w:rsid w:val="006B1ADE"/>
    <w:rsid w:val="006B230E"/>
    <w:rsid w:val="006B2858"/>
    <w:rsid w:val="006B36BC"/>
    <w:rsid w:val="006B3DDF"/>
    <w:rsid w:val="006B3E43"/>
    <w:rsid w:val="006B4181"/>
    <w:rsid w:val="006B43F8"/>
    <w:rsid w:val="006B46A5"/>
    <w:rsid w:val="006B4F96"/>
    <w:rsid w:val="006B5E86"/>
    <w:rsid w:val="006B6214"/>
    <w:rsid w:val="006B6508"/>
    <w:rsid w:val="006B6888"/>
    <w:rsid w:val="006B71A4"/>
    <w:rsid w:val="006B7861"/>
    <w:rsid w:val="006B7FDC"/>
    <w:rsid w:val="006C0F53"/>
    <w:rsid w:val="006C1B00"/>
    <w:rsid w:val="006C290F"/>
    <w:rsid w:val="006C327C"/>
    <w:rsid w:val="006C3A3A"/>
    <w:rsid w:val="006C467F"/>
    <w:rsid w:val="006C48F0"/>
    <w:rsid w:val="006C4C23"/>
    <w:rsid w:val="006C52C3"/>
    <w:rsid w:val="006C5D02"/>
    <w:rsid w:val="006C71A8"/>
    <w:rsid w:val="006C71B9"/>
    <w:rsid w:val="006C737F"/>
    <w:rsid w:val="006C7391"/>
    <w:rsid w:val="006D026D"/>
    <w:rsid w:val="006D19F3"/>
    <w:rsid w:val="006D2AC9"/>
    <w:rsid w:val="006D2DAE"/>
    <w:rsid w:val="006D3292"/>
    <w:rsid w:val="006D32A9"/>
    <w:rsid w:val="006D33B8"/>
    <w:rsid w:val="006D3760"/>
    <w:rsid w:val="006D3A18"/>
    <w:rsid w:val="006D4CB4"/>
    <w:rsid w:val="006D5CB4"/>
    <w:rsid w:val="006D5CED"/>
    <w:rsid w:val="006D61D4"/>
    <w:rsid w:val="006D6291"/>
    <w:rsid w:val="006D6583"/>
    <w:rsid w:val="006D6882"/>
    <w:rsid w:val="006D6DD2"/>
    <w:rsid w:val="006D79AE"/>
    <w:rsid w:val="006D79F7"/>
    <w:rsid w:val="006E0F4A"/>
    <w:rsid w:val="006E1202"/>
    <w:rsid w:val="006E1606"/>
    <w:rsid w:val="006E1B26"/>
    <w:rsid w:val="006E2465"/>
    <w:rsid w:val="006E290D"/>
    <w:rsid w:val="006E455C"/>
    <w:rsid w:val="006E4642"/>
    <w:rsid w:val="006E48BD"/>
    <w:rsid w:val="006E543B"/>
    <w:rsid w:val="006E593F"/>
    <w:rsid w:val="006E59DB"/>
    <w:rsid w:val="006E7927"/>
    <w:rsid w:val="006F1BA1"/>
    <w:rsid w:val="006F1F43"/>
    <w:rsid w:val="006F2A8E"/>
    <w:rsid w:val="006F30BE"/>
    <w:rsid w:val="006F4E4A"/>
    <w:rsid w:val="006F5CEC"/>
    <w:rsid w:val="006F74B3"/>
    <w:rsid w:val="006F771E"/>
    <w:rsid w:val="006F7CAE"/>
    <w:rsid w:val="0070048D"/>
    <w:rsid w:val="00700521"/>
    <w:rsid w:val="0070119A"/>
    <w:rsid w:val="00702331"/>
    <w:rsid w:val="007023F4"/>
    <w:rsid w:val="00703574"/>
    <w:rsid w:val="00703B11"/>
    <w:rsid w:val="00704911"/>
    <w:rsid w:val="0070532A"/>
    <w:rsid w:val="0070609A"/>
    <w:rsid w:val="00706FB9"/>
    <w:rsid w:val="00707BF9"/>
    <w:rsid w:val="00710254"/>
    <w:rsid w:val="00710425"/>
    <w:rsid w:val="0071169C"/>
    <w:rsid w:val="00712CFD"/>
    <w:rsid w:val="00713016"/>
    <w:rsid w:val="00713142"/>
    <w:rsid w:val="007135DE"/>
    <w:rsid w:val="00715628"/>
    <w:rsid w:val="007156C0"/>
    <w:rsid w:val="00715714"/>
    <w:rsid w:val="00716A65"/>
    <w:rsid w:val="007200B9"/>
    <w:rsid w:val="00720337"/>
    <w:rsid w:val="00721109"/>
    <w:rsid w:val="0072226F"/>
    <w:rsid w:val="00722A24"/>
    <w:rsid w:val="00722F47"/>
    <w:rsid w:val="007230DA"/>
    <w:rsid w:val="0072346A"/>
    <w:rsid w:val="007242CA"/>
    <w:rsid w:val="00724F9A"/>
    <w:rsid w:val="00725062"/>
    <w:rsid w:val="00725680"/>
    <w:rsid w:val="00725C6A"/>
    <w:rsid w:val="00725E2E"/>
    <w:rsid w:val="007268F1"/>
    <w:rsid w:val="0072693E"/>
    <w:rsid w:val="00727F02"/>
    <w:rsid w:val="00730438"/>
    <w:rsid w:val="00730CFD"/>
    <w:rsid w:val="00731AD9"/>
    <w:rsid w:val="007326D0"/>
    <w:rsid w:val="00732A27"/>
    <w:rsid w:val="007333A5"/>
    <w:rsid w:val="00735A22"/>
    <w:rsid w:val="00735B04"/>
    <w:rsid w:val="00735D14"/>
    <w:rsid w:val="00735E44"/>
    <w:rsid w:val="00735E60"/>
    <w:rsid w:val="00736D63"/>
    <w:rsid w:val="0073726F"/>
    <w:rsid w:val="007374A4"/>
    <w:rsid w:val="007378BF"/>
    <w:rsid w:val="0074088D"/>
    <w:rsid w:val="00740980"/>
    <w:rsid w:val="00740E2D"/>
    <w:rsid w:val="007418E1"/>
    <w:rsid w:val="00741C13"/>
    <w:rsid w:val="00743212"/>
    <w:rsid w:val="007433D9"/>
    <w:rsid w:val="00743523"/>
    <w:rsid w:val="0074479C"/>
    <w:rsid w:val="007449DF"/>
    <w:rsid w:val="00744E6D"/>
    <w:rsid w:val="00745816"/>
    <w:rsid w:val="00745D60"/>
    <w:rsid w:val="00745E17"/>
    <w:rsid w:val="00745E18"/>
    <w:rsid w:val="007465A4"/>
    <w:rsid w:val="00746B7C"/>
    <w:rsid w:val="00747EF7"/>
    <w:rsid w:val="007503B0"/>
    <w:rsid w:val="0075173F"/>
    <w:rsid w:val="007524EC"/>
    <w:rsid w:val="0075309B"/>
    <w:rsid w:val="0075343B"/>
    <w:rsid w:val="00753F62"/>
    <w:rsid w:val="00754F81"/>
    <w:rsid w:val="00756744"/>
    <w:rsid w:val="00757BEE"/>
    <w:rsid w:val="00760FA0"/>
    <w:rsid w:val="007612D9"/>
    <w:rsid w:val="00762B4C"/>
    <w:rsid w:val="00762FDB"/>
    <w:rsid w:val="007631A2"/>
    <w:rsid w:val="007632D9"/>
    <w:rsid w:val="00763A51"/>
    <w:rsid w:val="00763DA6"/>
    <w:rsid w:val="00764336"/>
    <w:rsid w:val="0076561D"/>
    <w:rsid w:val="007660B2"/>
    <w:rsid w:val="007665E3"/>
    <w:rsid w:val="00766B75"/>
    <w:rsid w:val="007670D9"/>
    <w:rsid w:val="007709F6"/>
    <w:rsid w:val="00772260"/>
    <w:rsid w:val="00772DB7"/>
    <w:rsid w:val="007734BA"/>
    <w:rsid w:val="0077379C"/>
    <w:rsid w:val="00773A03"/>
    <w:rsid w:val="00773BD3"/>
    <w:rsid w:val="00773DD6"/>
    <w:rsid w:val="00774340"/>
    <w:rsid w:val="00774FCD"/>
    <w:rsid w:val="00775D13"/>
    <w:rsid w:val="00776197"/>
    <w:rsid w:val="0077795E"/>
    <w:rsid w:val="00781146"/>
    <w:rsid w:val="00781306"/>
    <w:rsid w:val="00781B2F"/>
    <w:rsid w:val="00781DA6"/>
    <w:rsid w:val="00783268"/>
    <w:rsid w:val="007832F6"/>
    <w:rsid w:val="00783D16"/>
    <w:rsid w:val="007849CB"/>
    <w:rsid w:val="00784A7C"/>
    <w:rsid w:val="00784AA7"/>
    <w:rsid w:val="00784C47"/>
    <w:rsid w:val="00785243"/>
    <w:rsid w:val="00785545"/>
    <w:rsid w:val="00785588"/>
    <w:rsid w:val="00785F69"/>
    <w:rsid w:val="00787D5E"/>
    <w:rsid w:val="00790965"/>
    <w:rsid w:val="00790B5C"/>
    <w:rsid w:val="00791660"/>
    <w:rsid w:val="00791A20"/>
    <w:rsid w:val="00792E67"/>
    <w:rsid w:val="007945B7"/>
    <w:rsid w:val="007A03FD"/>
    <w:rsid w:val="007A0817"/>
    <w:rsid w:val="007A0F60"/>
    <w:rsid w:val="007A10EE"/>
    <w:rsid w:val="007A1749"/>
    <w:rsid w:val="007A2A9A"/>
    <w:rsid w:val="007A2AA2"/>
    <w:rsid w:val="007A2B32"/>
    <w:rsid w:val="007A2C58"/>
    <w:rsid w:val="007A2EEE"/>
    <w:rsid w:val="007A34AC"/>
    <w:rsid w:val="007A44FC"/>
    <w:rsid w:val="007A4B8F"/>
    <w:rsid w:val="007A560C"/>
    <w:rsid w:val="007A5917"/>
    <w:rsid w:val="007A5F02"/>
    <w:rsid w:val="007A61A4"/>
    <w:rsid w:val="007A62D7"/>
    <w:rsid w:val="007B1D38"/>
    <w:rsid w:val="007B1D7B"/>
    <w:rsid w:val="007B22D8"/>
    <w:rsid w:val="007B3157"/>
    <w:rsid w:val="007B3BD8"/>
    <w:rsid w:val="007B5D82"/>
    <w:rsid w:val="007B6051"/>
    <w:rsid w:val="007B7AF4"/>
    <w:rsid w:val="007C1E08"/>
    <w:rsid w:val="007C1EFB"/>
    <w:rsid w:val="007C27D9"/>
    <w:rsid w:val="007C282C"/>
    <w:rsid w:val="007C32B0"/>
    <w:rsid w:val="007C32F7"/>
    <w:rsid w:val="007C3CB6"/>
    <w:rsid w:val="007C55E2"/>
    <w:rsid w:val="007C56F6"/>
    <w:rsid w:val="007C631F"/>
    <w:rsid w:val="007C6B09"/>
    <w:rsid w:val="007C7AF0"/>
    <w:rsid w:val="007D04C5"/>
    <w:rsid w:val="007D0B7F"/>
    <w:rsid w:val="007D1E85"/>
    <w:rsid w:val="007D2854"/>
    <w:rsid w:val="007D60A9"/>
    <w:rsid w:val="007D74D9"/>
    <w:rsid w:val="007D7F12"/>
    <w:rsid w:val="007E073B"/>
    <w:rsid w:val="007E087B"/>
    <w:rsid w:val="007E0B01"/>
    <w:rsid w:val="007E0C58"/>
    <w:rsid w:val="007E221D"/>
    <w:rsid w:val="007E24CB"/>
    <w:rsid w:val="007E2805"/>
    <w:rsid w:val="007E30BB"/>
    <w:rsid w:val="007E36C1"/>
    <w:rsid w:val="007E37AD"/>
    <w:rsid w:val="007E3B0B"/>
    <w:rsid w:val="007E3B6C"/>
    <w:rsid w:val="007E68A0"/>
    <w:rsid w:val="007E69B6"/>
    <w:rsid w:val="007E7534"/>
    <w:rsid w:val="007E7F10"/>
    <w:rsid w:val="007F0076"/>
    <w:rsid w:val="007F0250"/>
    <w:rsid w:val="007F0583"/>
    <w:rsid w:val="007F0788"/>
    <w:rsid w:val="007F10B9"/>
    <w:rsid w:val="007F2C7E"/>
    <w:rsid w:val="007F4095"/>
    <w:rsid w:val="007F4300"/>
    <w:rsid w:val="007F4787"/>
    <w:rsid w:val="007F4F8A"/>
    <w:rsid w:val="007F614B"/>
    <w:rsid w:val="007F630E"/>
    <w:rsid w:val="007F6B60"/>
    <w:rsid w:val="007F6F65"/>
    <w:rsid w:val="007F7201"/>
    <w:rsid w:val="00800436"/>
    <w:rsid w:val="008004F1"/>
    <w:rsid w:val="00801B73"/>
    <w:rsid w:val="0080280B"/>
    <w:rsid w:val="00802BB2"/>
    <w:rsid w:val="00802EE9"/>
    <w:rsid w:val="0080458E"/>
    <w:rsid w:val="00805390"/>
    <w:rsid w:val="00805D13"/>
    <w:rsid w:val="00805FC6"/>
    <w:rsid w:val="00806028"/>
    <w:rsid w:val="008069A7"/>
    <w:rsid w:val="00806AC6"/>
    <w:rsid w:val="008100D2"/>
    <w:rsid w:val="008101CB"/>
    <w:rsid w:val="0081075D"/>
    <w:rsid w:val="00810C86"/>
    <w:rsid w:val="00811576"/>
    <w:rsid w:val="00811C4B"/>
    <w:rsid w:val="00812859"/>
    <w:rsid w:val="0081472C"/>
    <w:rsid w:val="00815D28"/>
    <w:rsid w:val="008173A4"/>
    <w:rsid w:val="00817492"/>
    <w:rsid w:val="0082076F"/>
    <w:rsid w:val="0082302D"/>
    <w:rsid w:val="0082304C"/>
    <w:rsid w:val="00823781"/>
    <w:rsid w:val="00824213"/>
    <w:rsid w:val="0082426D"/>
    <w:rsid w:val="00824AE7"/>
    <w:rsid w:val="00824EC7"/>
    <w:rsid w:val="00825AC7"/>
    <w:rsid w:val="008265E2"/>
    <w:rsid w:val="00827717"/>
    <w:rsid w:val="00827BA2"/>
    <w:rsid w:val="00827EEE"/>
    <w:rsid w:val="00831560"/>
    <w:rsid w:val="00831A4C"/>
    <w:rsid w:val="00831B26"/>
    <w:rsid w:val="0083244B"/>
    <w:rsid w:val="00832920"/>
    <w:rsid w:val="00832DA2"/>
    <w:rsid w:val="00832DF0"/>
    <w:rsid w:val="008331A9"/>
    <w:rsid w:val="0083383B"/>
    <w:rsid w:val="00833ECC"/>
    <w:rsid w:val="00834226"/>
    <w:rsid w:val="00834480"/>
    <w:rsid w:val="008351FA"/>
    <w:rsid w:val="00835442"/>
    <w:rsid w:val="00835AF9"/>
    <w:rsid w:val="00835D38"/>
    <w:rsid w:val="008361A0"/>
    <w:rsid w:val="00836440"/>
    <w:rsid w:val="008369EC"/>
    <w:rsid w:val="008375FA"/>
    <w:rsid w:val="008378F3"/>
    <w:rsid w:val="008407F0"/>
    <w:rsid w:val="0084137E"/>
    <w:rsid w:val="008414FE"/>
    <w:rsid w:val="00841F61"/>
    <w:rsid w:val="0084251D"/>
    <w:rsid w:val="00843B8E"/>
    <w:rsid w:val="00844211"/>
    <w:rsid w:val="008450AF"/>
    <w:rsid w:val="00845650"/>
    <w:rsid w:val="008457CD"/>
    <w:rsid w:val="00846038"/>
    <w:rsid w:val="008462DC"/>
    <w:rsid w:val="00846CAC"/>
    <w:rsid w:val="00852426"/>
    <w:rsid w:val="008539C4"/>
    <w:rsid w:val="00854AC9"/>
    <w:rsid w:val="0085655B"/>
    <w:rsid w:val="00857978"/>
    <w:rsid w:val="00857EC3"/>
    <w:rsid w:val="00860A40"/>
    <w:rsid w:val="00860D6E"/>
    <w:rsid w:val="008617B9"/>
    <w:rsid w:val="00861D4E"/>
    <w:rsid w:val="00862769"/>
    <w:rsid w:val="008630E2"/>
    <w:rsid w:val="008649DF"/>
    <w:rsid w:val="008656C9"/>
    <w:rsid w:val="00865B34"/>
    <w:rsid w:val="00866222"/>
    <w:rsid w:val="00866399"/>
    <w:rsid w:val="00866D43"/>
    <w:rsid w:val="00867A7B"/>
    <w:rsid w:val="008702FF"/>
    <w:rsid w:val="00870BDF"/>
    <w:rsid w:val="00871E8D"/>
    <w:rsid w:val="00872453"/>
    <w:rsid w:val="00872955"/>
    <w:rsid w:val="00872F1A"/>
    <w:rsid w:val="00873C43"/>
    <w:rsid w:val="00873F68"/>
    <w:rsid w:val="008744E7"/>
    <w:rsid w:val="00874D33"/>
    <w:rsid w:val="00874EDE"/>
    <w:rsid w:val="0087570C"/>
    <w:rsid w:val="00877479"/>
    <w:rsid w:val="00877CCE"/>
    <w:rsid w:val="00877E6A"/>
    <w:rsid w:val="00880ED2"/>
    <w:rsid w:val="0088124F"/>
    <w:rsid w:val="00881592"/>
    <w:rsid w:val="008828CA"/>
    <w:rsid w:val="008828E3"/>
    <w:rsid w:val="00882D34"/>
    <w:rsid w:val="00882F1E"/>
    <w:rsid w:val="00883075"/>
    <w:rsid w:val="0088404D"/>
    <w:rsid w:val="0088514E"/>
    <w:rsid w:val="00886A28"/>
    <w:rsid w:val="00886F0B"/>
    <w:rsid w:val="0088737B"/>
    <w:rsid w:val="0089004D"/>
    <w:rsid w:val="00890676"/>
    <w:rsid w:val="008919DF"/>
    <w:rsid w:val="00892613"/>
    <w:rsid w:val="00892712"/>
    <w:rsid w:val="00893EF4"/>
    <w:rsid w:val="00894A1D"/>
    <w:rsid w:val="00894B4B"/>
    <w:rsid w:val="00895215"/>
    <w:rsid w:val="00895422"/>
    <w:rsid w:val="00895501"/>
    <w:rsid w:val="00895B63"/>
    <w:rsid w:val="00896E97"/>
    <w:rsid w:val="00897428"/>
    <w:rsid w:val="008A03F6"/>
    <w:rsid w:val="008A2A4E"/>
    <w:rsid w:val="008A362D"/>
    <w:rsid w:val="008A4DDA"/>
    <w:rsid w:val="008A4E31"/>
    <w:rsid w:val="008A5471"/>
    <w:rsid w:val="008A64D6"/>
    <w:rsid w:val="008A6994"/>
    <w:rsid w:val="008A6A85"/>
    <w:rsid w:val="008A7149"/>
    <w:rsid w:val="008A748B"/>
    <w:rsid w:val="008A7836"/>
    <w:rsid w:val="008A7A7A"/>
    <w:rsid w:val="008B1500"/>
    <w:rsid w:val="008B2875"/>
    <w:rsid w:val="008B2B44"/>
    <w:rsid w:val="008B4E36"/>
    <w:rsid w:val="008B4F15"/>
    <w:rsid w:val="008B5DFA"/>
    <w:rsid w:val="008B68C9"/>
    <w:rsid w:val="008B6E60"/>
    <w:rsid w:val="008B716A"/>
    <w:rsid w:val="008B7F92"/>
    <w:rsid w:val="008B7F95"/>
    <w:rsid w:val="008C058C"/>
    <w:rsid w:val="008C066D"/>
    <w:rsid w:val="008C0736"/>
    <w:rsid w:val="008C1229"/>
    <w:rsid w:val="008C1318"/>
    <w:rsid w:val="008C24DB"/>
    <w:rsid w:val="008C291B"/>
    <w:rsid w:val="008C29B6"/>
    <w:rsid w:val="008C303F"/>
    <w:rsid w:val="008C3599"/>
    <w:rsid w:val="008C3797"/>
    <w:rsid w:val="008C3914"/>
    <w:rsid w:val="008C5BB9"/>
    <w:rsid w:val="008C6215"/>
    <w:rsid w:val="008C71BA"/>
    <w:rsid w:val="008D044B"/>
    <w:rsid w:val="008D1163"/>
    <w:rsid w:val="008D1659"/>
    <w:rsid w:val="008D1990"/>
    <w:rsid w:val="008D218E"/>
    <w:rsid w:val="008D2A19"/>
    <w:rsid w:val="008D2C60"/>
    <w:rsid w:val="008D4E4E"/>
    <w:rsid w:val="008D6579"/>
    <w:rsid w:val="008D65F7"/>
    <w:rsid w:val="008D75A0"/>
    <w:rsid w:val="008D76DB"/>
    <w:rsid w:val="008D7CFC"/>
    <w:rsid w:val="008E0014"/>
    <w:rsid w:val="008E052B"/>
    <w:rsid w:val="008E06FE"/>
    <w:rsid w:val="008E136D"/>
    <w:rsid w:val="008E1433"/>
    <w:rsid w:val="008E155A"/>
    <w:rsid w:val="008E1742"/>
    <w:rsid w:val="008E1898"/>
    <w:rsid w:val="008E2162"/>
    <w:rsid w:val="008E3F2B"/>
    <w:rsid w:val="008E42AF"/>
    <w:rsid w:val="008E47F0"/>
    <w:rsid w:val="008E5448"/>
    <w:rsid w:val="008E644F"/>
    <w:rsid w:val="008E65A0"/>
    <w:rsid w:val="008E6ED1"/>
    <w:rsid w:val="008F011B"/>
    <w:rsid w:val="008F0E23"/>
    <w:rsid w:val="008F12C8"/>
    <w:rsid w:val="008F130A"/>
    <w:rsid w:val="008F1714"/>
    <w:rsid w:val="008F1CB9"/>
    <w:rsid w:val="008F1DCF"/>
    <w:rsid w:val="008F21E5"/>
    <w:rsid w:val="008F2589"/>
    <w:rsid w:val="008F2B37"/>
    <w:rsid w:val="008F2EC6"/>
    <w:rsid w:val="008F3467"/>
    <w:rsid w:val="008F386B"/>
    <w:rsid w:val="008F3B3A"/>
    <w:rsid w:val="008F4383"/>
    <w:rsid w:val="008F57A3"/>
    <w:rsid w:val="008F5E9E"/>
    <w:rsid w:val="008F648E"/>
    <w:rsid w:val="008F6739"/>
    <w:rsid w:val="008F6C3A"/>
    <w:rsid w:val="00900E02"/>
    <w:rsid w:val="00901502"/>
    <w:rsid w:val="00901E98"/>
    <w:rsid w:val="00902441"/>
    <w:rsid w:val="00904819"/>
    <w:rsid w:val="0090481E"/>
    <w:rsid w:val="00905BC5"/>
    <w:rsid w:val="00905F17"/>
    <w:rsid w:val="009068D5"/>
    <w:rsid w:val="00906C50"/>
    <w:rsid w:val="009072A5"/>
    <w:rsid w:val="00907897"/>
    <w:rsid w:val="00907F3F"/>
    <w:rsid w:val="00910501"/>
    <w:rsid w:val="00910AFD"/>
    <w:rsid w:val="00910B5A"/>
    <w:rsid w:val="00910FC4"/>
    <w:rsid w:val="00911190"/>
    <w:rsid w:val="00911867"/>
    <w:rsid w:val="00911DB3"/>
    <w:rsid w:val="00912D43"/>
    <w:rsid w:val="00912E0C"/>
    <w:rsid w:val="00912E3D"/>
    <w:rsid w:val="0091366A"/>
    <w:rsid w:val="009136EC"/>
    <w:rsid w:val="00913874"/>
    <w:rsid w:val="00914006"/>
    <w:rsid w:val="009141AA"/>
    <w:rsid w:val="00914B5B"/>
    <w:rsid w:val="0091506A"/>
    <w:rsid w:val="00915340"/>
    <w:rsid w:val="00915E19"/>
    <w:rsid w:val="009162F3"/>
    <w:rsid w:val="00916420"/>
    <w:rsid w:val="00916698"/>
    <w:rsid w:val="00916CEB"/>
    <w:rsid w:val="00916F22"/>
    <w:rsid w:val="00920188"/>
    <w:rsid w:val="009201D2"/>
    <w:rsid w:val="009207D8"/>
    <w:rsid w:val="00920EB2"/>
    <w:rsid w:val="00921572"/>
    <w:rsid w:val="00922C17"/>
    <w:rsid w:val="009248B4"/>
    <w:rsid w:val="00925044"/>
    <w:rsid w:val="00926A20"/>
    <w:rsid w:val="00927B20"/>
    <w:rsid w:val="00932D20"/>
    <w:rsid w:val="009333CD"/>
    <w:rsid w:val="00933CF4"/>
    <w:rsid w:val="0093436B"/>
    <w:rsid w:val="00934B52"/>
    <w:rsid w:val="00934FD9"/>
    <w:rsid w:val="00935204"/>
    <w:rsid w:val="009358E0"/>
    <w:rsid w:val="00935E66"/>
    <w:rsid w:val="00936339"/>
    <w:rsid w:val="00936AD7"/>
    <w:rsid w:val="00936ECD"/>
    <w:rsid w:val="0094017F"/>
    <w:rsid w:val="00940203"/>
    <w:rsid w:val="00940AAC"/>
    <w:rsid w:val="00941F45"/>
    <w:rsid w:val="009420E0"/>
    <w:rsid w:val="00942CD2"/>
    <w:rsid w:val="00942D40"/>
    <w:rsid w:val="00942E4D"/>
    <w:rsid w:val="009438F5"/>
    <w:rsid w:val="00943A3F"/>
    <w:rsid w:val="00943B59"/>
    <w:rsid w:val="00944394"/>
    <w:rsid w:val="00944DDC"/>
    <w:rsid w:val="009456FE"/>
    <w:rsid w:val="00945824"/>
    <w:rsid w:val="009467C4"/>
    <w:rsid w:val="00946CD2"/>
    <w:rsid w:val="00946D16"/>
    <w:rsid w:val="009472DF"/>
    <w:rsid w:val="009503E9"/>
    <w:rsid w:val="009504B7"/>
    <w:rsid w:val="009509B4"/>
    <w:rsid w:val="0095194A"/>
    <w:rsid w:val="009524DF"/>
    <w:rsid w:val="00952E55"/>
    <w:rsid w:val="00952EBD"/>
    <w:rsid w:val="00954115"/>
    <w:rsid w:val="009542F8"/>
    <w:rsid w:val="00955A12"/>
    <w:rsid w:val="00955FCE"/>
    <w:rsid w:val="0095613F"/>
    <w:rsid w:val="0095645C"/>
    <w:rsid w:val="0095659C"/>
    <w:rsid w:val="009565BC"/>
    <w:rsid w:val="00956813"/>
    <w:rsid w:val="009568E0"/>
    <w:rsid w:val="00956EDD"/>
    <w:rsid w:val="009576FF"/>
    <w:rsid w:val="00960009"/>
    <w:rsid w:val="009602EC"/>
    <w:rsid w:val="0096031E"/>
    <w:rsid w:val="00962201"/>
    <w:rsid w:val="009623C3"/>
    <w:rsid w:val="009626D9"/>
    <w:rsid w:val="00964815"/>
    <w:rsid w:val="00964997"/>
    <w:rsid w:val="00965685"/>
    <w:rsid w:val="00966B60"/>
    <w:rsid w:val="009705D1"/>
    <w:rsid w:val="0097061E"/>
    <w:rsid w:val="00970BDA"/>
    <w:rsid w:val="00970C42"/>
    <w:rsid w:val="00971543"/>
    <w:rsid w:val="00971D13"/>
    <w:rsid w:val="00972EFC"/>
    <w:rsid w:val="0097435C"/>
    <w:rsid w:val="00974AA5"/>
    <w:rsid w:val="00974D29"/>
    <w:rsid w:val="00975D24"/>
    <w:rsid w:val="00975DB5"/>
    <w:rsid w:val="00976B43"/>
    <w:rsid w:val="00976E35"/>
    <w:rsid w:val="00976EB6"/>
    <w:rsid w:val="009777AB"/>
    <w:rsid w:val="009777E6"/>
    <w:rsid w:val="009778B2"/>
    <w:rsid w:val="00980511"/>
    <w:rsid w:val="00980CBF"/>
    <w:rsid w:val="009818E3"/>
    <w:rsid w:val="00981D3B"/>
    <w:rsid w:val="00981EA4"/>
    <w:rsid w:val="0098305B"/>
    <w:rsid w:val="00983B6A"/>
    <w:rsid w:val="0098526A"/>
    <w:rsid w:val="00985F10"/>
    <w:rsid w:val="00986271"/>
    <w:rsid w:val="00986A16"/>
    <w:rsid w:val="00987282"/>
    <w:rsid w:val="00990761"/>
    <w:rsid w:val="00991157"/>
    <w:rsid w:val="009917B2"/>
    <w:rsid w:val="00991FC1"/>
    <w:rsid w:val="0099395F"/>
    <w:rsid w:val="00993B82"/>
    <w:rsid w:val="00993D0C"/>
    <w:rsid w:val="00995F7F"/>
    <w:rsid w:val="00996412"/>
    <w:rsid w:val="00996560"/>
    <w:rsid w:val="00996922"/>
    <w:rsid w:val="009969F3"/>
    <w:rsid w:val="00997901"/>
    <w:rsid w:val="00997A73"/>
    <w:rsid w:val="009A13F5"/>
    <w:rsid w:val="009A18F3"/>
    <w:rsid w:val="009A2167"/>
    <w:rsid w:val="009A2433"/>
    <w:rsid w:val="009A24F1"/>
    <w:rsid w:val="009A2A57"/>
    <w:rsid w:val="009A3D74"/>
    <w:rsid w:val="009A4460"/>
    <w:rsid w:val="009A4FBA"/>
    <w:rsid w:val="009A515C"/>
    <w:rsid w:val="009A548E"/>
    <w:rsid w:val="009A68D1"/>
    <w:rsid w:val="009A7D46"/>
    <w:rsid w:val="009B0404"/>
    <w:rsid w:val="009B05DC"/>
    <w:rsid w:val="009B127E"/>
    <w:rsid w:val="009B12EE"/>
    <w:rsid w:val="009B2634"/>
    <w:rsid w:val="009B34AA"/>
    <w:rsid w:val="009B3C66"/>
    <w:rsid w:val="009B57C5"/>
    <w:rsid w:val="009B5DE7"/>
    <w:rsid w:val="009B6E9E"/>
    <w:rsid w:val="009B7452"/>
    <w:rsid w:val="009C047B"/>
    <w:rsid w:val="009C1186"/>
    <w:rsid w:val="009C12D1"/>
    <w:rsid w:val="009C1430"/>
    <w:rsid w:val="009C1830"/>
    <w:rsid w:val="009C1C26"/>
    <w:rsid w:val="009C1C39"/>
    <w:rsid w:val="009C22B0"/>
    <w:rsid w:val="009C2302"/>
    <w:rsid w:val="009C3221"/>
    <w:rsid w:val="009C327D"/>
    <w:rsid w:val="009C39B6"/>
    <w:rsid w:val="009C39D2"/>
    <w:rsid w:val="009C3AB8"/>
    <w:rsid w:val="009C4C73"/>
    <w:rsid w:val="009C5A73"/>
    <w:rsid w:val="009C626C"/>
    <w:rsid w:val="009C631D"/>
    <w:rsid w:val="009C6CD1"/>
    <w:rsid w:val="009C7B7A"/>
    <w:rsid w:val="009C7D99"/>
    <w:rsid w:val="009C7EE5"/>
    <w:rsid w:val="009D164C"/>
    <w:rsid w:val="009D1891"/>
    <w:rsid w:val="009D2730"/>
    <w:rsid w:val="009D282C"/>
    <w:rsid w:val="009D2970"/>
    <w:rsid w:val="009D35D2"/>
    <w:rsid w:val="009D4046"/>
    <w:rsid w:val="009D47C5"/>
    <w:rsid w:val="009D4B21"/>
    <w:rsid w:val="009D5308"/>
    <w:rsid w:val="009D5416"/>
    <w:rsid w:val="009D5980"/>
    <w:rsid w:val="009D5A0C"/>
    <w:rsid w:val="009D62B6"/>
    <w:rsid w:val="009D6927"/>
    <w:rsid w:val="009D7D80"/>
    <w:rsid w:val="009D7E01"/>
    <w:rsid w:val="009E0AD8"/>
    <w:rsid w:val="009E19BE"/>
    <w:rsid w:val="009E31F1"/>
    <w:rsid w:val="009E477F"/>
    <w:rsid w:val="009E4E6F"/>
    <w:rsid w:val="009E5099"/>
    <w:rsid w:val="009E52CB"/>
    <w:rsid w:val="009E58BB"/>
    <w:rsid w:val="009E6845"/>
    <w:rsid w:val="009E7272"/>
    <w:rsid w:val="009E740F"/>
    <w:rsid w:val="009E7748"/>
    <w:rsid w:val="009F1399"/>
    <w:rsid w:val="009F21FD"/>
    <w:rsid w:val="009F2340"/>
    <w:rsid w:val="009F31B3"/>
    <w:rsid w:val="009F3460"/>
    <w:rsid w:val="009F3A35"/>
    <w:rsid w:val="009F3BD0"/>
    <w:rsid w:val="009F4D84"/>
    <w:rsid w:val="009F62DC"/>
    <w:rsid w:val="009F6727"/>
    <w:rsid w:val="009F7160"/>
    <w:rsid w:val="009F7E9D"/>
    <w:rsid w:val="00A00689"/>
    <w:rsid w:val="00A02B1F"/>
    <w:rsid w:val="00A02E19"/>
    <w:rsid w:val="00A048D4"/>
    <w:rsid w:val="00A051FF"/>
    <w:rsid w:val="00A06A3F"/>
    <w:rsid w:val="00A06C29"/>
    <w:rsid w:val="00A11D93"/>
    <w:rsid w:val="00A11DF8"/>
    <w:rsid w:val="00A11E6D"/>
    <w:rsid w:val="00A12290"/>
    <w:rsid w:val="00A13012"/>
    <w:rsid w:val="00A132D6"/>
    <w:rsid w:val="00A13EDC"/>
    <w:rsid w:val="00A15111"/>
    <w:rsid w:val="00A15C62"/>
    <w:rsid w:val="00A15FAA"/>
    <w:rsid w:val="00A17413"/>
    <w:rsid w:val="00A175C8"/>
    <w:rsid w:val="00A1799B"/>
    <w:rsid w:val="00A17DEE"/>
    <w:rsid w:val="00A2031C"/>
    <w:rsid w:val="00A20EBC"/>
    <w:rsid w:val="00A2156E"/>
    <w:rsid w:val="00A2252D"/>
    <w:rsid w:val="00A22AA4"/>
    <w:rsid w:val="00A239FE"/>
    <w:rsid w:val="00A2470C"/>
    <w:rsid w:val="00A2588E"/>
    <w:rsid w:val="00A26564"/>
    <w:rsid w:val="00A26C61"/>
    <w:rsid w:val="00A26D76"/>
    <w:rsid w:val="00A27DD6"/>
    <w:rsid w:val="00A3016D"/>
    <w:rsid w:val="00A31675"/>
    <w:rsid w:val="00A328A1"/>
    <w:rsid w:val="00A32DF7"/>
    <w:rsid w:val="00A32F56"/>
    <w:rsid w:val="00A33184"/>
    <w:rsid w:val="00A3320E"/>
    <w:rsid w:val="00A33539"/>
    <w:rsid w:val="00A339D9"/>
    <w:rsid w:val="00A409CC"/>
    <w:rsid w:val="00A40C32"/>
    <w:rsid w:val="00A415B3"/>
    <w:rsid w:val="00A42301"/>
    <w:rsid w:val="00A43012"/>
    <w:rsid w:val="00A431AD"/>
    <w:rsid w:val="00A4330A"/>
    <w:rsid w:val="00A43536"/>
    <w:rsid w:val="00A43690"/>
    <w:rsid w:val="00A43B4A"/>
    <w:rsid w:val="00A440A4"/>
    <w:rsid w:val="00A44147"/>
    <w:rsid w:val="00A46170"/>
    <w:rsid w:val="00A47060"/>
    <w:rsid w:val="00A47DA4"/>
    <w:rsid w:val="00A501C6"/>
    <w:rsid w:val="00A501F8"/>
    <w:rsid w:val="00A5134F"/>
    <w:rsid w:val="00A5168A"/>
    <w:rsid w:val="00A51F46"/>
    <w:rsid w:val="00A52796"/>
    <w:rsid w:val="00A52E18"/>
    <w:rsid w:val="00A532B0"/>
    <w:rsid w:val="00A5375D"/>
    <w:rsid w:val="00A54CC9"/>
    <w:rsid w:val="00A568D1"/>
    <w:rsid w:val="00A57305"/>
    <w:rsid w:val="00A601C0"/>
    <w:rsid w:val="00A6236D"/>
    <w:rsid w:val="00A625F8"/>
    <w:rsid w:val="00A6260C"/>
    <w:rsid w:val="00A630F7"/>
    <w:rsid w:val="00A6336F"/>
    <w:rsid w:val="00A65F69"/>
    <w:rsid w:val="00A66BDC"/>
    <w:rsid w:val="00A67230"/>
    <w:rsid w:val="00A6725A"/>
    <w:rsid w:val="00A67DA8"/>
    <w:rsid w:val="00A70617"/>
    <w:rsid w:val="00A70D4A"/>
    <w:rsid w:val="00A71571"/>
    <w:rsid w:val="00A719FB"/>
    <w:rsid w:val="00A71E76"/>
    <w:rsid w:val="00A73B10"/>
    <w:rsid w:val="00A73C04"/>
    <w:rsid w:val="00A73F2F"/>
    <w:rsid w:val="00A7413C"/>
    <w:rsid w:val="00A746D8"/>
    <w:rsid w:val="00A747F4"/>
    <w:rsid w:val="00A74C3C"/>
    <w:rsid w:val="00A7709E"/>
    <w:rsid w:val="00A77241"/>
    <w:rsid w:val="00A77372"/>
    <w:rsid w:val="00A776D3"/>
    <w:rsid w:val="00A77F3B"/>
    <w:rsid w:val="00A81429"/>
    <w:rsid w:val="00A81836"/>
    <w:rsid w:val="00A82571"/>
    <w:rsid w:val="00A82DB3"/>
    <w:rsid w:val="00A82F59"/>
    <w:rsid w:val="00A85872"/>
    <w:rsid w:val="00A85D13"/>
    <w:rsid w:val="00A86113"/>
    <w:rsid w:val="00A870BF"/>
    <w:rsid w:val="00A901F3"/>
    <w:rsid w:val="00A91221"/>
    <w:rsid w:val="00A91D5F"/>
    <w:rsid w:val="00A9283E"/>
    <w:rsid w:val="00A940F5"/>
    <w:rsid w:val="00A9660D"/>
    <w:rsid w:val="00A967C2"/>
    <w:rsid w:val="00A96B8F"/>
    <w:rsid w:val="00A97925"/>
    <w:rsid w:val="00AA0129"/>
    <w:rsid w:val="00AA247D"/>
    <w:rsid w:val="00AA2590"/>
    <w:rsid w:val="00AA2972"/>
    <w:rsid w:val="00AA3069"/>
    <w:rsid w:val="00AA41EB"/>
    <w:rsid w:val="00AA46C4"/>
    <w:rsid w:val="00AA48BF"/>
    <w:rsid w:val="00AA60E2"/>
    <w:rsid w:val="00AA6540"/>
    <w:rsid w:val="00AA6CAB"/>
    <w:rsid w:val="00AA6CB7"/>
    <w:rsid w:val="00AA7B98"/>
    <w:rsid w:val="00AA7DCF"/>
    <w:rsid w:val="00AB01F5"/>
    <w:rsid w:val="00AB07DD"/>
    <w:rsid w:val="00AB2CF9"/>
    <w:rsid w:val="00AB2E7F"/>
    <w:rsid w:val="00AB4345"/>
    <w:rsid w:val="00AB4759"/>
    <w:rsid w:val="00AB51FF"/>
    <w:rsid w:val="00AB549B"/>
    <w:rsid w:val="00AB5A5D"/>
    <w:rsid w:val="00AB5AC1"/>
    <w:rsid w:val="00AB5DF7"/>
    <w:rsid w:val="00AB6F58"/>
    <w:rsid w:val="00AB7B67"/>
    <w:rsid w:val="00AC05C2"/>
    <w:rsid w:val="00AC095B"/>
    <w:rsid w:val="00AC12F6"/>
    <w:rsid w:val="00AC3E14"/>
    <w:rsid w:val="00AC4E78"/>
    <w:rsid w:val="00AC50D0"/>
    <w:rsid w:val="00AC64B9"/>
    <w:rsid w:val="00AC675C"/>
    <w:rsid w:val="00AD0C50"/>
    <w:rsid w:val="00AD28B7"/>
    <w:rsid w:val="00AD29CB"/>
    <w:rsid w:val="00AD2E17"/>
    <w:rsid w:val="00AD33A6"/>
    <w:rsid w:val="00AD4234"/>
    <w:rsid w:val="00AD59EC"/>
    <w:rsid w:val="00AD6B9F"/>
    <w:rsid w:val="00AD6FA7"/>
    <w:rsid w:val="00AD74BB"/>
    <w:rsid w:val="00AD7C81"/>
    <w:rsid w:val="00AE027A"/>
    <w:rsid w:val="00AE089B"/>
    <w:rsid w:val="00AE1553"/>
    <w:rsid w:val="00AE1BBD"/>
    <w:rsid w:val="00AE2A04"/>
    <w:rsid w:val="00AE3BEE"/>
    <w:rsid w:val="00AE4478"/>
    <w:rsid w:val="00AE4C9A"/>
    <w:rsid w:val="00AE5B5C"/>
    <w:rsid w:val="00AE5E57"/>
    <w:rsid w:val="00AE6D83"/>
    <w:rsid w:val="00AE7464"/>
    <w:rsid w:val="00AE7AA8"/>
    <w:rsid w:val="00AF027B"/>
    <w:rsid w:val="00AF05DE"/>
    <w:rsid w:val="00AF1661"/>
    <w:rsid w:val="00AF1932"/>
    <w:rsid w:val="00AF24A2"/>
    <w:rsid w:val="00AF291B"/>
    <w:rsid w:val="00AF2A36"/>
    <w:rsid w:val="00AF4517"/>
    <w:rsid w:val="00AF45D5"/>
    <w:rsid w:val="00AF4D42"/>
    <w:rsid w:val="00AF4DE5"/>
    <w:rsid w:val="00AF54D0"/>
    <w:rsid w:val="00AF6F91"/>
    <w:rsid w:val="00B005FA"/>
    <w:rsid w:val="00B03D4B"/>
    <w:rsid w:val="00B03DC3"/>
    <w:rsid w:val="00B059CD"/>
    <w:rsid w:val="00B06769"/>
    <w:rsid w:val="00B07D97"/>
    <w:rsid w:val="00B107F5"/>
    <w:rsid w:val="00B1186D"/>
    <w:rsid w:val="00B11B89"/>
    <w:rsid w:val="00B13558"/>
    <w:rsid w:val="00B1475E"/>
    <w:rsid w:val="00B14D83"/>
    <w:rsid w:val="00B15516"/>
    <w:rsid w:val="00B160C5"/>
    <w:rsid w:val="00B21D57"/>
    <w:rsid w:val="00B22E54"/>
    <w:rsid w:val="00B2421A"/>
    <w:rsid w:val="00B242F3"/>
    <w:rsid w:val="00B253A7"/>
    <w:rsid w:val="00B25D6A"/>
    <w:rsid w:val="00B26A2D"/>
    <w:rsid w:val="00B27075"/>
    <w:rsid w:val="00B27EEC"/>
    <w:rsid w:val="00B30168"/>
    <w:rsid w:val="00B30D9F"/>
    <w:rsid w:val="00B32941"/>
    <w:rsid w:val="00B35701"/>
    <w:rsid w:val="00B377A9"/>
    <w:rsid w:val="00B37FC8"/>
    <w:rsid w:val="00B40204"/>
    <w:rsid w:val="00B4139D"/>
    <w:rsid w:val="00B41AE0"/>
    <w:rsid w:val="00B41D0A"/>
    <w:rsid w:val="00B42A74"/>
    <w:rsid w:val="00B4318F"/>
    <w:rsid w:val="00B4474F"/>
    <w:rsid w:val="00B44BC5"/>
    <w:rsid w:val="00B44D76"/>
    <w:rsid w:val="00B4596F"/>
    <w:rsid w:val="00B45EB0"/>
    <w:rsid w:val="00B46DA2"/>
    <w:rsid w:val="00B46F27"/>
    <w:rsid w:val="00B475D6"/>
    <w:rsid w:val="00B47686"/>
    <w:rsid w:val="00B47A01"/>
    <w:rsid w:val="00B50359"/>
    <w:rsid w:val="00B508F6"/>
    <w:rsid w:val="00B50A1F"/>
    <w:rsid w:val="00B51BCE"/>
    <w:rsid w:val="00B5200E"/>
    <w:rsid w:val="00B534BA"/>
    <w:rsid w:val="00B53939"/>
    <w:rsid w:val="00B53C1D"/>
    <w:rsid w:val="00B5439A"/>
    <w:rsid w:val="00B5443B"/>
    <w:rsid w:val="00B547F5"/>
    <w:rsid w:val="00B54FF4"/>
    <w:rsid w:val="00B550D2"/>
    <w:rsid w:val="00B5563F"/>
    <w:rsid w:val="00B561BC"/>
    <w:rsid w:val="00B56494"/>
    <w:rsid w:val="00B56A69"/>
    <w:rsid w:val="00B56E31"/>
    <w:rsid w:val="00B56FEB"/>
    <w:rsid w:val="00B609BD"/>
    <w:rsid w:val="00B60E70"/>
    <w:rsid w:val="00B60EF7"/>
    <w:rsid w:val="00B626B6"/>
    <w:rsid w:val="00B62DCF"/>
    <w:rsid w:val="00B63502"/>
    <w:rsid w:val="00B63B59"/>
    <w:rsid w:val="00B641F5"/>
    <w:rsid w:val="00B64774"/>
    <w:rsid w:val="00B6477F"/>
    <w:rsid w:val="00B655D2"/>
    <w:rsid w:val="00B6572A"/>
    <w:rsid w:val="00B6753C"/>
    <w:rsid w:val="00B67FF2"/>
    <w:rsid w:val="00B7077F"/>
    <w:rsid w:val="00B70E2B"/>
    <w:rsid w:val="00B71881"/>
    <w:rsid w:val="00B73A42"/>
    <w:rsid w:val="00B74946"/>
    <w:rsid w:val="00B74990"/>
    <w:rsid w:val="00B7572E"/>
    <w:rsid w:val="00B75D90"/>
    <w:rsid w:val="00B7656D"/>
    <w:rsid w:val="00B76E64"/>
    <w:rsid w:val="00B7771C"/>
    <w:rsid w:val="00B808E8"/>
    <w:rsid w:val="00B80D53"/>
    <w:rsid w:val="00B810BD"/>
    <w:rsid w:val="00B821D8"/>
    <w:rsid w:val="00B824E1"/>
    <w:rsid w:val="00B82946"/>
    <w:rsid w:val="00B82D0A"/>
    <w:rsid w:val="00B82D86"/>
    <w:rsid w:val="00B83BB4"/>
    <w:rsid w:val="00B84AFB"/>
    <w:rsid w:val="00B85354"/>
    <w:rsid w:val="00B858AE"/>
    <w:rsid w:val="00B86507"/>
    <w:rsid w:val="00B86556"/>
    <w:rsid w:val="00B8704F"/>
    <w:rsid w:val="00B87634"/>
    <w:rsid w:val="00B87A67"/>
    <w:rsid w:val="00B87C60"/>
    <w:rsid w:val="00B90533"/>
    <w:rsid w:val="00B91E0C"/>
    <w:rsid w:val="00B9350A"/>
    <w:rsid w:val="00B93DB5"/>
    <w:rsid w:val="00B94104"/>
    <w:rsid w:val="00B94A60"/>
    <w:rsid w:val="00B94F95"/>
    <w:rsid w:val="00B95E33"/>
    <w:rsid w:val="00B966C5"/>
    <w:rsid w:val="00B97FAA"/>
    <w:rsid w:val="00BA0387"/>
    <w:rsid w:val="00BA0671"/>
    <w:rsid w:val="00BA0894"/>
    <w:rsid w:val="00BA28A7"/>
    <w:rsid w:val="00BA2A7E"/>
    <w:rsid w:val="00BA455C"/>
    <w:rsid w:val="00BA632D"/>
    <w:rsid w:val="00BA63BA"/>
    <w:rsid w:val="00BA646D"/>
    <w:rsid w:val="00BA6558"/>
    <w:rsid w:val="00BA683B"/>
    <w:rsid w:val="00BA7128"/>
    <w:rsid w:val="00BA7741"/>
    <w:rsid w:val="00BA7CAF"/>
    <w:rsid w:val="00BA7E1F"/>
    <w:rsid w:val="00BB0263"/>
    <w:rsid w:val="00BB0798"/>
    <w:rsid w:val="00BB0B43"/>
    <w:rsid w:val="00BB0B58"/>
    <w:rsid w:val="00BB1C0C"/>
    <w:rsid w:val="00BB2AD0"/>
    <w:rsid w:val="00BB2B3B"/>
    <w:rsid w:val="00BB3533"/>
    <w:rsid w:val="00BB3D26"/>
    <w:rsid w:val="00BB3F74"/>
    <w:rsid w:val="00BB41B7"/>
    <w:rsid w:val="00BB4488"/>
    <w:rsid w:val="00BB4C67"/>
    <w:rsid w:val="00BB51D5"/>
    <w:rsid w:val="00BB5613"/>
    <w:rsid w:val="00BB5758"/>
    <w:rsid w:val="00BB5B47"/>
    <w:rsid w:val="00BB5F38"/>
    <w:rsid w:val="00BB61BE"/>
    <w:rsid w:val="00BB643A"/>
    <w:rsid w:val="00BB6CE0"/>
    <w:rsid w:val="00BB778B"/>
    <w:rsid w:val="00BB7879"/>
    <w:rsid w:val="00BC01D3"/>
    <w:rsid w:val="00BC0BE2"/>
    <w:rsid w:val="00BC0C93"/>
    <w:rsid w:val="00BC108D"/>
    <w:rsid w:val="00BC1246"/>
    <w:rsid w:val="00BC1A63"/>
    <w:rsid w:val="00BC1B86"/>
    <w:rsid w:val="00BC1BC0"/>
    <w:rsid w:val="00BC1D13"/>
    <w:rsid w:val="00BC21A4"/>
    <w:rsid w:val="00BC22EF"/>
    <w:rsid w:val="00BC2465"/>
    <w:rsid w:val="00BC2490"/>
    <w:rsid w:val="00BC267E"/>
    <w:rsid w:val="00BC29E4"/>
    <w:rsid w:val="00BC2ED2"/>
    <w:rsid w:val="00BC3478"/>
    <w:rsid w:val="00BC3E97"/>
    <w:rsid w:val="00BC40FD"/>
    <w:rsid w:val="00BC42E1"/>
    <w:rsid w:val="00BC4996"/>
    <w:rsid w:val="00BC4E34"/>
    <w:rsid w:val="00BC5E36"/>
    <w:rsid w:val="00BC6C17"/>
    <w:rsid w:val="00BC7749"/>
    <w:rsid w:val="00BC7955"/>
    <w:rsid w:val="00BD079D"/>
    <w:rsid w:val="00BD180D"/>
    <w:rsid w:val="00BD18F1"/>
    <w:rsid w:val="00BD2060"/>
    <w:rsid w:val="00BD3086"/>
    <w:rsid w:val="00BD3B0E"/>
    <w:rsid w:val="00BD4258"/>
    <w:rsid w:val="00BD59EF"/>
    <w:rsid w:val="00BD63DC"/>
    <w:rsid w:val="00BD65F9"/>
    <w:rsid w:val="00BD6653"/>
    <w:rsid w:val="00BD69A9"/>
    <w:rsid w:val="00BD73C9"/>
    <w:rsid w:val="00BD7C1D"/>
    <w:rsid w:val="00BE0D1E"/>
    <w:rsid w:val="00BE238C"/>
    <w:rsid w:val="00BE2465"/>
    <w:rsid w:val="00BE27CF"/>
    <w:rsid w:val="00BE29B6"/>
    <w:rsid w:val="00BE3198"/>
    <w:rsid w:val="00BE332F"/>
    <w:rsid w:val="00BE353B"/>
    <w:rsid w:val="00BE3602"/>
    <w:rsid w:val="00BE3B85"/>
    <w:rsid w:val="00BE4135"/>
    <w:rsid w:val="00BE42C2"/>
    <w:rsid w:val="00BE63E9"/>
    <w:rsid w:val="00BE69CC"/>
    <w:rsid w:val="00BE7051"/>
    <w:rsid w:val="00BF00D5"/>
    <w:rsid w:val="00BF03AD"/>
    <w:rsid w:val="00BF0789"/>
    <w:rsid w:val="00BF1501"/>
    <w:rsid w:val="00BF197D"/>
    <w:rsid w:val="00BF30D6"/>
    <w:rsid w:val="00BF3EF1"/>
    <w:rsid w:val="00BF5087"/>
    <w:rsid w:val="00BF529F"/>
    <w:rsid w:val="00BF55A4"/>
    <w:rsid w:val="00BF7239"/>
    <w:rsid w:val="00BF79CA"/>
    <w:rsid w:val="00C009C7"/>
    <w:rsid w:val="00C0278B"/>
    <w:rsid w:val="00C02A38"/>
    <w:rsid w:val="00C0561F"/>
    <w:rsid w:val="00C05D61"/>
    <w:rsid w:val="00C05F22"/>
    <w:rsid w:val="00C06C52"/>
    <w:rsid w:val="00C06E5C"/>
    <w:rsid w:val="00C1019A"/>
    <w:rsid w:val="00C101AC"/>
    <w:rsid w:val="00C107B6"/>
    <w:rsid w:val="00C10911"/>
    <w:rsid w:val="00C116DA"/>
    <w:rsid w:val="00C11C6A"/>
    <w:rsid w:val="00C11C70"/>
    <w:rsid w:val="00C12A09"/>
    <w:rsid w:val="00C130EE"/>
    <w:rsid w:val="00C13105"/>
    <w:rsid w:val="00C1370D"/>
    <w:rsid w:val="00C13715"/>
    <w:rsid w:val="00C13969"/>
    <w:rsid w:val="00C13CA1"/>
    <w:rsid w:val="00C14485"/>
    <w:rsid w:val="00C145B7"/>
    <w:rsid w:val="00C14B8B"/>
    <w:rsid w:val="00C1528B"/>
    <w:rsid w:val="00C155FF"/>
    <w:rsid w:val="00C16101"/>
    <w:rsid w:val="00C163C8"/>
    <w:rsid w:val="00C16946"/>
    <w:rsid w:val="00C169E0"/>
    <w:rsid w:val="00C175CA"/>
    <w:rsid w:val="00C17721"/>
    <w:rsid w:val="00C202A8"/>
    <w:rsid w:val="00C21BBE"/>
    <w:rsid w:val="00C21D97"/>
    <w:rsid w:val="00C24B5D"/>
    <w:rsid w:val="00C250BB"/>
    <w:rsid w:val="00C253B1"/>
    <w:rsid w:val="00C25592"/>
    <w:rsid w:val="00C2606B"/>
    <w:rsid w:val="00C30024"/>
    <w:rsid w:val="00C30A35"/>
    <w:rsid w:val="00C31994"/>
    <w:rsid w:val="00C320C6"/>
    <w:rsid w:val="00C325A1"/>
    <w:rsid w:val="00C32704"/>
    <w:rsid w:val="00C32A52"/>
    <w:rsid w:val="00C3371B"/>
    <w:rsid w:val="00C33AC5"/>
    <w:rsid w:val="00C34945"/>
    <w:rsid w:val="00C35094"/>
    <w:rsid w:val="00C3682B"/>
    <w:rsid w:val="00C37FF1"/>
    <w:rsid w:val="00C40A48"/>
    <w:rsid w:val="00C41A58"/>
    <w:rsid w:val="00C42EC6"/>
    <w:rsid w:val="00C43238"/>
    <w:rsid w:val="00C43510"/>
    <w:rsid w:val="00C43F15"/>
    <w:rsid w:val="00C46103"/>
    <w:rsid w:val="00C46C53"/>
    <w:rsid w:val="00C475F8"/>
    <w:rsid w:val="00C477EB"/>
    <w:rsid w:val="00C47A7E"/>
    <w:rsid w:val="00C47F17"/>
    <w:rsid w:val="00C50EE1"/>
    <w:rsid w:val="00C510F6"/>
    <w:rsid w:val="00C51501"/>
    <w:rsid w:val="00C518BA"/>
    <w:rsid w:val="00C53299"/>
    <w:rsid w:val="00C53813"/>
    <w:rsid w:val="00C551B2"/>
    <w:rsid w:val="00C55C0B"/>
    <w:rsid w:val="00C566DE"/>
    <w:rsid w:val="00C57485"/>
    <w:rsid w:val="00C57496"/>
    <w:rsid w:val="00C5778C"/>
    <w:rsid w:val="00C60112"/>
    <w:rsid w:val="00C609A6"/>
    <w:rsid w:val="00C60B2C"/>
    <w:rsid w:val="00C60B69"/>
    <w:rsid w:val="00C60C5C"/>
    <w:rsid w:val="00C60D58"/>
    <w:rsid w:val="00C61188"/>
    <w:rsid w:val="00C61317"/>
    <w:rsid w:val="00C62F34"/>
    <w:rsid w:val="00C62F5B"/>
    <w:rsid w:val="00C63EC7"/>
    <w:rsid w:val="00C641F7"/>
    <w:rsid w:val="00C660FC"/>
    <w:rsid w:val="00C66E42"/>
    <w:rsid w:val="00C70804"/>
    <w:rsid w:val="00C709BB"/>
    <w:rsid w:val="00C709E8"/>
    <w:rsid w:val="00C70ABD"/>
    <w:rsid w:val="00C70B65"/>
    <w:rsid w:val="00C711E3"/>
    <w:rsid w:val="00C729BD"/>
    <w:rsid w:val="00C72C11"/>
    <w:rsid w:val="00C72F6C"/>
    <w:rsid w:val="00C73831"/>
    <w:rsid w:val="00C73DF5"/>
    <w:rsid w:val="00C74AD3"/>
    <w:rsid w:val="00C74B52"/>
    <w:rsid w:val="00C75853"/>
    <w:rsid w:val="00C761FC"/>
    <w:rsid w:val="00C763BE"/>
    <w:rsid w:val="00C8026B"/>
    <w:rsid w:val="00C803C0"/>
    <w:rsid w:val="00C80A99"/>
    <w:rsid w:val="00C81640"/>
    <w:rsid w:val="00C834DC"/>
    <w:rsid w:val="00C83A4C"/>
    <w:rsid w:val="00C86B1B"/>
    <w:rsid w:val="00C86B8C"/>
    <w:rsid w:val="00C86BFE"/>
    <w:rsid w:val="00C86C21"/>
    <w:rsid w:val="00C87006"/>
    <w:rsid w:val="00C872C4"/>
    <w:rsid w:val="00C878D9"/>
    <w:rsid w:val="00C9001E"/>
    <w:rsid w:val="00C910D2"/>
    <w:rsid w:val="00C915C7"/>
    <w:rsid w:val="00C91647"/>
    <w:rsid w:val="00C91797"/>
    <w:rsid w:val="00C9180C"/>
    <w:rsid w:val="00C918D6"/>
    <w:rsid w:val="00C92A07"/>
    <w:rsid w:val="00C92D6F"/>
    <w:rsid w:val="00C94B96"/>
    <w:rsid w:val="00C94B97"/>
    <w:rsid w:val="00C94F27"/>
    <w:rsid w:val="00C9616C"/>
    <w:rsid w:val="00C96659"/>
    <w:rsid w:val="00C96681"/>
    <w:rsid w:val="00C96960"/>
    <w:rsid w:val="00C974BE"/>
    <w:rsid w:val="00CA188D"/>
    <w:rsid w:val="00CA203C"/>
    <w:rsid w:val="00CA2CDB"/>
    <w:rsid w:val="00CA35B0"/>
    <w:rsid w:val="00CA3AAC"/>
    <w:rsid w:val="00CA4A3A"/>
    <w:rsid w:val="00CA5024"/>
    <w:rsid w:val="00CA6AF3"/>
    <w:rsid w:val="00CA6B21"/>
    <w:rsid w:val="00CA7D69"/>
    <w:rsid w:val="00CB0212"/>
    <w:rsid w:val="00CB0A67"/>
    <w:rsid w:val="00CB0CD6"/>
    <w:rsid w:val="00CB1CFB"/>
    <w:rsid w:val="00CB209C"/>
    <w:rsid w:val="00CB217D"/>
    <w:rsid w:val="00CB24FA"/>
    <w:rsid w:val="00CB36DD"/>
    <w:rsid w:val="00CB56B4"/>
    <w:rsid w:val="00CB6AFE"/>
    <w:rsid w:val="00CB6B1E"/>
    <w:rsid w:val="00CB72CA"/>
    <w:rsid w:val="00CB7E6B"/>
    <w:rsid w:val="00CC00EF"/>
    <w:rsid w:val="00CC0439"/>
    <w:rsid w:val="00CC08E4"/>
    <w:rsid w:val="00CC0BBF"/>
    <w:rsid w:val="00CC153D"/>
    <w:rsid w:val="00CC292F"/>
    <w:rsid w:val="00CC302B"/>
    <w:rsid w:val="00CC3217"/>
    <w:rsid w:val="00CC385F"/>
    <w:rsid w:val="00CC3EAE"/>
    <w:rsid w:val="00CC4FAD"/>
    <w:rsid w:val="00CC5E1D"/>
    <w:rsid w:val="00CC5EBE"/>
    <w:rsid w:val="00CC6368"/>
    <w:rsid w:val="00CC639F"/>
    <w:rsid w:val="00CC6FAE"/>
    <w:rsid w:val="00CC70A3"/>
    <w:rsid w:val="00CC7B19"/>
    <w:rsid w:val="00CD0BC9"/>
    <w:rsid w:val="00CD0F84"/>
    <w:rsid w:val="00CD1099"/>
    <w:rsid w:val="00CD11E8"/>
    <w:rsid w:val="00CD16DF"/>
    <w:rsid w:val="00CD2DCD"/>
    <w:rsid w:val="00CD38DE"/>
    <w:rsid w:val="00CD4209"/>
    <w:rsid w:val="00CD516E"/>
    <w:rsid w:val="00CD59E3"/>
    <w:rsid w:val="00CD5C94"/>
    <w:rsid w:val="00CD611F"/>
    <w:rsid w:val="00CD7860"/>
    <w:rsid w:val="00CE05C7"/>
    <w:rsid w:val="00CE0679"/>
    <w:rsid w:val="00CE0726"/>
    <w:rsid w:val="00CE0E7B"/>
    <w:rsid w:val="00CE112A"/>
    <w:rsid w:val="00CE24D9"/>
    <w:rsid w:val="00CE31D2"/>
    <w:rsid w:val="00CE45CE"/>
    <w:rsid w:val="00CE4BD8"/>
    <w:rsid w:val="00CE5C70"/>
    <w:rsid w:val="00CE679D"/>
    <w:rsid w:val="00CE7995"/>
    <w:rsid w:val="00CF0444"/>
    <w:rsid w:val="00CF13A4"/>
    <w:rsid w:val="00CF1508"/>
    <w:rsid w:val="00CF1960"/>
    <w:rsid w:val="00CF2518"/>
    <w:rsid w:val="00CF254E"/>
    <w:rsid w:val="00CF2DC8"/>
    <w:rsid w:val="00CF2F97"/>
    <w:rsid w:val="00CF3C4D"/>
    <w:rsid w:val="00CF3D3A"/>
    <w:rsid w:val="00CF3D58"/>
    <w:rsid w:val="00CF43CD"/>
    <w:rsid w:val="00CF4E2C"/>
    <w:rsid w:val="00CF625A"/>
    <w:rsid w:val="00CF6666"/>
    <w:rsid w:val="00CF754D"/>
    <w:rsid w:val="00CF7BC4"/>
    <w:rsid w:val="00D00945"/>
    <w:rsid w:val="00D00DFA"/>
    <w:rsid w:val="00D01134"/>
    <w:rsid w:val="00D016B6"/>
    <w:rsid w:val="00D01CED"/>
    <w:rsid w:val="00D0214B"/>
    <w:rsid w:val="00D02CB1"/>
    <w:rsid w:val="00D0322C"/>
    <w:rsid w:val="00D03807"/>
    <w:rsid w:val="00D040F2"/>
    <w:rsid w:val="00D04591"/>
    <w:rsid w:val="00D0477B"/>
    <w:rsid w:val="00D05904"/>
    <w:rsid w:val="00D05BF6"/>
    <w:rsid w:val="00D10868"/>
    <w:rsid w:val="00D10B03"/>
    <w:rsid w:val="00D1128D"/>
    <w:rsid w:val="00D112C0"/>
    <w:rsid w:val="00D11F02"/>
    <w:rsid w:val="00D124DE"/>
    <w:rsid w:val="00D1386A"/>
    <w:rsid w:val="00D14480"/>
    <w:rsid w:val="00D14686"/>
    <w:rsid w:val="00D14D5D"/>
    <w:rsid w:val="00D153BC"/>
    <w:rsid w:val="00D153C7"/>
    <w:rsid w:val="00D1580A"/>
    <w:rsid w:val="00D1619C"/>
    <w:rsid w:val="00D1634B"/>
    <w:rsid w:val="00D16510"/>
    <w:rsid w:val="00D16640"/>
    <w:rsid w:val="00D1665B"/>
    <w:rsid w:val="00D16AF6"/>
    <w:rsid w:val="00D16C41"/>
    <w:rsid w:val="00D16E82"/>
    <w:rsid w:val="00D2084E"/>
    <w:rsid w:val="00D215CA"/>
    <w:rsid w:val="00D23184"/>
    <w:rsid w:val="00D241EC"/>
    <w:rsid w:val="00D249A0"/>
    <w:rsid w:val="00D2516B"/>
    <w:rsid w:val="00D25B4B"/>
    <w:rsid w:val="00D25CAF"/>
    <w:rsid w:val="00D25EE1"/>
    <w:rsid w:val="00D27490"/>
    <w:rsid w:val="00D276BC"/>
    <w:rsid w:val="00D27818"/>
    <w:rsid w:val="00D27ECA"/>
    <w:rsid w:val="00D3076C"/>
    <w:rsid w:val="00D307A9"/>
    <w:rsid w:val="00D31158"/>
    <w:rsid w:val="00D328A0"/>
    <w:rsid w:val="00D3328F"/>
    <w:rsid w:val="00D3451F"/>
    <w:rsid w:val="00D35287"/>
    <w:rsid w:val="00D3546E"/>
    <w:rsid w:val="00D35FC9"/>
    <w:rsid w:val="00D36DB9"/>
    <w:rsid w:val="00D371DB"/>
    <w:rsid w:val="00D37471"/>
    <w:rsid w:val="00D40151"/>
    <w:rsid w:val="00D40705"/>
    <w:rsid w:val="00D407DF"/>
    <w:rsid w:val="00D40939"/>
    <w:rsid w:val="00D41E07"/>
    <w:rsid w:val="00D41F50"/>
    <w:rsid w:val="00D42C68"/>
    <w:rsid w:val="00D43904"/>
    <w:rsid w:val="00D4418D"/>
    <w:rsid w:val="00D444D5"/>
    <w:rsid w:val="00D447AA"/>
    <w:rsid w:val="00D44FFD"/>
    <w:rsid w:val="00D453E8"/>
    <w:rsid w:val="00D46E23"/>
    <w:rsid w:val="00D47194"/>
    <w:rsid w:val="00D507D6"/>
    <w:rsid w:val="00D50CF3"/>
    <w:rsid w:val="00D52ABA"/>
    <w:rsid w:val="00D53A9A"/>
    <w:rsid w:val="00D53C30"/>
    <w:rsid w:val="00D54C2A"/>
    <w:rsid w:val="00D55B62"/>
    <w:rsid w:val="00D5659F"/>
    <w:rsid w:val="00D56A23"/>
    <w:rsid w:val="00D57C7F"/>
    <w:rsid w:val="00D600A8"/>
    <w:rsid w:val="00D60266"/>
    <w:rsid w:val="00D6076B"/>
    <w:rsid w:val="00D60C0C"/>
    <w:rsid w:val="00D60C20"/>
    <w:rsid w:val="00D61B14"/>
    <w:rsid w:val="00D623B4"/>
    <w:rsid w:val="00D6316A"/>
    <w:rsid w:val="00D639AB"/>
    <w:rsid w:val="00D64DA7"/>
    <w:rsid w:val="00D656AC"/>
    <w:rsid w:val="00D65F3F"/>
    <w:rsid w:val="00D65FF9"/>
    <w:rsid w:val="00D662FB"/>
    <w:rsid w:val="00D66C4C"/>
    <w:rsid w:val="00D67703"/>
    <w:rsid w:val="00D67B28"/>
    <w:rsid w:val="00D67CDB"/>
    <w:rsid w:val="00D704A8"/>
    <w:rsid w:val="00D72815"/>
    <w:rsid w:val="00D734A5"/>
    <w:rsid w:val="00D74604"/>
    <w:rsid w:val="00D7584E"/>
    <w:rsid w:val="00D76F42"/>
    <w:rsid w:val="00D77ABE"/>
    <w:rsid w:val="00D77FD5"/>
    <w:rsid w:val="00D8050E"/>
    <w:rsid w:val="00D81C8A"/>
    <w:rsid w:val="00D83FFC"/>
    <w:rsid w:val="00D840A1"/>
    <w:rsid w:val="00D8485C"/>
    <w:rsid w:val="00D869B3"/>
    <w:rsid w:val="00D86B8B"/>
    <w:rsid w:val="00D87255"/>
    <w:rsid w:val="00D8752E"/>
    <w:rsid w:val="00D91419"/>
    <w:rsid w:val="00D91890"/>
    <w:rsid w:val="00D919D4"/>
    <w:rsid w:val="00D91F43"/>
    <w:rsid w:val="00D92247"/>
    <w:rsid w:val="00D92683"/>
    <w:rsid w:val="00D92B9C"/>
    <w:rsid w:val="00D94C74"/>
    <w:rsid w:val="00D960AB"/>
    <w:rsid w:val="00D96E15"/>
    <w:rsid w:val="00D97505"/>
    <w:rsid w:val="00D9791A"/>
    <w:rsid w:val="00D97ADC"/>
    <w:rsid w:val="00D97B6A"/>
    <w:rsid w:val="00D97F77"/>
    <w:rsid w:val="00DA0140"/>
    <w:rsid w:val="00DA04D2"/>
    <w:rsid w:val="00DA0A65"/>
    <w:rsid w:val="00DA107B"/>
    <w:rsid w:val="00DA11BD"/>
    <w:rsid w:val="00DA19DA"/>
    <w:rsid w:val="00DA1B82"/>
    <w:rsid w:val="00DA231F"/>
    <w:rsid w:val="00DA262E"/>
    <w:rsid w:val="00DA2855"/>
    <w:rsid w:val="00DA2C66"/>
    <w:rsid w:val="00DA4178"/>
    <w:rsid w:val="00DA41BC"/>
    <w:rsid w:val="00DA5553"/>
    <w:rsid w:val="00DA5572"/>
    <w:rsid w:val="00DA5D80"/>
    <w:rsid w:val="00DA62E2"/>
    <w:rsid w:val="00DA6701"/>
    <w:rsid w:val="00DA7485"/>
    <w:rsid w:val="00DA761A"/>
    <w:rsid w:val="00DA79E4"/>
    <w:rsid w:val="00DB0561"/>
    <w:rsid w:val="00DB063C"/>
    <w:rsid w:val="00DB131D"/>
    <w:rsid w:val="00DB1D02"/>
    <w:rsid w:val="00DB3D5A"/>
    <w:rsid w:val="00DB4D6E"/>
    <w:rsid w:val="00DB538F"/>
    <w:rsid w:val="00DB5539"/>
    <w:rsid w:val="00DB5CE8"/>
    <w:rsid w:val="00DB5D04"/>
    <w:rsid w:val="00DB64F6"/>
    <w:rsid w:val="00DC0846"/>
    <w:rsid w:val="00DC104D"/>
    <w:rsid w:val="00DC1965"/>
    <w:rsid w:val="00DC27A3"/>
    <w:rsid w:val="00DC2942"/>
    <w:rsid w:val="00DC2B4B"/>
    <w:rsid w:val="00DC3485"/>
    <w:rsid w:val="00DC5505"/>
    <w:rsid w:val="00DC5C57"/>
    <w:rsid w:val="00DC671B"/>
    <w:rsid w:val="00DC726D"/>
    <w:rsid w:val="00DC7515"/>
    <w:rsid w:val="00DC7601"/>
    <w:rsid w:val="00DD1884"/>
    <w:rsid w:val="00DD2461"/>
    <w:rsid w:val="00DD2601"/>
    <w:rsid w:val="00DD26ED"/>
    <w:rsid w:val="00DD2939"/>
    <w:rsid w:val="00DD3A09"/>
    <w:rsid w:val="00DD3A76"/>
    <w:rsid w:val="00DD3B95"/>
    <w:rsid w:val="00DD3C95"/>
    <w:rsid w:val="00DD43E2"/>
    <w:rsid w:val="00DD545E"/>
    <w:rsid w:val="00DD54D4"/>
    <w:rsid w:val="00DD59B2"/>
    <w:rsid w:val="00DD6368"/>
    <w:rsid w:val="00DD64D8"/>
    <w:rsid w:val="00DE0274"/>
    <w:rsid w:val="00DE0375"/>
    <w:rsid w:val="00DE06B1"/>
    <w:rsid w:val="00DE0F3A"/>
    <w:rsid w:val="00DE12CF"/>
    <w:rsid w:val="00DE1976"/>
    <w:rsid w:val="00DE2640"/>
    <w:rsid w:val="00DE2931"/>
    <w:rsid w:val="00DE2C46"/>
    <w:rsid w:val="00DE2C9E"/>
    <w:rsid w:val="00DE426F"/>
    <w:rsid w:val="00DE4367"/>
    <w:rsid w:val="00DE482A"/>
    <w:rsid w:val="00DE4CEC"/>
    <w:rsid w:val="00DE4E42"/>
    <w:rsid w:val="00DE52CF"/>
    <w:rsid w:val="00DE7033"/>
    <w:rsid w:val="00DF0293"/>
    <w:rsid w:val="00DF121E"/>
    <w:rsid w:val="00DF16C8"/>
    <w:rsid w:val="00DF191D"/>
    <w:rsid w:val="00DF20A4"/>
    <w:rsid w:val="00DF3603"/>
    <w:rsid w:val="00DF3DA6"/>
    <w:rsid w:val="00DF4090"/>
    <w:rsid w:val="00DF588D"/>
    <w:rsid w:val="00DF5A15"/>
    <w:rsid w:val="00DF5DD0"/>
    <w:rsid w:val="00DF6469"/>
    <w:rsid w:val="00DF7080"/>
    <w:rsid w:val="00DF748C"/>
    <w:rsid w:val="00DF761B"/>
    <w:rsid w:val="00DF77FA"/>
    <w:rsid w:val="00DF7BB4"/>
    <w:rsid w:val="00E03034"/>
    <w:rsid w:val="00E0347A"/>
    <w:rsid w:val="00E03684"/>
    <w:rsid w:val="00E04452"/>
    <w:rsid w:val="00E050EC"/>
    <w:rsid w:val="00E06581"/>
    <w:rsid w:val="00E07345"/>
    <w:rsid w:val="00E10477"/>
    <w:rsid w:val="00E10BD4"/>
    <w:rsid w:val="00E11164"/>
    <w:rsid w:val="00E12F84"/>
    <w:rsid w:val="00E13092"/>
    <w:rsid w:val="00E13D78"/>
    <w:rsid w:val="00E15990"/>
    <w:rsid w:val="00E15AEA"/>
    <w:rsid w:val="00E15B96"/>
    <w:rsid w:val="00E16687"/>
    <w:rsid w:val="00E16A4B"/>
    <w:rsid w:val="00E170C4"/>
    <w:rsid w:val="00E2115C"/>
    <w:rsid w:val="00E21F55"/>
    <w:rsid w:val="00E22341"/>
    <w:rsid w:val="00E226C6"/>
    <w:rsid w:val="00E254BA"/>
    <w:rsid w:val="00E260A9"/>
    <w:rsid w:val="00E26284"/>
    <w:rsid w:val="00E2638E"/>
    <w:rsid w:val="00E26979"/>
    <w:rsid w:val="00E273AE"/>
    <w:rsid w:val="00E275D9"/>
    <w:rsid w:val="00E27748"/>
    <w:rsid w:val="00E31816"/>
    <w:rsid w:val="00E31842"/>
    <w:rsid w:val="00E31FB8"/>
    <w:rsid w:val="00E325F1"/>
    <w:rsid w:val="00E32717"/>
    <w:rsid w:val="00E33F6C"/>
    <w:rsid w:val="00E350DC"/>
    <w:rsid w:val="00E35EEE"/>
    <w:rsid w:val="00E3657B"/>
    <w:rsid w:val="00E36AB4"/>
    <w:rsid w:val="00E36D03"/>
    <w:rsid w:val="00E3728B"/>
    <w:rsid w:val="00E40796"/>
    <w:rsid w:val="00E40A87"/>
    <w:rsid w:val="00E40F24"/>
    <w:rsid w:val="00E420C3"/>
    <w:rsid w:val="00E4212D"/>
    <w:rsid w:val="00E42BF3"/>
    <w:rsid w:val="00E43363"/>
    <w:rsid w:val="00E43EEE"/>
    <w:rsid w:val="00E44AD8"/>
    <w:rsid w:val="00E44B0C"/>
    <w:rsid w:val="00E46424"/>
    <w:rsid w:val="00E47F85"/>
    <w:rsid w:val="00E5052F"/>
    <w:rsid w:val="00E517AB"/>
    <w:rsid w:val="00E51AE4"/>
    <w:rsid w:val="00E51D30"/>
    <w:rsid w:val="00E52437"/>
    <w:rsid w:val="00E55BB9"/>
    <w:rsid w:val="00E56B87"/>
    <w:rsid w:val="00E57685"/>
    <w:rsid w:val="00E6267C"/>
    <w:rsid w:val="00E6297A"/>
    <w:rsid w:val="00E62A4A"/>
    <w:rsid w:val="00E63420"/>
    <w:rsid w:val="00E63CF0"/>
    <w:rsid w:val="00E642F4"/>
    <w:rsid w:val="00E6503C"/>
    <w:rsid w:val="00E65333"/>
    <w:rsid w:val="00E65440"/>
    <w:rsid w:val="00E6547D"/>
    <w:rsid w:val="00E6550D"/>
    <w:rsid w:val="00E65BDC"/>
    <w:rsid w:val="00E65C9A"/>
    <w:rsid w:val="00E66A94"/>
    <w:rsid w:val="00E70367"/>
    <w:rsid w:val="00E72D0B"/>
    <w:rsid w:val="00E736AB"/>
    <w:rsid w:val="00E73F79"/>
    <w:rsid w:val="00E75226"/>
    <w:rsid w:val="00E7530A"/>
    <w:rsid w:val="00E757E9"/>
    <w:rsid w:val="00E759F2"/>
    <w:rsid w:val="00E76435"/>
    <w:rsid w:val="00E76754"/>
    <w:rsid w:val="00E76B46"/>
    <w:rsid w:val="00E7752B"/>
    <w:rsid w:val="00E77885"/>
    <w:rsid w:val="00E80CD8"/>
    <w:rsid w:val="00E81615"/>
    <w:rsid w:val="00E81708"/>
    <w:rsid w:val="00E823D8"/>
    <w:rsid w:val="00E826B3"/>
    <w:rsid w:val="00E82733"/>
    <w:rsid w:val="00E82C2A"/>
    <w:rsid w:val="00E82F14"/>
    <w:rsid w:val="00E830DA"/>
    <w:rsid w:val="00E83267"/>
    <w:rsid w:val="00E84231"/>
    <w:rsid w:val="00E84381"/>
    <w:rsid w:val="00E85C4E"/>
    <w:rsid w:val="00E85D34"/>
    <w:rsid w:val="00E864C1"/>
    <w:rsid w:val="00E877AE"/>
    <w:rsid w:val="00E87853"/>
    <w:rsid w:val="00E90964"/>
    <w:rsid w:val="00E90DBF"/>
    <w:rsid w:val="00E91717"/>
    <w:rsid w:val="00E917A5"/>
    <w:rsid w:val="00E922A3"/>
    <w:rsid w:val="00E93361"/>
    <w:rsid w:val="00E941BD"/>
    <w:rsid w:val="00E95305"/>
    <w:rsid w:val="00E962D6"/>
    <w:rsid w:val="00E96C2B"/>
    <w:rsid w:val="00E97391"/>
    <w:rsid w:val="00E97C43"/>
    <w:rsid w:val="00EA0959"/>
    <w:rsid w:val="00EA11B6"/>
    <w:rsid w:val="00EA2055"/>
    <w:rsid w:val="00EA2CAE"/>
    <w:rsid w:val="00EA2E67"/>
    <w:rsid w:val="00EA4532"/>
    <w:rsid w:val="00EA5ADD"/>
    <w:rsid w:val="00EA6375"/>
    <w:rsid w:val="00EA66F0"/>
    <w:rsid w:val="00EA6EE5"/>
    <w:rsid w:val="00EA7833"/>
    <w:rsid w:val="00EB1FDD"/>
    <w:rsid w:val="00EB207E"/>
    <w:rsid w:val="00EB2690"/>
    <w:rsid w:val="00EB37AD"/>
    <w:rsid w:val="00EB4D20"/>
    <w:rsid w:val="00EB4D6E"/>
    <w:rsid w:val="00EB75A3"/>
    <w:rsid w:val="00EC0184"/>
    <w:rsid w:val="00EC029C"/>
    <w:rsid w:val="00EC083E"/>
    <w:rsid w:val="00EC0E79"/>
    <w:rsid w:val="00EC10BF"/>
    <w:rsid w:val="00EC1DF5"/>
    <w:rsid w:val="00EC1DFE"/>
    <w:rsid w:val="00EC2131"/>
    <w:rsid w:val="00EC355B"/>
    <w:rsid w:val="00EC39EA"/>
    <w:rsid w:val="00EC3D6C"/>
    <w:rsid w:val="00EC44E1"/>
    <w:rsid w:val="00EC4749"/>
    <w:rsid w:val="00EC4DC4"/>
    <w:rsid w:val="00EC6083"/>
    <w:rsid w:val="00EC684B"/>
    <w:rsid w:val="00EC6D31"/>
    <w:rsid w:val="00EC6E03"/>
    <w:rsid w:val="00EC7AA5"/>
    <w:rsid w:val="00ED0288"/>
    <w:rsid w:val="00ED0B0F"/>
    <w:rsid w:val="00ED1AC6"/>
    <w:rsid w:val="00ED20DB"/>
    <w:rsid w:val="00ED33C2"/>
    <w:rsid w:val="00ED3E16"/>
    <w:rsid w:val="00ED45B6"/>
    <w:rsid w:val="00ED4F09"/>
    <w:rsid w:val="00ED4FA0"/>
    <w:rsid w:val="00ED5089"/>
    <w:rsid w:val="00ED50BE"/>
    <w:rsid w:val="00ED5420"/>
    <w:rsid w:val="00ED56B6"/>
    <w:rsid w:val="00ED5DD9"/>
    <w:rsid w:val="00ED61DB"/>
    <w:rsid w:val="00ED6944"/>
    <w:rsid w:val="00ED700E"/>
    <w:rsid w:val="00ED7A97"/>
    <w:rsid w:val="00ED7BAA"/>
    <w:rsid w:val="00ED7C49"/>
    <w:rsid w:val="00EE07E2"/>
    <w:rsid w:val="00EE13DA"/>
    <w:rsid w:val="00EE1E01"/>
    <w:rsid w:val="00EE2359"/>
    <w:rsid w:val="00EE3035"/>
    <w:rsid w:val="00EE33C6"/>
    <w:rsid w:val="00EE4327"/>
    <w:rsid w:val="00EE5D3A"/>
    <w:rsid w:val="00EE6014"/>
    <w:rsid w:val="00EE6734"/>
    <w:rsid w:val="00EE713B"/>
    <w:rsid w:val="00EE7752"/>
    <w:rsid w:val="00EF0009"/>
    <w:rsid w:val="00EF0C1A"/>
    <w:rsid w:val="00EF11D3"/>
    <w:rsid w:val="00EF2B70"/>
    <w:rsid w:val="00EF30FD"/>
    <w:rsid w:val="00EF4223"/>
    <w:rsid w:val="00EF4D11"/>
    <w:rsid w:val="00EF4F14"/>
    <w:rsid w:val="00EF6E61"/>
    <w:rsid w:val="00EF73AD"/>
    <w:rsid w:val="00EF7456"/>
    <w:rsid w:val="00EF769A"/>
    <w:rsid w:val="00F00241"/>
    <w:rsid w:val="00F011EF"/>
    <w:rsid w:val="00F01927"/>
    <w:rsid w:val="00F02CE1"/>
    <w:rsid w:val="00F0323B"/>
    <w:rsid w:val="00F03496"/>
    <w:rsid w:val="00F039B7"/>
    <w:rsid w:val="00F0425E"/>
    <w:rsid w:val="00F042BF"/>
    <w:rsid w:val="00F05D6E"/>
    <w:rsid w:val="00F05F4B"/>
    <w:rsid w:val="00F06092"/>
    <w:rsid w:val="00F065C8"/>
    <w:rsid w:val="00F0667D"/>
    <w:rsid w:val="00F06F3F"/>
    <w:rsid w:val="00F07DCC"/>
    <w:rsid w:val="00F10186"/>
    <w:rsid w:val="00F10222"/>
    <w:rsid w:val="00F10794"/>
    <w:rsid w:val="00F10F4F"/>
    <w:rsid w:val="00F11BE4"/>
    <w:rsid w:val="00F13FE6"/>
    <w:rsid w:val="00F15A1E"/>
    <w:rsid w:val="00F15E59"/>
    <w:rsid w:val="00F1685C"/>
    <w:rsid w:val="00F17AF7"/>
    <w:rsid w:val="00F17AFC"/>
    <w:rsid w:val="00F20863"/>
    <w:rsid w:val="00F23488"/>
    <w:rsid w:val="00F23651"/>
    <w:rsid w:val="00F2368E"/>
    <w:rsid w:val="00F250D2"/>
    <w:rsid w:val="00F252FA"/>
    <w:rsid w:val="00F266AC"/>
    <w:rsid w:val="00F267AE"/>
    <w:rsid w:val="00F277EF"/>
    <w:rsid w:val="00F27C6B"/>
    <w:rsid w:val="00F30E83"/>
    <w:rsid w:val="00F313B4"/>
    <w:rsid w:val="00F313FB"/>
    <w:rsid w:val="00F32933"/>
    <w:rsid w:val="00F32989"/>
    <w:rsid w:val="00F32F18"/>
    <w:rsid w:val="00F3342B"/>
    <w:rsid w:val="00F363AF"/>
    <w:rsid w:val="00F36828"/>
    <w:rsid w:val="00F36D55"/>
    <w:rsid w:val="00F4055D"/>
    <w:rsid w:val="00F4089A"/>
    <w:rsid w:val="00F40BD3"/>
    <w:rsid w:val="00F410F4"/>
    <w:rsid w:val="00F413EE"/>
    <w:rsid w:val="00F419E7"/>
    <w:rsid w:val="00F41E4C"/>
    <w:rsid w:val="00F425D2"/>
    <w:rsid w:val="00F426DE"/>
    <w:rsid w:val="00F4295F"/>
    <w:rsid w:val="00F42F2E"/>
    <w:rsid w:val="00F42F79"/>
    <w:rsid w:val="00F43608"/>
    <w:rsid w:val="00F43C2D"/>
    <w:rsid w:val="00F44B4E"/>
    <w:rsid w:val="00F45666"/>
    <w:rsid w:val="00F457DD"/>
    <w:rsid w:val="00F45C20"/>
    <w:rsid w:val="00F47D4D"/>
    <w:rsid w:val="00F50448"/>
    <w:rsid w:val="00F5084E"/>
    <w:rsid w:val="00F5133D"/>
    <w:rsid w:val="00F525C5"/>
    <w:rsid w:val="00F53217"/>
    <w:rsid w:val="00F53572"/>
    <w:rsid w:val="00F53869"/>
    <w:rsid w:val="00F5504B"/>
    <w:rsid w:val="00F572AE"/>
    <w:rsid w:val="00F573FB"/>
    <w:rsid w:val="00F60197"/>
    <w:rsid w:val="00F604C0"/>
    <w:rsid w:val="00F605C6"/>
    <w:rsid w:val="00F60CCB"/>
    <w:rsid w:val="00F60F9A"/>
    <w:rsid w:val="00F61029"/>
    <w:rsid w:val="00F6129F"/>
    <w:rsid w:val="00F61BCD"/>
    <w:rsid w:val="00F62675"/>
    <w:rsid w:val="00F626C4"/>
    <w:rsid w:val="00F62B2C"/>
    <w:rsid w:val="00F62C5B"/>
    <w:rsid w:val="00F630E9"/>
    <w:rsid w:val="00F631E7"/>
    <w:rsid w:val="00F63C3D"/>
    <w:rsid w:val="00F642D7"/>
    <w:rsid w:val="00F66509"/>
    <w:rsid w:val="00F66BE6"/>
    <w:rsid w:val="00F67166"/>
    <w:rsid w:val="00F701DC"/>
    <w:rsid w:val="00F70CEE"/>
    <w:rsid w:val="00F719B5"/>
    <w:rsid w:val="00F72A98"/>
    <w:rsid w:val="00F730A1"/>
    <w:rsid w:val="00F73E0A"/>
    <w:rsid w:val="00F740B7"/>
    <w:rsid w:val="00F748D8"/>
    <w:rsid w:val="00F7615A"/>
    <w:rsid w:val="00F763EC"/>
    <w:rsid w:val="00F7665E"/>
    <w:rsid w:val="00F7699C"/>
    <w:rsid w:val="00F76FC7"/>
    <w:rsid w:val="00F804B9"/>
    <w:rsid w:val="00F812E4"/>
    <w:rsid w:val="00F81CA9"/>
    <w:rsid w:val="00F823B8"/>
    <w:rsid w:val="00F8256A"/>
    <w:rsid w:val="00F83187"/>
    <w:rsid w:val="00F835DA"/>
    <w:rsid w:val="00F83787"/>
    <w:rsid w:val="00F839AA"/>
    <w:rsid w:val="00F847F9"/>
    <w:rsid w:val="00F856EA"/>
    <w:rsid w:val="00F8580D"/>
    <w:rsid w:val="00F85C1B"/>
    <w:rsid w:val="00F873DD"/>
    <w:rsid w:val="00F87522"/>
    <w:rsid w:val="00F87EE8"/>
    <w:rsid w:val="00F90403"/>
    <w:rsid w:val="00F9066D"/>
    <w:rsid w:val="00F906FC"/>
    <w:rsid w:val="00F90999"/>
    <w:rsid w:val="00F90A1B"/>
    <w:rsid w:val="00F911FF"/>
    <w:rsid w:val="00F92093"/>
    <w:rsid w:val="00F92098"/>
    <w:rsid w:val="00F92498"/>
    <w:rsid w:val="00F9268E"/>
    <w:rsid w:val="00F928FF"/>
    <w:rsid w:val="00F93A57"/>
    <w:rsid w:val="00F94626"/>
    <w:rsid w:val="00F9504B"/>
    <w:rsid w:val="00FA0585"/>
    <w:rsid w:val="00FA0CD4"/>
    <w:rsid w:val="00FA1AA3"/>
    <w:rsid w:val="00FA1CA9"/>
    <w:rsid w:val="00FA1D24"/>
    <w:rsid w:val="00FA2E2F"/>
    <w:rsid w:val="00FA65C3"/>
    <w:rsid w:val="00FA675B"/>
    <w:rsid w:val="00FA7435"/>
    <w:rsid w:val="00FA79F5"/>
    <w:rsid w:val="00FA7AC9"/>
    <w:rsid w:val="00FA7BFC"/>
    <w:rsid w:val="00FA7FCA"/>
    <w:rsid w:val="00FB0750"/>
    <w:rsid w:val="00FB0F9C"/>
    <w:rsid w:val="00FB1DD7"/>
    <w:rsid w:val="00FB22F9"/>
    <w:rsid w:val="00FB2699"/>
    <w:rsid w:val="00FB48B0"/>
    <w:rsid w:val="00FB4FE8"/>
    <w:rsid w:val="00FB5DF6"/>
    <w:rsid w:val="00FB60D5"/>
    <w:rsid w:val="00FB631B"/>
    <w:rsid w:val="00FB6F4F"/>
    <w:rsid w:val="00FB7036"/>
    <w:rsid w:val="00FB7CB4"/>
    <w:rsid w:val="00FB7D7F"/>
    <w:rsid w:val="00FC0AE9"/>
    <w:rsid w:val="00FC0F54"/>
    <w:rsid w:val="00FC0FC0"/>
    <w:rsid w:val="00FC11B1"/>
    <w:rsid w:val="00FC2202"/>
    <w:rsid w:val="00FC2A84"/>
    <w:rsid w:val="00FC2D14"/>
    <w:rsid w:val="00FC38AE"/>
    <w:rsid w:val="00FC4176"/>
    <w:rsid w:val="00FC52D4"/>
    <w:rsid w:val="00FC56E8"/>
    <w:rsid w:val="00FC5AA8"/>
    <w:rsid w:val="00FC61B4"/>
    <w:rsid w:val="00FC6508"/>
    <w:rsid w:val="00FC6A9C"/>
    <w:rsid w:val="00FC726E"/>
    <w:rsid w:val="00FC7502"/>
    <w:rsid w:val="00FC7D02"/>
    <w:rsid w:val="00FC7FBF"/>
    <w:rsid w:val="00FD0F53"/>
    <w:rsid w:val="00FD2819"/>
    <w:rsid w:val="00FD2C4E"/>
    <w:rsid w:val="00FD2D64"/>
    <w:rsid w:val="00FD32C5"/>
    <w:rsid w:val="00FD338A"/>
    <w:rsid w:val="00FD3C83"/>
    <w:rsid w:val="00FD4389"/>
    <w:rsid w:val="00FD4575"/>
    <w:rsid w:val="00FD4C6D"/>
    <w:rsid w:val="00FD58FE"/>
    <w:rsid w:val="00FD6714"/>
    <w:rsid w:val="00FD6BF1"/>
    <w:rsid w:val="00FE0665"/>
    <w:rsid w:val="00FE0857"/>
    <w:rsid w:val="00FE1061"/>
    <w:rsid w:val="00FE1630"/>
    <w:rsid w:val="00FE21A6"/>
    <w:rsid w:val="00FE269F"/>
    <w:rsid w:val="00FE2CDA"/>
    <w:rsid w:val="00FE2F43"/>
    <w:rsid w:val="00FE3BB9"/>
    <w:rsid w:val="00FE3BF5"/>
    <w:rsid w:val="00FE3D1C"/>
    <w:rsid w:val="00FE40AA"/>
    <w:rsid w:val="00FE44C5"/>
    <w:rsid w:val="00FE44E9"/>
    <w:rsid w:val="00FE56DE"/>
    <w:rsid w:val="00FE5DC1"/>
    <w:rsid w:val="00FE5EC6"/>
    <w:rsid w:val="00FE6772"/>
    <w:rsid w:val="00FE7C66"/>
    <w:rsid w:val="00FE7D4E"/>
    <w:rsid w:val="00FE7DA0"/>
    <w:rsid w:val="00FF009C"/>
    <w:rsid w:val="00FF0F6F"/>
    <w:rsid w:val="00FF13D1"/>
    <w:rsid w:val="00FF1E69"/>
    <w:rsid w:val="00FF1EC2"/>
    <w:rsid w:val="00FF36D3"/>
    <w:rsid w:val="00FF4257"/>
    <w:rsid w:val="00FF434B"/>
    <w:rsid w:val="00FF4A4A"/>
    <w:rsid w:val="00FF4B0F"/>
    <w:rsid w:val="00FF4CDE"/>
    <w:rsid w:val="00FF4DFC"/>
    <w:rsid w:val="00FF5DFF"/>
    <w:rsid w:val="00FF5E9E"/>
    <w:rsid w:val="00FF67A1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5CE13F"/>
  <w15:docId w15:val="{DC6A4B72-761D-4DEF-960D-27C1EEC23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9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2D325C"/>
  </w:style>
  <w:style w:type="character" w:styleId="Lienhypertexte">
    <w:name w:val="Hyperlink"/>
    <w:basedOn w:val="Policepardfaut"/>
    <w:uiPriority w:val="99"/>
    <w:unhideWhenUsed/>
    <w:rsid w:val="00B8650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6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676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5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369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69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369C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9C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9C2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7005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00521"/>
  </w:style>
  <w:style w:type="paragraph" w:styleId="Pieddepage">
    <w:name w:val="footer"/>
    <w:basedOn w:val="Normal"/>
    <w:link w:val="PieddepageCar"/>
    <w:uiPriority w:val="99"/>
    <w:unhideWhenUsed/>
    <w:rsid w:val="007005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00521"/>
  </w:style>
  <w:style w:type="paragraph" w:styleId="Paragraphedeliste">
    <w:name w:val="List Paragraph"/>
    <w:basedOn w:val="Normal"/>
    <w:uiPriority w:val="34"/>
    <w:qFormat/>
    <w:rsid w:val="005A09DC"/>
    <w:pPr>
      <w:ind w:left="720"/>
      <w:contextualSpacing/>
    </w:pPr>
  </w:style>
  <w:style w:type="character" w:styleId="Accentuationlgre">
    <w:name w:val="Subtle Emphasis"/>
    <w:basedOn w:val="Policepardfaut"/>
    <w:uiPriority w:val="19"/>
    <w:qFormat/>
    <w:rsid w:val="00AD7C81"/>
    <w:rPr>
      <w:i/>
      <w:iCs/>
      <w:color w:val="808080" w:themeColor="text1" w:themeTint="7F"/>
    </w:rPr>
  </w:style>
  <w:style w:type="paragraph" w:styleId="Sansinterligne">
    <w:name w:val="No Spacing"/>
    <w:uiPriority w:val="1"/>
    <w:qFormat/>
    <w:rsid w:val="00A776D3"/>
    <w:pPr>
      <w:spacing w:after="0" w:line="240" w:lineRule="auto"/>
    </w:pPr>
    <w:rPr>
      <w:lang w:val="es-AR"/>
    </w:rPr>
  </w:style>
  <w:style w:type="character" w:styleId="Accentuation">
    <w:name w:val="Emphasis"/>
    <w:basedOn w:val="Policepardfaut"/>
    <w:uiPriority w:val="20"/>
    <w:qFormat/>
    <w:rsid w:val="001801FE"/>
    <w:rPr>
      <w:i/>
      <w:iCs/>
    </w:rPr>
  </w:style>
  <w:style w:type="character" w:customStyle="1" w:styleId="st">
    <w:name w:val="st"/>
    <w:basedOn w:val="Policepardfaut"/>
    <w:rsid w:val="001801FE"/>
  </w:style>
  <w:style w:type="character" w:customStyle="1" w:styleId="highlight">
    <w:name w:val="highlight"/>
    <w:basedOn w:val="Policepardfaut"/>
    <w:rsid w:val="001801FE"/>
  </w:style>
  <w:style w:type="paragraph" w:styleId="Notedefin">
    <w:name w:val="endnote text"/>
    <w:basedOn w:val="Normal"/>
    <w:link w:val="NotedefinCar"/>
    <w:uiPriority w:val="99"/>
    <w:semiHidden/>
    <w:unhideWhenUsed/>
    <w:rsid w:val="001801FE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801FE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801FE"/>
    <w:rPr>
      <w:vertAlign w:val="superscript"/>
    </w:rPr>
  </w:style>
  <w:style w:type="paragraph" w:customStyle="1" w:styleId="Default">
    <w:name w:val="Default"/>
    <w:rsid w:val="0016320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fline">
    <w:name w:val="ff_line"/>
    <w:basedOn w:val="Policepardfaut"/>
    <w:rsid w:val="00FB4FE8"/>
  </w:style>
  <w:style w:type="character" w:customStyle="1" w:styleId="categorynumber">
    <w:name w:val="category_number"/>
    <w:basedOn w:val="Policepardfaut"/>
    <w:rsid w:val="004F3ED6"/>
  </w:style>
  <w:style w:type="character" w:customStyle="1" w:styleId="lb-caption">
    <w:name w:val="lb-caption"/>
    <w:basedOn w:val="Policepardfaut"/>
    <w:rsid w:val="004F3ED6"/>
  </w:style>
  <w:style w:type="paragraph" w:styleId="Rvision">
    <w:name w:val="Revision"/>
    <w:hidden/>
    <w:uiPriority w:val="99"/>
    <w:semiHidden/>
    <w:rsid w:val="00256691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0518B6"/>
    <w:rPr>
      <w:color w:val="800080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516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4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5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8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0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15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9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928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4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85E19-F0A2-4AEA-B950-68F82FE1F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41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alton</dc:creator>
  <cp:keywords/>
  <dc:description/>
  <cp:lastModifiedBy>alexandra walton</cp:lastModifiedBy>
  <cp:revision>16</cp:revision>
  <cp:lastPrinted>2020-09-24T08:42:00Z</cp:lastPrinted>
  <dcterms:created xsi:type="dcterms:W3CDTF">2023-11-23T17:32:00Z</dcterms:created>
  <dcterms:modified xsi:type="dcterms:W3CDTF">2024-02-17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MEzgjUD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